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7CF9F" w14:textId="4D1CA2F9" w:rsidR="00A11EA5" w:rsidRPr="00BF682F" w:rsidRDefault="00A11EA5" w:rsidP="00A11EA5">
      <w:pPr>
        <w:rPr>
          <w:rFonts w:ascii="Arial" w:hAnsi="Arial" w:cs="Arial"/>
          <w:lang w:val="en-US"/>
        </w:rPr>
      </w:pPr>
      <w:r w:rsidRPr="00BF682F">
        <w:rPr>
          <w:rFonts w:ascii="Arial" w:hAnsi="Arial" w:cs="Arial"/>
          <w:noProof/>
        </w:rPr>
        <w:drawing>
          <wp:inline distT="0" distB="0" distL="0" distR="0" wp14:anchorId="625F7F78" wp14:editId="25F14648">
            <wp:extent cx="9261475" cy="4364182"/>
            <wp:effectExtent l="12700" t="0" r="9525" b="0"/>
            <wp:docPr id="196707819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0E54D4B1" w14:textId="77777777" w:rsidR="00A11EA5" w:rsidRPr="00BF682F" w:rsidRDefault="00A11EA5" w:rsidP="00A11EA5">
      <w:pPr>
        <w:rPr>
          <w:rFonts w:ascii="Arial" w:hAnsi="Arial" w:cs="Arial"/>
        </w:rPr>
      </w:pPr>
    </w:p>
    <w:p w14:paraId="67703A2E" w14:textId="6B33DA92" w:rsidR="00A11EA5" w:rsidRPr="00BF682F" w:rsidRDefault="00294194" w:rsidP="00294194">
      <w:pPr>
        <w:ind w:left="284" w:right="395"/>
        <w:rPr>
          <w:rFonts w:ascii="Arial" w:hAnsi="Arial" w:cs="Arial"/>
        </w:rPr>
      </w:pPr>
      <w:r w:rsidRPr="00294194">
        <w:rPr>
          <w:rFonts w:ascii="Arial" w:hAnsi="Arial" w:cs="Arial"/>
          <w:b/>
          <w:bCs/>
          <w:color w:val="000000" w:themeColor="text1"/>
        </w:rPr>
        <w:t>Supplementary Figure 1</w:t>
      </w:r>
      <w:r w:rsidR="00A11EA5" w:rsidRPr="00BF682F">
        <w:rPr>
          <w:rFonts w:ascii="Arial" w:hAnsi="Arial" w:cs="Arial"/>
          <w:b/>
          <w:bCs/>
          <w:color w:val="000000" w:themeColor="text1"/>
        </w:rPr>
        <w:t xml:space="preserve">: </w:t>
      </w:r>
      <w:r w:rsidR="00A11EA5" w:rsidRPr="00BF682F">
        <w:rPr>
          <w:rFonts w:ascii="Arial" w:hAnsi="Arial" w:cs="Arial"/>
        </w:rPr>
        <w:t xml:space="preserve">Receiver operating characteristic (ROC) curves comparing </w:t>
      </w:r>
      <w:r w:rsidR="003477A7">
        <w:rPr>
          <w:rFonts w:ascii="Arial" w:hAnsi="Arial" w:cs="Arial"/>
        </w:rPr>
        <w:t>Diagnocat</w:t>
      </w:r>
      <w:r w:rsidR="00A11EA5" w:rsidRPr="00BF682F">
        <w:rPr>
          <w:rFonts w:ascii="Arial" w:hAnsi="Arial" w:cs="Arial"/>
        </w:rPr>
        <w:t xml:space="preserve"> and clinician performance in detecting apical </w:t>
      </w:r>
      <w:r w:rsidR="00F56668" w:rsidRPr="00F56668">
        <w:rPr>
          <w:rFonts w:ascii="Arial" w:hAnsi="Arial" w:cs="Arial"/>
        </w:rPr>
        <w:t>radiolucencies</w:t>
      </w:r>
      <w:r w:rsidR="00F56668">
        <w:rPr>
          <w:rFonts w:ascii="Arial" w:hAnsi="Arial" w:cs="Arial"/>
        </w:rPr>
        <w:t xml:space="preserve"> </w:t>
      </w:r>
      <w:r w:rsidR="00A11EA5" w:rsidRPr="00BF682F">
        <w:rPr>
          <w:rFonts w:ascii="Arial" w:hAnsi="Arial" w:cs="Arial"/>
        </w:rPr>
        <w:t>on periapical radiographs, using cone-beam computed tomography (CBCT) as the reference standard, at the (A) tooth level and (B) root level</w:t>
      </w:r>
      <w:r>
        <w:rPr>
          <w:rFonts w:ascii="Arial" w:hAnsi="Arial" w:cs="Arial"/>
        </w:rPr>
        <w:t xml:space="preserve"> </w:t>
      </w:r>
      <w:r w:rsidRPr="00294194">
        <w:rPr>
          <w:rFonts w:ascii="Arial" w:hAnsi="Arial" w:cs="Arial"/>
        </w:rPr>
        <w:t>(</w:t>
      </w:r>
      <w:r w:rsidR="002B7C12">
        <w:rPr>
          <w:rFonts w:ascii="Arial" w:hAnsi="Arial" w:cs="Arial"/>
        </w:rPr>
        <w:t>Diagnocat</w:t>
      </w:r>
      <w:r w:rsidR="002B7C12" w:rsidRPr="00BF682F">
        <w:rPr>
          <w:rFonts w:ascii="Arial" w:hAnsi="Arial" w:cs="Arial"/>
        </w:rPr>
        <w:t xml:space="preserve"> </w:t>
      </w:r>
      <w:r w:rsidRPr="00294194">
        <w:rPr>
          <w:rFonts w:ascii="Arial" w:hAnsi="Arial" w:cs="Arial"/>
        </w:rPr>
        <w:t xml:space="preserve"> at 30% and 50% Probability Thresholds)</w:t>
      </w:r>
      <w:r>
        <w:rPr>
          <w:rFonts w:ascii="Arial" w:hAnsi="Arial" w:cs="Arial"/>
        </w:rPr>
        <w:t>.</w:t>
      </w:r>
    </w:p>
    <w:p w14:paraId="5774D32C" w14:textId="77777777" w:rsidR="00A11EA5" w:rsidRPr="00BF682F" w:rsidRDefault="00A11EA5" w:rsidP="00A11EA5">
      <w:pPr>
        <w:rPr>
          <w:rFonts w:ascii="Arial" w:hAnsi="Arial" w:cs="Arial"/>
        </w:rPr>
      </w:pPr>
    </w:p>
    <w:p w14:paraId="37D61E5E" w14:textId="477A4F59" w:rsidR="00A11EA5" w:rsidRDefault="00A11EA5" w:rsidP="00A11EA5">
      <w:pPr>
        <w:rPr>
          <w:rFonts w:ascii="Arial" w:hAnsi="Arial" w:cs="Arial"/>
        </w:rPr>
      </w:pPr>
    </w:p>
    <w:p w14:paraId="335C9D4B" w14:textId="77777777" w:rsidR="001D1B9A" w:rsidRDefault="001D1B9A" w:rsidP="00A11EA5">
      <w:pPr>
        <w:rPr>
          <w:rFonts w:ascii="Arial" w:hAnsi="Arial" w:cs="Arial"/>
        </w:rPr>
      </w:pPr>
    </w:p>
    <w:p w14:paraId="3E084817" w14:textId="77777777" w:rsidR="001D1B9A" w:rsidRDefault="001D1B9A" w:rsidP="00A11EA5">
      <w:pPr>
        <w:rPr>
          <w:rFonts w:ascii="Arial" w:hAnsi="Arial" w:cs="Arial"/>
        </w:rPr>
      </w:pPr>
    </w:p>
    <w:p w14:paraId="65E37C1E" w14:textId="77777777" w:rsidR="001D1B9A" w:rsidRDefault="001D1B9A" w:rsidP="00A11EA5">
      <w:pPr>
        <w:rPr>
          <w:rFonts w:ascii="Arial" w:hAnsi="Arial" w:cs="Arial"/>
        </w:rPr>
      </w:pPr>
    </w:p>
    <w:p w14:paraId="67D55885" w14:textId="11247F52" w:rsidR="009C2474" w:rsidRDefault="009C2474" w:rsidP="00294194">
      <w:pPr>
        <w:ind w:right="-31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1832"/>
        <w:tblW w:w="5000" w:type="pct"/>
        <w:tblLook w:val="04A0" w:firstRow="1" w:lastRow="0" w:firstColumn="1" w:lastColumn="0" w:noHBand="0" w:noVBand="1"/>
      </w:tblPr>
      <w:tblGrid>
        <w:gridCol w:w="1701"/>
        <w:gridCol w:w="1523"/>
        <w:gridCol w:w="1262"/>
        <w:gridCol w:w="551"/>
        <w:gridCol w:w="2381"/>
        <w:gridCol w:w="2384"/>
        <w:gridCol w:w="2384"/>
        <w:gridCol w:w="2384"/>
      </w:tblGrid>
      <w:tr w:rsidR="009C2474" w:rsidRPr="002E78A4" w14:paraId="576BA2C0" w14:textId="77777777" w:rsidTr="00B62E1E">
        <w:tc>
          <w:tcPr>
            <w:tcW w:w="110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8251EB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lastRenderedPageBreak/>
              <w:t>(N, %)</w:t>
            </w:r>
          </w:p>
        </w:tc>
        <w:tc>
          <w:tcPr>
            <w:tcW w:w="622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31835C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CBCT</w:t>
            </w:r>
          </w:p>
        </w:tc>
        <w:tc>
          <w:tcPr>
            <w:tcW w:w="1635" w:type="pct"/>
            <w:gridSpan w:val="2"/>
            <w:tcBorders>
              <w:left w:val="nil"/>
              <w:right w:val="nil"/>
            </w:tcBorders>
            <w:vAlign w:val="center"/>
          </w:tcPr>
          <w:p w14:paraId="62D3472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lang w:eastAsia="en-GB"/>
              </w:rPr>
            </w:pPr>
            <w:r w:rsidRPr="002E78A4">
              <w:rPr>
                <w:rFonts w:ascii="Arial" w:hAnsi="Arial" w:cs="Arial"/>
                <w:b/>
                <w:bCs/>
              </w:rPr>
              <w:t>Clinician</w:t>
            </w:r>
          </w:p>
        </w:tc>
        <w:tc>
          <w:tcPr>
            <w:tcW w:w="1636" w:type="pct"/>
            <w:gridSpan w:val="2"/>
            <w:tcBorders>
              <w:left w:val="nil"/>
              <w:right w:val="nil"/>
            </w:tcBorders>
            <w:vAlign w:val="center"/>
          </w:tcPr>
          <w:p w14:paraId="5E5E017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  <w:color w:val="000000" w:themeColor="text1"/>
              </w:rPr>
              <w:t>Diagnocat</w:t>
            </w:r>
          </w:p>
        </w:tc>
      </w:tr>
      <w:tr w:rsidR="009C2474" w:rsidRPr="002E78A4" w14:paraId="1D951D3F" w14:textId="77777777" w:rsidTr="00B62E1E">
        <w:tc>
          <w:tcPr>
            <w:tcW w:w="110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74F7C2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A232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28FB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503A7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EEE8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14C9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</w:tr>
      <w:tr w:rsidR="009C2474" w:rsidRPr="002E78A4" w14:paraId="7CECEBC8" w14:textId="77777777" w:rsidTr="00B62E1E">
        <w:tc>
          <w:tcPr>
            <w:tcW w:w="110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C8FB72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All teeth</w:t>
            </w:r>
          </w:p>
          <w:p w14:paraId="3073298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339, 100%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14:paraId="4D0C83A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742330D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0515E1D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33864D2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424991C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1B6B42C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9C2474" w:rsidRPr="002E78A4" w14:paraId="33638CF7" w14:textId="77777777" w:rsidTr="00B62E1E">
        <w:tc>
          <w:tcPr>
            <w:tcW w:w="110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81E59A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619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C1D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C1A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0E7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D8A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0D3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9C2474" w:rsidRPr="002E78A4" w14:paraId="57B84D64" w14:textId="77777777" w:rsidTr="00B62E1E">
        <w:tc>
          <w:tcPr>
            <w:tcW w:w="584" w:type="pct"/>
            <w:vMerge w:val="restart"/>
            <w:tcBorders>
              <w:left w:val="nil"/>
              <w:right w:val="nil"/>
            </w:tcBorders>
            <w:vAlign w:val="center"/>
          </w:tcPr>
          <w:p w14:paraId="0D23B53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Arch</w:t>
            </w: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2DEC2F3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58DC0CD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37, 40.4%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14:paraId="0CE5BFB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64F7C17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0FC6D09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593D3E8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1D9546D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02CB98F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C2474" w:rsidRPr="002E78A4" w14:paraId="097BD6D9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547DD35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7A22860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96D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673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08B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3CD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F6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2C6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9C2474" w:rsidRPr="002E78A4" w14:paraId="5D61E4F5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6EEDEB5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386B594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094BDFD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202, 59.6%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14:paraId="3ED8058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00595A5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7EEAD7C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1265AF6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6207326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49264CE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C2474" w:rsidRPr="002E78A4" w14:paraId="5C4439BF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0F99621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0A5428E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E48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5C5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6A6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456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9BA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1CF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9C2474" w:rsidRPr="002E78A4" w14:paraId="475E1CD3" w14:textId="77777777" w:rsidTr="00B62E1E">
        <w:tc>
          <w:tcPr>
            <w:tcW w:w="584" w:type="pct"/>
            <w:vMerge w:val="restart"/>
            <w:tcBorders>
              <w:left w:val="nil"/>
              <w:right w:val="nil"/>
            </w:tcBorders>
            <w:vAlign w:val="center"/>
          </w:tcPr>
          <w:p w14:paraId="4068448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Tooth Types</w:t>
            </w:r>
            <w:r w:rsidRPr="002E78A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7B1AD23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4EFEEDD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0, 2.9%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14:paraId="24F6CF3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2B78F5E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5A7DA4B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2124AA2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16A0009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1344899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C2474" w:rsidRPr="002E78A4" w14:paraId="0E25004F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0084976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79B03E1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56E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1A1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BE2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9C0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C6A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4E3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C2474" w:rsidRPr="002E78A4" w14:paraId="40459F41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3C89862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02EB790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1E8DED1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327, 96.5%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14:paraId="45CE2B8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1168E18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7FA0480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42F78AB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2D921A8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590F6FE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C2474" w:rsidRPr="002E78A4" w14:paraId="229B85E2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49FB576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4A540B1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407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C78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554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2B3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573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BE8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</w:tr>
      <w:tr w:rsidR="009C2474" w:rsidRPr="002E78A4" w14:paraId="7762544D" w14:textId="77777777" w:rsidTr="00B62E1E">
        <w:tc>
          <w:tcPr>
            <w:tcW w:w="584" w:type="pct"/>
            <w:vMerge w:val="restart"/>
            <w:tcBorders>
              <w:left w:val="nil"/>
              <w:right w:val="nil"/>
            </w:tcBorders>
            <w:vAlign w:val="center"/>
          </w:tcPr>
          <w:p w14:paraId="436BE91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Teeth</w:t>
            </w: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1DDA2E3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L6</w:t>
            </w:r>
          </w:p>
          <w:p w14:paraId="562AB39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26, 37.2%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14:paraId="3F378A2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14:paraId="50BB06A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1FA24E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6465B62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2D0933D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14:paraId="55173BE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C2474" w:rsidRPr="002E78A4" w14:paraId="1106F088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1248F51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13EEB15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55D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B68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7D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930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86E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F0D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9C2474" w:rsidRPr="002E78A4" w14:paraId="48586C21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5246455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6CDEA2F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L7</w:t>
            </w:r>
          </w:p>
          <w:p w14:paraId="341FF7A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70, 20.6%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D054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1654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7AD8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A338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756C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9B60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C2474" w:rsidRPr="002E78A4" w14:paraId="59E0DEC5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0338FC1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3C2AD5F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457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E9E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622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D86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61F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772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9C2474" w:rsidRPr="002E78A4" w14:paraId="68E1E41E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22CF100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7CA7661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U6</w:t>
            </w:r>
          </w:p>
          <w:p w14:paraId="3D04500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79, 23.3%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E137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EE6E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BDCE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5F58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9796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2A50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C2474" w:rsidRPr="002E78A4" w14:paraId="68F27858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3CF9464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420A543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42F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86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C0D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4B1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B5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82B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C2474" w:rsidRPr="002E78A4" w14:paraId="69029912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38FFC31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 w:val="restart"/>
            <w:tcBorders>
              <w:left w:val="nil"/>
              <w:right w:val="nil"/>
            </w:tcBorders>
            <w:vAlign w:val="center"/>
          </w:tcPr>
          <w:p w14:paraId="46EB9A7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U7</w:t>
            </w:r>
          </w:p>
          <w:p w14:paraId="579112D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51, 15.0%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D36A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7398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6D02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D29E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DA82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80E2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C2474" w:rsidRPr="002E78A4" w14:paraId="6F07E791" w14:textId="77777777" w:rsidTr="00B62E1E">
        <w:tc>
          <w:tcPr>
            <w:tcW w:w="584" w:type="pct"/>
            <w:vMerge/>
            <w:tcBorders>
              <w:left w:val="nil"/>
              <w:right w:val="nil"/>
            </w:tcBorders>
            <w:vAlign w:val="center"/>
          </w:tcPr>
          <w:p w14:paraId="23B7314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nil"/>
              <w:right w:val="nil"/>
            </w:tcBorders>
            <w:vAlign w:val="center"/>
          </w:tcPr>
          <w:p w14:paraId="45E9BC7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10FD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A157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6F01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67FF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83B7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E0D1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14:paraId="1D4B8DD4" w14:textId="72A45369" w:rsidR="009C2474" w:rsidRPr="002E78A4" w:rsidRDefault="009C2474" w:rsidP="009C2474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9C247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2E78A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Table 1</w:t>
      </w:r>
      <w:r w:rsidRPr="002E78A4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2E78A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ross-Tabulation of Clinician and Diagnocat Detection of Periapical Radiolucencies at Tooth Level Compared with CBCT Reference Standard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9C247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(50% Probability Threshold)</w:t>
      </w:r>
    </w:p>
    <w:p w14:paraId="768CC3EC" w14:textId="77777777" w:rsidR="009C2474" w:rsidRDefault="009C2474" w:rsidP="009C2474">
      <w:pPr>
        <w:rPr>
          <w:rFonts w:ascii="Arial" w:hAnsi="Arial" w:cs="Arial"/>
          <w:sz w:val="20"/>
          <w:szCs w:val="20"/>
        </w:rPr>
      </w:pPr>
      <w:r w:rsidRPr="002E78A4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2E78A4">
        <w:rPr>
          <w:rFonts w:ascii="Arial" w:hAnsi="Arial" w:cs="Arial"/>
          <w:sz w:val="20"/>
          <w:szCs w:val="20"/>
        </w:rPr>
        <w:t>Teeth with &lt;5 counts excluded.</w:t>
      </w:r>
    </w:p>
    <w:p w14:paraId="7C8D1ACF" w14:textId="4C4A736E" w:rsidR="00501F7C" w:rsidRPr="002E78A4" w:rsidRDefault="00501F7C" w:rsidP="009C2474">
      <w:pPr>
        <w:rPr>
          <w:rFonts w:ascii="Arial" w:hAnsi="Arial" w:cs="Arial"/>
          <w:sz w:val="20"/>
          <w:szCs w:val="20"/>
        </w:rPr>
      </w:pPr>
      <w:r w:rsidRPr="00B62E1E">
        <w:rPr>
          <w:rFonts w:ascii="Arial" w:hAnsi="Arial" w:cs="Arial"/>
          <w:sz w:val="20"/>
          <w:szCs w:val="20"/>
          <w:vertAlign w:val="superscript"/>
        </w:rPr>
        <w:t>§</w:t>
      </w:r>
      <w:r w:rsidRPr="00B62E1E">
        <w:rPr>
          <w:rFonts w:ascii="Arial" w:hAnsi="Arial" w:cs="Arial"/>
          <w:sz w:val="20"/>
          <w:szCs w:val="20"/>
        </w:rPr>
        <w:t xml:space="preserve"> Tooth notation: L6 = mandibular first molar; L7 = mandibular second molar; U6 = maxillary first molar; U7 = maxillary second molar.</w:t>
      </w:r>
    </w:p>
    <w:tbl>
      <w:tblPr>
        <w:tblStyle w:val="TableGrid"/>
        <w:tblpPr w:leftFromText="180" w:rightFromText="180" w:vertAnchor="page" w:horzAnchor="margin" w:tblpY="1687"/>
        <w:tblW w:w="5000" w:type="pct"/>
        <w:tblLook w:val="04A0" w:firstRow="1" w:lastRow="0" w:firstColumn="1" w:lastColumn="0" w:noHBand="0" w:noVBand="1"/>
      </w:tblPr>
      <w:tblGrid>
        <w:gridCol w:w="1773"/>
        <w:gridCol w:w="1786"/>
        <w:gridCol w:w="1253"/>
        <w:gridCol w:w="577"/>
        <w:gridCol w:w="2296"/>
        <w:gridCol w:w="2296"/>
        <w:gridCol w:w="2296"/>
        <w:gridCol w:w="2293"/>
      </w:tblGrid>
      <w:tr w:rsidR="009C2474" w:rsidRPr="002E78A4" w14:paraId="23DD19B7" w14:textId="77777777" w:rsidTr="00B62E1E">
        <w:tc>
          <w:tcPr>
            <w:tcW w:w="1221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14520A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lastRenderedPageBreak/>
              <w:t>(N, %)</w:t>
            </w:r>
          </w:p>
        </w:tc>
        <w:tc>
          <w:tcPr>
            <w:tcW w:w="628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401AFE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CBCT</w:t>
            </w:r>
          </w:p>
        </w:tc>
        <w:tc>
          <w:tcPr>
            <w:tcW w:w="1576" w:type="pct"/>
            <w:gridSpan w:val="2"/>
            <w:tcBorders>
              <w:left w:val="nil"/>
              <w:right w:val="nil"/>
            </w:tcBorders>
            <w:vAlign w:val="center"/>
          </w:tcPr>
          <w:p w14:paraId="6FC634F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lang w:eastAsia="en-GB"/>
              </w:rPr>
            </w:pPr>
            <w:r w:rsidRPr="002E78A4">
              <w:rPr>
                <w:rFonts w:ascii="Arial" w:hAnsi="Arial" w:cs="Arial"/>
                <w:b/>
                <w:bCs/>
              </w:rPr>
              <w:t>Clinician</w:t>
            </w:r>
          </w:p>
        </w:tc>
        <w:tc>
          <w:tcPr>
            <w:tcW w:w="1575" w:type="pct"/>
            <w:gridSpan w:val="2"/>
            <w:tcBorders>
              <w:left w:val="nil"/>
              <w:right w:val="nil"/>
            </w:tcBorders>
            <w:vAlign w:val="center"/>
          </w:tcPr>
          <w:p w14:paraId="21E9DD5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Diagnocat</w:t>
            </w:r>
          </w:p>
        </w:tc>
      </w:tr>
      <w:tr w:rsidR="009C2474" w:rsidRPr="002E78A4" w14:paraId="436A498E" w14:textId="77777777" w:rsidTr="00B62E1E">
        <w:tc>
          <w:tcPr>
            <w:tcW w:w="12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430436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vMerge/>
            <w:tcBorders>
              <w:left w:val="nil"/>
              <w:right w:val="nil"/>
            </w:tcBorders>
          </w:tcPr>
          <w:p w14:paraId="7A9733B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7D73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8037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9C5B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212D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</w:tr>
      <w:tr w:rsidR="009C2474" w:rsidRPr="002E78A4" w14:paraId="6486D35D" w14:textId="77777777" w:rsidTr="00B62E1E">
        <w:tc>
          <w:tcPr>
            <w:tcW w:w="1221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F9498F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All roots</w:t>
            </w:r>
          </w:p>
          <w:p w14:paraId="62BC0C8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794, 100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33A3D2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4C483F3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0AAE9A4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76108C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1099BD1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74F7E13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9C2474" w:rsidRPr="002E78A4" w14:paraId="7A3E2813" w14:textId="77777777" w:rsidTr="00B62E1E">
        <w:tc>
          <w:tcPr>
            <w:tcW w:w="12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3678A6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54F4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64E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55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347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084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0F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3D0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</w:tr>
      <w:tr w:rsidR="009C2474" w:rsidRPr="002E78A4" w14:paraId="3597388F" w14:textId="77777777" w:rsidTr="00B62E1E"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3D94638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Arch</w:t>
            </w: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0BA166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7DFAD67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394, 49.6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B01A98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29D0BA3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784AF9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851050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739C65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2E7ABC5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9C2474" w:rsidRPr="002E78A4" w14:paraId="2CF25CDD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0561843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91A09A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0ECB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DFE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2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70D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0D7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8A2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0B4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9C2474" w:rsidRPr="002E78A4" w14:paraId="5CD714E1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68E15B5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287AA06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036964C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400, 50.4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D4C888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7C1D7EA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1290929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F53FD6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42C1BE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0B37201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9C2474" w:rsidRPr="002E78A4" w14:paraId="57443A59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248E59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019D84C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B06A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12E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28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4CF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892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B2E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383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</w:tr>
      <w:tr w:rsidR="009C2474" w:rsidRPr="002E78A4" w14:paraId="028FAF77" w14:textId="77777777" w:rsidTr="00B62E1E"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6F7F5F6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Tooth Types</w:t>
            </w:r>
            <w:r w:rsidRPr="002E78A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47B713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0EB34EC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0, 1.3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FE2158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6F61228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7C76753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77CFAC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0AD9F1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5FBD771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C2474" w:rsidRPr="002E78A4" w14:paraId="5760A748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5D4B1B7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256A20D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9C85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B5D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36C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ED1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D2B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83C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C2474" w:rsidRPr="002E78A4" w14:paraId="41602360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31FE4E1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406DFD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16C6DF6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782, 98.5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6753C2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3A914D7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230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7355383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2759ED4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3FF13E5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24F0B51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9C2474" w:rsidRPr="002E78A4" w14:paraId="30A4E2D0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2039E28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</w:tcPr>
          <w:p w14:paraId="67B542C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F499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37B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409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1FD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A1B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F50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  <w:tr w:rsidR="009C2474" w:rsidRPr="002E78A4" w14:paraId="70DC02A8" w14:textId="77777777" w:rsidTr="00B62E1E"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409E142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E78A4">
              <w:rPr>
                <w:rFonts w:ascii="Arial" w:hAnsi="Arial" w:cs="Arial"/>
                <w:b/>
                <w:bCs/>
              </w:rPr>
              <w:t>Roots</w:t>
            </w:r>
            <w:r w:rsidRPr="002E78A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B78577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Distal</w:t>
            </w:r>
          </w:p>
          <w:p w14:paraId="22C1342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96, 24.7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8FA523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6630317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1E5776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3B22322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29EA376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195BC68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C2474" w:rsidRPr="002E78A4" w14:paraId="543A9E6A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35ECA2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267E6CB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DC94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7AF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1FB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873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642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333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9C2474" w:rsidRPr="002E78A4" w14:paraId="6B2901F3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67DC2A8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457D3E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Distobuccal</w:t>
            </w:r>
          </w:p>
          <w:p w14:paraId="38694FD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B28957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9DB9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9A3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D83C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5165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64E5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C2474" w:rsidRPr="002E78A4" w14:paraId="27D9798A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F3CC20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78EBB4C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3C96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5A3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3D2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E1B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A7F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301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9C2474" w:rsidRPr="002E78A4" w14:paraId="5EB787DD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5D18750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E4E7BD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Mesial</w:t>
            </w:r>
          </w:p>
          <w:p w14:paraId="73F1A8F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96, 24.7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8EBFEF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157D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4CF7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6FC3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5AAF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D4E7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C2474" w:rsidRPr="002E78A4" w14:paraId="288DD00E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1E40D5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64DFA2B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E22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E6C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260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E4E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6B6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2C9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9C2474" w:rsidRPr="002E78A4" w14:paraId="2BBDF518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63737BF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60673BCC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Mesiobuccal</w:t>
            </w:r>
          </w:p>
          <w:p w14:paraId="736DDA1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855CF5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14FF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4C7F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8FCE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B8C3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E6FA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C2474" w:rsidRPr="002E78A4" w14:paraId="14745323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31705FA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3F11690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6D43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DF7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674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6F4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D81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1B9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9C2474" w:rsidRPr="002E78A4" w14:paraId="6D3F499E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DA6330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7C00F1DA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Palatal</w:t>
            </w:r>
          </w:p>
          <w:p w14:paraId="4B4B35A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29, 16.3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F55178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3D50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F6E17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F4352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667E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CA47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C2474" w:rsidRPr="002E78A4" w14:paraId="62891906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2FF8162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5B75C0D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3AB3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E57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346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6C8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2180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EB69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9C2474" w:rsidRPr="002E78A4" w14:paraId="76BBA00A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091DB0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368BE82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Single rooted</w:t>
            </w:r>
          </w:p>
          <w:p w14:paraId="3055960E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(14, 1.8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E6A5CEB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B884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8BF2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9F21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93BB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5A444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2474" w:rsidRPr="002E78A4" w14:paraId="0642400F" w14:textId="77777777" w:rsidTr="00B62E1E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6F78996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3165ECD3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14:paraId="2E3B305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B7E8F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8A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309D1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C76E8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A9645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3B5CD" w14:textId="77777777" w:rsidR="009C2474" w:rsidRPr="002E78A4" w:rsidRDefault="009C2474" w:rsidP="00B62E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8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6A036F9" w14:textId="5F018163" w:rsidR="009C2474" w:rsidRPr="002E78A4" w:rsidRDefault="009C2474" w:rsidP="009C2474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9C247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2E78A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Table 2</w:t>
      </w:r>
      <w:r w:rsidRPr="002E78A4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2E78A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ross-Tabulation of Clinician and Diagnocat</w:t>
      </w:r>
      <w:r w:rsidRPr="002E78A4" w:rsidDel="008E2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2E78A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etection of Periapical Radiolucencies at Root Level Compared with CBCT Reference Standard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9C247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(50% Probability Threshold)</w:t>
      </w:r>
    </w:p>
    <w:p w14:paraId="2AA182D2" w14:textId="5FD4339D" w:rsidR="009C2474" w:rsidRDefault="009C2474" w:rsidP="009C2474">
      <w:pPr>
        <w:rPr>
          <w:rFonts w:ascii="Arial" w:hAnsi="Arial" w:cs="Arial"/>
          <w:b/>
          <w:bCs/>
        </w:rPr>
      </w:pPr>
      <w:r w:rsidRPr="002E78A4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2E78A4">
        <w:rPr>
          <w:rFonts w:ascii="Arial" w:hAnsi="Arial" w:cs="Arial"/>
          <w:sz w:val="20"/>
          <w:szCs w:val="20"/>
        </w:rPr>
        <w:t xml:space="preserve">Roots with &lt;5 counts excluded. </w:t>
      </w:r>
      <w:r>
        <w:rPr>
          <w:rFonts w:ascii="Arial" w:hAnsi="Arial" w:cs="Arial"/>
          <w:b/>
          <w:bCs/>
        </w:rPr>
        <w:br w:type="page"/>
      </w:r>
    </w:p>
    <w:p w14:paraId="1262E036" w14:textId="278C640E" w:rsidR="001D1B9A" w:rsidRDefault="00294194" w:rsidP="00294194">
      <w:pPr>
        <w:ind w:right="-31"/>
        <w:rPr>
          <w:rFonts w:ascii="Arial" w:hAnsi="Arial" w:cs="Arial"/>
          <w:sz w:val="20"/>
          <w:szCs w:val="20"/>
        </w:rPr>
      </w:pPr>
      <w:r w:rsidRPr="00294194">
        <w:rPr>
          <w:rFonts w:ascii="Arial" w:hAnsi="Arial" w:cs="Arial"/>
          <w:b/>
          <w:bCs/>
        </w:rPr>
        <w:lastRenderedPageBreak/>
        <w:t xml:space="preserve">Supplementary Table </w:t>
      </w:r>
      <w:r w:rsidR="009C2474">
        <w:rPr>
          <w:rFonts w:ascii="Arial" w:hAnsi="Arial" w:cs="Arial"/>
          <w:b/>
          <w:bCs/>
        </w:rPr>
        <w:t>3</w:t>
      </w:r>
      <w:r w:rsidRPr="00294194">
        <w:rPr>
          <w:rFonts w:ascii="Arial" w:hAnsi="Arial" w:cs="Arial"/>
          <w:b/>
          <w:bCs/>
        </w:rPr>
        <w:t>:</w:t>
      </w:r>
      <w:r w:rsidRPr="00294194">
        <w:rPr>
          <w:rFonts w:ascii="Arial" w:hAnsi="Arial" w:cs="Arial"/>
        </w:rPr>
        <w:t xml:space="preserve"> Comparison of Correct Periapical Radiolucencies Detected by Clinicians and </w:t>
      </w:r>
      <w:r w:rsidR="003477A7">
        <w:rPr>
          <w:rFonts w:ascii="Arial" w:hAnsi="Arial" w:cs="Arial"/>
        </w:rPr>
        <w:t>Diagnocat</w:t>
      </w:r>
      <w:r w:rsidR="003477A7" w:rsidRPr="00294194">
        <w:rPr>
          <w:rFonts w:ascii="Arial" w:hAnsi="Arial" w:cs="Arial"/>
        </w:rPr>
        <w:t xml:space="preserve"> </w:t>
      </w:r>
      <w:r w:rsidRPr="00294194">
        <w:rPr>
          <w:rFonts w:ascii="Arial" w:hAnsi="Arial" w:cs="Arial"/>
        </w:rPr>
        <w:t>at the Tooth Level (50% Probability Threshold)</w:t>
      </w:r>
    </w:p>
    <w:tbl>
      <w:tblPr>
        <w:tblStyle w:val="TableGrid"/>
        <w:tblpPr w:leftFromText="180" w:rightFromText="180" w:vertAnchor="page" w:horzAnchor="margin" w:tblpY="1729"/>
        <w:tblW w:w="5001" w:type="pct"/>
        <w:tblLook w:val="04A0" w:firstRow="1" w:lastRow="0" w:firstColumn="1" w:lastColumn="0" w:noHBand="0" w:noVBand="1"/>
      </w:tblPr>
      <w:tblGrid>
        <w:gridCol w:w="3518"/>
        <w:gridCol w:w="1658"/>
        <w:gridCol w:w="3107"/>
        <w:gridCol w:w="3142"/>
        <w:gridCol w:w="3148"/>
      </w:tblGrid>
      <w:tr w:rsidR="009C2474" w:rsidRPr="00BF682F" w14:paraId="6E0A8362" w14:textId="77777777" w:rsidTr="009C247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73EE09C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323B792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Clinician</w:t>
            </w:r>
          </w:p>
        </w:tc>
        <w:tc>
          <w:tcPr>
            <w:tcW w:w="2158" w:type="pct"/>
            <w:gridSpan w:val="2"/>
            <w:tcBorders>
              <w:left w:val="nil"/>
              <w:right w:val="nil"/>
            </w:tcBorders>
            <w:vAlign w:val="center"/>
          </w:tcPr>
          <w:p w14:paraId="2EA43ED0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</w:p>
        </w:tc>
      </w:tr>
      <w:tr w:rsidR="009C2474" w:rsidRPr="00BF682F" w14:paraId="230F0093" w14:textId="77777777" w:rsidTr="009C247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45F2DE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C98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CC6C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2F433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</w:tr>
      <w:tr w:rsidR="009C2474" w:rsidRPr="00BF682F" w14:paraId="51813DD7" w14:textId="77777777" w:rsidTr="009C247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195DC2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ll teeth</w:t>
            </w:r>
          </w:p>
          <w:p w14:paraId="3D2B61F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39, 100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445B0BF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73E7C40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1D57EF3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C2474" w:rsidRPr="00BF682F" w14:paraId="457D25C1" w14:textId="77777777" w:rsidTr="009C247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62E3CA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A449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7025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2A6F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C2474" w:rsidRPr="00BF682F" w14:paraId="0F063CA1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6D1E41E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CT PARLs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3CD2AD6E" w14:textId="77777777" w:rsidR="009C2474" w:rsidRPr="00A11EA5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Present</w:t>
            </w:r>
          </w:p>
          <w:p w14:paraId="79543A7C" w14:textId="77777777" w:rsidR="009C2474" w:rsidRPr="00A11EA5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(121,3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11EA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4ABF9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62BC6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A2D3D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C2474" w:rsidRPr="00BF682F" w14:paraId="43E5A114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D509A3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838425D" w14:textId="77777777" w:rsidR="009C2474" w:rsidRPr="00A11EA5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6A74D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D13AF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8EAD3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C2474" w:rsidRPr="00BF682F" w14:paraId="2A18FB24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B6162D7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219C57F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Absent</w:t>
            </w:r>
          </w:p>
          <w:p w14:paraId="71BA687C" w14:textId="77777777" w:rsidR="009C2474" w:rsidRPr="00A11EA5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8, 64.3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7449A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F7C79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6EE18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C2474" w:rsidRPr="00BF682F" w14:paraId="079B1485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B67678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8FC4D0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30AE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57F5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1631" w14:textId="77777777" w:rsidR="009C2474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474" w:rsidRPr="00BF682F" w14:paraId="1F7D27C1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636EE710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rch</w:t>
            </w:r>
          </w:p>
          <w:p w14:paraId="30A34C3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3AFE06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0D40A40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37, 40.4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03E0E3B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658C375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4F342BB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C2474" w:rsidRPr="00BF682F" w14:paraId="21F8067B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F6AD3A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046A4E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253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111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40A0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C2474" w:rsidRPr="00BF682F" w14:paraId="74ED7382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431D53A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5720207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068B32E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202, 59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252D8DE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5FAAC983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36018F9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9C2474" w:rsidRPr="00BF682F" w14:paraId="54B0F244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4752727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D6BF6C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3AE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D7D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E26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9C2474" w:rsidRPr="00BF682F" w14:paraId="14C80FC8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234AEFA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ooth Types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CD9729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0D0D4A1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, 2.9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51E13D2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48F3323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34D970C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2474" w:rsidRPr="00BF682F" w14:paraId="0850CA2E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A1239C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8407EF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59A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EF7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E6D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474" w:rsidRPr="00BF682F" w14:paraId="6E4BD4A4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E68E98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39D4B1D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2FB698D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27, 9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0B121187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4F371BF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1038CE37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C2474" w:rsidRPr="00BF682F" w14:paraId="00A1FE10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E298E6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B49557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ACA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290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F1B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C2474" w:rsidRPr="00BF682F" w14:paraId="4E9AAD13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619C5ED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eeth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6EF2C5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6</w:t>
            </w:r>
          </w:p>
          <w:p w14:paraId="6084901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6, 37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5898D30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79E51D2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659CE21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C2474" w:rsidRPr="00BF682F" w14:paraId="0E97B540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EEEA37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40300B3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AA6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B69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86C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C2474" w:rsidRPr="00BF682F" w14:paraId="554429ED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D10FEC3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00A669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7</w:t>
            </w:r>
          </w:p>
          <w:p w14:paraId="6A0F84E7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0, 20.6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A730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B969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D81A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C2474" w:rsidRPr="00BF682F" w14:paraId="483E4971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3095AC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8EBD9BD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D48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AAC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0BF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C2474" w:rsidRPr="00BF682F" w14:paraId="110CCCA8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89442C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AD388A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6</w:t>
            </w:r>
          </w:p>
          <w:p w14:paraId="702DD11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, 23.3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A830C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21F3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4D2E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C2474" w:rsidRPr="00BF682F" w14:paraId="26CC80A7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313F47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F975DB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FEF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30E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EC9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C2474" w:rsidRPr="00BF682F" w14:paraId="0C72478C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E703CB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2D52AB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7</w:t>
            </w:r>
          </w:p>
          <w:p w14:paraId="46D49535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1, 15.0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CED3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55B7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25060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C2474" w:rsidRPr="00BF682F" w14:paraId="43CC6B76" w14:textId="77777777" w:rsidTr="009C247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72F831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4C4591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B152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884A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555E0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76403C2C" w14:textId="77777777" w:rsidR="001D1B9A" w:rsidRDefault="001D1B9A" w:rsidP="001D1B9A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BF682F">
        <w:rPr>
          <w:rFonts w:ascii="Arial" w:hAnsi="Arial" w:cs="Arial"/>
          <w:sz w:val="20"/>
          <w:szCs w:val="20"/>
        </w:rPr>
        <w:t>Teeth with &lt;5 counts excluded.</w:t>
      </w:r>
    </w:p>
    <w:p w14:paraId="0959553B" w14:textId="7A03D7D2" w:rsidR="009C2474" w:rsidRDefault="00501F7C" w:rsidP="00294194">
      <w:pPr>
        <w:ind w:right="-31"/>
        <w:rPr>
          <w:rFonts w:ascii="Arial" w:hAnsi="Arial" w:cs="Arial"/>
          <w:b/>
          <w:bCs/>
        </w:rPr>
      </w:pPr>
      <w:r w:rsidRPr="00B62E1E">
        <w:rPr>
          <w:rFonts w:ascii="Arial" w:hAnsi="Arial" w:cs="Arial"/>
          <w:sz w:val="20"/>
          <w:szCs w:val="20"/>
          <w:vertAlign w:val="superscript"/>
        </w:rPr>
        <w:t>§</w:t>
      </w:r>
      <w:r w:rsidRPr="00B62E1E">
        <w:rPr>
          <w:rFonts w:ascii="Arial" w:hAnsi="Arial" w:cs="Arial"/>
          <w:sz w:val="20"/>
          <w:szCs w:val="20"/>
        </w:rPr>
        <w:t xml:space="preserve"> Tooth notation: L6 = mandibular first molar; L7 = mandibular second molar; U6 = maxillary first molar; U7 = maxillary second molar.</w:t>
      </w:r>
    </w:p>
    <w:p w14:paraId="5C6EC3C7" w14:textId="77777777" w:rsidR="009C2474" w:rsidRDefault="009C2474" w:rsidP="00294194">
      <w:pPr>
        <w:ind w:right="-31"/>
        <w:rPr>
          <w:rFonts w:ascii="Arial" w:hAnsi="Arial" w:cs="Arial"/>
          <w:b/>
          <w:bCs/>
        </w:rPr>
      </w:pPr>
    </w:p>
    <w:p w14:paraId="626AC3DB" w14:textId="762B88AE" w:rsidR="00294194" w:rsidRPr="00A11EA5" w:rsidRDefault="00294194" w:rsidP="00294194">
      <w:pPr>
        <w:ind w:right="-31"/>
        <w:rPr>
          <w:rFonts w:ascii="Arial" w:hAnsi="Arial" w:cs="Arial"/>
        </w:rPr>
      </w:pPr>
      <w:r w:rsidRPr="00294194">
        <w:rPr>
          <w:rFonts w:ascii="Arial" w:hAnsi="Arial" w:cs="Arial"/>
          <w:b/>
          <w:bCs/>
        </w:rPr>
        <w:lastRenderedPageBreak/>
        <w:t xml:space="preserve">Supplementary Table </w:t>
      </w:r>
      <w:r w:rsidR="009C2474">
        <w:rPr>
          <w:rFonts w:ascii="Arial" w:hAnsi="Arial" w:cs="Arial"/>
          <w:b/>
          <w:bCs/>
        </w:rPr>
        <w:t>4</w:t>
      </w:r>
      <w:r w:rsidRPr="00294194">
        <w:rPr>
          <w:rFonts w:ascii="Arial" w:hAnsi="Arial" w:cs="Arial"/>
          <w:b/>
          <w:bCs/>
        </w:rPr>
        <w:t>:</w:t>
      </w:r>
      <w:r w:rsidRPr="00294194">
        <w:rPr>
          <w:rFonts w:ascii="Arial" w:hAnsi="Arial" w:cs="Arial"/>
        </w:rPr>
        <w:t xml:space="preserve"> Comparison of Correct Periapical Radiolucencies Detected by Clinicians and </w:t>
      </w:r>
      <w:r w:rsidR="003477A7">
        <w:rPr>
          <w:rFonts w:ascii="Arial" w:hAnsi="Arial" w:cs="Arial"/>
        </w:rPr>
        <w:t>Diagnocat</w:t>
      </w:r>
      <w:r w:rsidRPr="00294194">
        <w:rPr>
          <w:rFonts w:ascii="Arial" w:hAnsi="Arial" w:cs="Arial"/>
        </w:rPr>
        <w:t xml:space="preserve"> at the Root Level (50% Probability Threshold)</w:t>
      </w:r>
    </w:p>
    <w:tbl>
      <w:tblPr>
        <w:tblStyle w:val="TableGrid"/>
        <w:tblpPr w:leftFromText="180" w:rightFromText="180" w:vertAnchor="page" w:horzAnchor="margin" w:tblpY="1891"/>
        <w:tblW w:w="5001" w:type="pct"/>
        <w:tblLook w:val="04A0" w:firstRow="1" w:lastRow="0" w:firstColumn="1" w:lastColumn="0" w:noHBand="0" w:noVBand="1"/>
      </w:tblPr>
      <w:tblGrid>
        <w:gridCol w:w="3518"/>
        <w:gridCol w:w="1658"/>
        <w:gridCol w:w="3107"/>
        <w:gridCol w:w="3142"/>
        <w:gridCol w:w="3148"/>
      </w:tblGrid>
      <w:tr w:rsidR="009C2474" w:rsidRPr="00BF682F" w14:paraId="07A6DC0B" w14:textId="77777777" w:rsidTr="009C247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6B6587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3C6D226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Clinician</w:t>
            </w:r>
          </w:p>
        </w:tc>
        <w:tc>
          <w:tcPr>
            <w:tcW w:w="2158" w:type="pct"/>
            <w:gridSpan w:val="2"/>
            <w:tcBorders>
              <w:left w:val="nil"/>
              <w:right w:val="nil"/>
            </w:tcBorders>
            <w:vAlign w:val="center"/>
          </w:tcPr>
          <w:p w14:paraId="41CD9A5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</w:p>
        </w:tc>
      </w:tr>
      <w:tr w:rsidR="009C2474" w:rsidRPr="00BF682F" w14:paraId="6032474F" w14:textId="77777777" w:rsidTr="009C247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7543CB5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9B3C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208AC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3773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</w:tr>
      <w:tr w:rsidR="009C2474" w:rsidRPr="00BF682F" w14:paraId="5085F6D2" w14:textId="77777777" w:rsidTr="009C247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3E68DF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ots</w:t>
            </w:r>
          </w:p>
          <w:p w14:paraId="3EE14EF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94</w:t>
            </w:r>
            <w:r w:rsidRPr="00BF682F">
              <w:rPr>
                <w:rFonts w:ascii="Arial" w:hAnsi="Arial" w:cs="Arial"/>
                <w:sz w:val="20"/>
                <w:szCs w:val="20"/>
              </w:rPr>
              <w:t>, 100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64A02F5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7044872C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1002A52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9C2474" w:rsidRPr="00BF682F" w14:paraId="311DBEEE" w14:textId="77777777" w:rsidTr="009C247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E5ABE9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E7AB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608A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7EB6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9C2474" w:rsidRPr="00BF682F" w14:paraId="7DB2E646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5D32905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CT PARLs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7D9532B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Present</w:t>
            </w:r>
          </w:p>
          <w:p w14:paraId="67587D79" w14:textId="77777777" w:rsidR="009C2474" w:rsidRPr="00A11EA5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8, 29.0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27787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05773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7B5B6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C2474" w:rsidRPr="00BF682F" w14:paraId="0DBD3283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338FF7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CAE6C8C" w14:textId="77777777" w:rsidR="009C2474" w:rsidRPr="00A11EA5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726A7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2AECF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90261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9C2474" w:rsidRPr="00BF682F" w14:paraId="5E3655F1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2E4774F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65E724F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Absent</w:t>
            </w:r>
          </w:p>
          <w:p w14:paraId="705406FB" w14:textId="77777777" w:rsidR="009C2474" w:rsidRPr="00A11EA5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6, 70.0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CB38F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14FD7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0AB3F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C2474" w:rsidRPr="00BF682F" w14:paraId="4D4652A2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58BF86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5C4AEC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E6B4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5C23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6EE5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C2474" w:rsidRPr="00BF682F" w14:paraId="605C9F6E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1DDCEC0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rch</w:t>
            </w:r>
          </w:p>
          <w:p w14:paraId="3F5817A5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318FF0E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7A18BCB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94, 49.6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220C44D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4BB9EB4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3683262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C2474" w:rsidRPr="00BF682F" w14:paraId="50BD78F0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C5D2E4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7DC63D06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157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C9C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7BF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C2474" w:rsidRPr="00BF682F" w14:paraId="50D2C987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FD5709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A4D5628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53EEF55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00, 5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11466538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54A5D6A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7929BA08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C2474" w:rsidRPr="00BF682F" w14:paraId="5429BAFC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418A2D3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CF56368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711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216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4B4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C2474" w:rsidRPr="00BF682F" w14:paraId="7239C862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5FF7275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ooth Types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27AE287A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5F53964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, 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24B9FAD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0DD8CF0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518B90A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2474" w:rsidRPr="00BF682F" w14:paraId="2A4D9544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2DC956C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0120D65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A90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E9A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68F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2474" w:rsidRPr="00BF682F" w14:paraId="1D368D43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D6425F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6128EB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10FAC01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82, 9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EA87E4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210286E0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78FD01A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C2474" w:rsidRPr="00BF682F" w14:paraId="3AC11E10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0D6126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</w:tcPr>
          <w:p w14:paraId="3F8C520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DBB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A04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7E1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9C2474" w:rsidRPr="00BF682F" w14:paraId="4439D179" w14:textId="77777777" w:rsidTr="009C247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1DAB2B80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ots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AB07F4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al</w:t>
            </w:r>
          </w:p>
          <w:p w14:paraId="700EAB7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DD4DFA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6A95DBD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121ED76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C2474" w:rsidRPr="00BF682F" w14:paraId="197C0430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925E6F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E1BAEE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03A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A2B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406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C2474" w:rsidRPr="00BF682F" w14:paraId="44099047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45B96055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3B16DE0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obuccal</w:t>
            </w:r>
          </w:p>
          <w:p w14:paraId="78D111C6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3CC40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F5558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9DD3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C2474" w:rsidRPr="00BF682F" w14:paraId="72B10E4D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DF0DE3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5C88D4F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04E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0C94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4A8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C2474" w:rsidRPr="00BF682F" w14:paraId="3CE47401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D7E9F35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DAE68A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al</w:t>
            </w:r>
          </w:p>
          <w:p w14:paraId="36F0C10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B046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41CB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D53C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9C2474" w:rsidRPr="00BF682F" w14:paraId="414FD22F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23431B5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07D7FD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8E9A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98B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839C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C2474" w:rsidRPr="00BF682F" w14:paraId="3730DE76" w14:textId="77777777" w:rsidTr="009C247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2E3F3F1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B647CB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obuccal</w:t>
            </w:r>
          </w:p>
          <w:p w14:paraId="69127CF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1A1F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F7971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2AF6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C2474" w:rsidRPr="00BF682F" w14:paraId="0A7801DC" w14:textId="77777777" w:rsidTr="009C247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8D32410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71B79C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C1D83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51059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0CD1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C2474" w:rsidRPr="00BF682F" w14:paraId="3110CDFA" w14:textId="77777777" w:rsidTr="009C247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8EC11FD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537AF22C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Palatal</w:t>
            </w:r>
          </w:p>
          <w:p w14:paraId="2EA964F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9, 1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32F8C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3E334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01776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C2474" w:rsidRPr="00BF682F" w14:paraId="4E4FF855" w14:textId="77777777" w:rsidTr="009C247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CBACDEE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557B02B2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33B68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AEF54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C4E98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C2474" w:rsidRPr="00BF682F" w14:paraId="5E4A6E33" w14:textId="77777777" w:rsidTr="009C247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CF6A9EC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DE1A2CB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Single rooted</w:t>
            </w:r>
          </w:p>
          <w:p w14:paraId="642F1A57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4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25837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F234E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A1B69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2474" w:rsidRPr="00BF682F" w14:paraId="3D07F7EE" w14:textId="77777777" w:rsidTr="009C247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872794F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AA4C34A" w14:textId="77777777" w:rsidR="009C2474" w:rsidRPr="00BF682F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49D76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99ED1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EA7CB" w14:textId="77777777" w:rsidR="009C2474" w:rsidRDefault="009C2474" w:rsidP="009C247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03B7DFEA" w14:textId="77777777" w:rsidR="001D1B9A" w:rsidRPr="0016798B" w:rsidRDefault="001D1B9A" w:rsidP="00294194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BF682F">
        <w:rPr>
          <w:rFonts w:ascii="Arial" w:hAnsi="Arial" w:cs="Arial"/>
          <w:sz w:val="20"/>
          <w:szCs w:val="20"/>
        </w:rPr>
        <w:t xml:space="preserve">Roots with &lt;5 counts excluded. </w:t>
      </w:r>
    </w:p>
    <w:p w14:paraId="6CBD0E89" w14:textId="77777777" w:rsidR="001D1B9A" w:rsidRPr="00BF682F" w:rsidRDefault="001D1B9A" w:rsidP="00A11EA5">
      <w:pPr>
        <w:rPr>
          <w:rFonts w:ascii="Arial" w:hAnsi="Arial" w:cs="Arial"/>
        </w:rPr>
      </w:pPr>
    </w:p>
    <w:p w14:paraId="2C57DEC1" w14:textId="42A870D2" w:rsidR="00A11EA5" w:rsidRPr="00BF682F" w:rsidRDefault="00A11EA5" w:rsidP="00A11EA5">
      <w:pPr>
        <w:rPr>
          <w:rFonts w:ascii="Arial" w:hAnsi="Arial" w:cs="Arial"/>
        </w:rPr>
        <w:sectPr w:rsidR="00A11EA5" w:rsidRPr="00BF682F" w:rsidSect="00A11EA5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6AE0927B" w14:textId="291DDE9A" w:rsidR="00294194" w:rsidRDefault="00294194" w:rsidP="00E34600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29419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</w:t>
      </w:r>
      <w:r w:rsidR="009C247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29419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29419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E34600" w:rsidRPr="00E3460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Cross-Tabulation of Clinician and </w:t>
      </w:r>
      <w:r w:rsid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iagnocat</w:t>
      </w:r>
      <w:r w:rsidR="00E34600" w:rsidRPr="00E3460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Detection of Periapical Radiolucencies at Tooth Level Compared with CBCT Reference Standard</w:t>
      </w:r>
      <w:r w:rsidR="00E3460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E3460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(30% Probability Threshold for </w:t>
      </w:r>
      <w:r w:rsidR="003477A7" w:rsidRP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iagnocat</w:t>
      </w:r>
      <w:r w:rsid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E3460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etection</w:t>
      </w:r>
      <w:r w:rsidR="00E3460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Y="2107"/>
        <w:tblW w:w="5000" w:type="pct"/>
        <w:tblLook w:val="04A0" w:firstRow="1" w:lastRow="0" w:firstColumn="1" w:lastColumn="0" w:noHBand="0" w:noVBand="1"/>
      </w:tblPr>
      <w:tblGrid>
        <w:gridCol w:w="1792"/>
        <w:gridCol w:w="1608"/>
        <w:gridCol w:w="1330"/>
        <w:gridCol w:w="607"/>
        <w:gridCol w:w="2513"/>
        <w:gridCol w:w="2516"/>
        <w:gridCol w:w="2516"/>
        <w:gridCol w:w="2516"/>
      </w:tblGrid>
      <w:tr w:rsidR="00835F76" w:rsidRPr="00BF682F" w14:paraId="6778F356" w14:textId="77777777" w:rsidTr="00835F76">
        <w:tc>
          <w:tcPr>
            <w:tcW w:w="1104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10A0869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(N, %)</w:t>
            </w:r>
          </w:p>
        </w:tc>
        <w:tc>
          <w:tcPr>
            <w:tcW w:w="629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8F186D4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CBCT</w:t>
            </w:r>
          </w:p>
        </w:tc>
        <w:tc>
          <w:tcPr>
            <w:tcW w:w="1633" w:type="pct"/>
            <w:gridSpan w:val="2"/>
            <w:tcBorders>
              <w:left w:val="nil"/>
              <w:right w:val="nil"/>
            </w:tcBorders>
            <w:vAlign w:val="center"/>
          </w:tcPr>
          <w:p w14:paraId="54CE2F08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lang w:eastAsia="en-GB"/>
              </w:rPr>
            </w:pPr>
            <w:r w:rsidRPr="004B10F9">
              <w:rPr>
                <w:rFonts w:ascii="Arial" w:hAnsi="Arial" w:cs="Arial"/>
                <w:b/>
                <w:bCs/>
              </w:rPr>
              <w:t>Clinician</w:t>
            </w:r>
          </w:p>
        </w:tc>
        <w:tc>
          <w:tcPr>
            <w:tcW w:w="1634" w:type="pct"/>
            <w:gridSpan w:val="2"/>
            <w:tcBorders>
              <w:left w:val="nil"/>
              <w:right w:val="nil"/>
            </w:tcBorders>
            <w:vAlign w:val="center"/>
          </w:tcPr>
          <w:p w14:paraId="04EF32B5" w14:textId="3B0CCA22" w:rsidR="00835F76" w:rsidRPr="004B10F9" w:rsidRDefault="003477A7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agnocat</w:t>
            </w:r>
          </w:p>
        </w:tc>
      </w:tr>
      <w:tr w:rsidR="00835F76" w:rsidRPr="00BF682F" w14:paraId="096CFE66" w14:textId="77777777" w:rsidTr="00835F76">
        <w:tc>
          <w:tcPr>
            <w:tcW w:w="11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61C232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E55A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7EAF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EBC2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538F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79E9F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</w:tr>
      <w:tr w:rsidR="00835F76" w:rsidRPr="00BF682F" w14:paraId="0C31467B" w14:textId="77777777" w:rsidTr="00835F76">
        <w:tc>
          <w:tcPr>
            <w:tcW w:w="1104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5685138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All teeth</w:t>
            </w:r>
          </w:p>
          <w:p w14:paraId="7E0093B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39, 100%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7730443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11B6301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14:paraId="155F1C0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7CC1F05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72DDFE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75F3272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835F76" w:rsidRPr="00BF682F" w14:paraId="7CD17CBB" w14:textId="77777777" w:rsidTr="00835F76">
        <w:tc>
          <w:tcPr>
            <w:tcW w:w="11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9698B36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8F1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B54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670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F8D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4736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C1E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835F76" w:rsidRPr="00BF682F" w14:paraId="43E7DDC3" w14:textId="77777777" w:rsidTr="00835F76">
        <w:tc>
          <w:tcPr>
            <w:tcW w:w="582" w:type="pct"/>
            <w:vMerge w:val="restart"/>
            <w:tcBorders>
              <w:left w:val="nil"/>
              <w:right w:val="nil"/>
            </w:tcBorders>
            <w:vAlign w:val="center"/>
          </w:tcPr>
          <w:p w14:paraId="0BAB17C3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Arch</w:t>
            </w: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3DBB479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54B73F9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37, 40.4%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150F000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7B8128F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14:paraId="250E7C4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7C382B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6279AFA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715423A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35F76" w:rsidRPr="00BF682F" w14:paraId="494A709C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31334880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177114F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1A7B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C21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CB4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B50B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34B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785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835F76" w:rsidRPr="00BF682F" w14:paraId="46540199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47CEEEEE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68B10DA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6B64CC4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202, 59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14FDA42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618E1B7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14:paraId="23C18FA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53B0120B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24B101D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59F964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35F76" w:rsidRPr="00BF682F" w14:paraId="2A5F0456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1FCE1716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40586BE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412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8D9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BF3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77A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BB4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41F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835F76" w:rsidRPr="00BF682F" w14:paraId="61528307" w14:textId="77777777" w:rsidTr="00835F76">
        <w:tc>
          <w:tcPr>
            <w:tcW w:w="582" w:type="pct"/>
            <w:vMerge w:val="restart"/>
            <w:tcBorders>
              <w:left w:val="nil"/>
              <w:right w:val="nil"/>
            </w:tcBorders>
            <w:vAlign w:val="center"/>
          </w:tcPr>
          <w:p w14:paraId="1A3610CA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Tooth Types</w:t>
            </w:r>
            <w:r w:rsidRPr="004B10F9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272EDC0B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4BBC507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 xml:space="preserve">(10, 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1268919F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50A73BC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14:paraId="3AAE2CC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46F860B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41A38D4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A6F77C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5F76" w:rsidRPr="00BF682F" w14:paraId="23B84522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357981CE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117582A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C05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BA7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BC7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6C36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2FE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8EE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5F76" w:rsidRPr="00BF682F" w14:paraId="3A9A04F2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6F40DD93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2681416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47B6963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27, 9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42AE4DC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33EA4D7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14:paraId="3EAAB256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5885A7F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4B04780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057D7FB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35F76" w:rsidRPr="00BF682F" w14:paraId="5E45AC0C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41BC93DA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7A80E72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0F5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A21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627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5BF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689F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727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835F76" w:rsidRPr="00BF682F" w14:paraId="0BA9A0A8" w14:textId="77777777" w:rsidTr="00835F76">
        <w:tc>
          <w:tcPr>
            <w:tcW w:w="582" w:type="pct"/>
            <w:vMerge w:val="restart"/>
            <w:tcBorders>
              <w:left w:val="nil"/>
              <w:right w:val="nil"/>
            </w:tcBorders>
            <w:vAlign w:val="center"/>
          </w:tcPr>
          <w:p w14:paraId="31E63562" w14:textId="77777777" w:rsidR="00835F76" w:rsidRPr="004B10F9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Teeth</w:t>
            </w: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679AAF1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6</w:t>
            </w:r>
          </w:p>
          <w:p w14:paraId="343BF1E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6, 37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7ABCF28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3DB01DC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14:paraId="2873FA5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0457D6A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38D20EC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vAlign w:val="center"/>
          </w:tcPr>
          <w:p w14:paraId="6D8E6AF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5F76" w:rsidRPr="00BF682F" w14:paraId="0484495E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0584FF5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5A434EF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4EB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CAE6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90E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B6D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B27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876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5F76" w:rsidRPr="00BF682F" w14:paraId="0B091009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61FF464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1939102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7</w:t>
            </w:r>
          </w:p>
          <w:p w14:paraId="3D2D7EA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0, 2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FFE3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87D5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E3C8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464B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9061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A937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5F76" w:rsidRPr="00BF682F" w14:paraId="23C71D97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75B8D2C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4E7B0E4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DE7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F83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E57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237B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C9B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A63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835F76" w:rsidRPr="00BF682F" w14:paraId="44673A0D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28C6F7A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7416CA2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6</w:t>
            </w:r>
          </w:p>
          <w:p w14:paraId="2956453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, 23.3%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AED6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37E9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D04DB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02BC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BA86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7C1E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35F76" w:rsidRPr="00BF682F" w14:paraId="2836878D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472ACAD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4FB5250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4AF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AB8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DE7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4A3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97F7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A7D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835F76" w:rsidRPr="00BF682F" w14:paraId="1913A0B4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4EFB03E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0ED1093D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7</w:t>
            </w:r>
          </w:p>
          <w:p w14:paraId="045C209C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1, 15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BC40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C4C10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EBD88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9DB54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005F2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10C5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35F76" w:rsidRPr="00BF682F" w14:paraId="5C08C06C" w14:textId="77777777" w:rsidTr="00835F76"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2108E23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left w:val="nil"/>
              <w:right w:val="nil"/>
            </w:tcBorders>
            <w:vAlign w:val="center"/>
          </w:tcPr>
          <w:p w14:paraId="6CDB6D76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33005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5F5B9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0A61A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122DE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355F1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500B3" w14:textId="77777777" w:rsidR="00835F76" w:rsidRPr="00BF682F" w:rsidRDefault="00835F76" w:rsidP="00835F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069862EF" w14:textId="77777777" w:rsidR="007F65A7" w:rsidRDefault="007F65A7" w:rsidP="00294194">
      <w:pPr>
        <w:rPr>
          <w:rFonts w:ascii="Arial" w:hAnsi="Arial" w:cs="Arial"/>
          <w:sz w:val="20"/>
          <w:szCs w:val="20"/>
          <w:vertAlign w:val="superscript"/>
        </w:rPr>
      </w:pPr>
    </w:p>
    <w:p w14:paraId="528E164B" w14:textId="2C8E84FE" w:rsidR="007F65A7" w:rsidRPr="00501F7C" w:rsidRDefault="00906CF6" w:rsidP="00501F7C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BF682F">
        <w:rPr>
          <w:rFonts w:ascii="Arial" w:hAnsi="Arial" w:cs="Arial"/>
          <w:sz w:val="20"/>
          <w:szCs w:val="20"/>
        </w:rPr>
        <w:t>Teeth with &lt;5 counts excluded.</w:t>
      </w:r>
    </w:p>
    <w:p w14:paraId="4F24BBC7" w14:textId="062CFFC5" w:rsidR="007F65A7" w:rsidRDefault="00501F7C" w:rsidP="00294194">
      <w:pPr>
        <w:rPr>
          <w:rFonts w:ascii="Arial" w:hAnsi="Arial" w:cs="Arial"/>
          <w:sz w:val="20"/>
          <w:szCs w:val="20"/>
          <w:vertAlign w:val="superscript"/>
        </w:rPr>
      </w:pPr>
      <w:r w:rsidRPr="00B62E1E">
        <w:rPr>
          <w:rFonts w:ascii="Arial" w:hAnsi="Arial" w:cs="Arial"/>
          <w:sz w:val="20"/>
          <w:szCs w:val="20"/>
          <w:vertAlign w:val="superscript"/>
        </w:rPr>
        <w:t>§</w:t>
      </w:r>
      <w:r w:rsidRPr="00B62E1E">
        <w:rPr>
          <w:rFonts w:ascii="Arial" w:hAnsi="Arial" w:cs="Arial"/>
          <w:sz w:val="20"/>
          <w:szCs w:val="20"/>
        </w:rPr>
        <w:t xml:space="preserve"> Tooth notation: L6 = mandibular first molar; L7 = mandibular second molar; U6 = maxillary first molar; U7 = maxillary second molar.</w:t>
      </w:r>
    </w:p>
    <w:p w14:paraId="7C28D665" w14:textId="77777777" w:rsidR="00294194" w:rsidRDefault="00294194" w:rsidP="0029419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43"/>
        <w:tblW w:w="5000" w:type="pct"/>
        <w:tblLook w:val="04A0" w:firstRow="1" w:lastRow="0" w:firstColumn="1" w:lastColumn="0" w:noHBand="0" w:noVBand="1"/>
      </w:tblPr>
      <w:tblGrid>
        <w:gridCol w:w="1871"/>
        <w:gridCol w:w="1888"/>
        <w:gridCol w:w="1324"/>
        <w:gridCol w:w="610"/>
        <w:gridCol w:w="2427"/>
        <w:gridCol w:w="2427"/>
        <w:gridCol w:w="2427"/>
        <w:gridCol w:w="2424"/>
      </w:tblGrid>
      <w:tr w:rsidR="00A91F1A" w:rsidRPr="00BF682F" w14:paraId="7C751931" w14:textId="77777777" w:rsidTr="00A91F1A">
        <w:tc>
          <w:tcPr>
            <w:tcW w:w="1221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C1B6D42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lastRenderedPageBreak/>
              <w:t>(N, %)</w:t>
            </w:r>
          </w:p>
        </w:tc>
        <w:tc>
          <w:tcPr>
            <w:tcW w:w="628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33B77EF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CBCT</w:t>
            </w:r>
          </w:p>
        </w:tc>
        <w:tc>
          <w:tcPr>
            <w:tcW w:w="1576" w:type="pct"/>
            <w:gridSpan w:val="2"/>
            <w:tcBorders>
              <w:left w:val="nil"/>
              <w:right w:val="nil"/>
            </w:tcBorders>
            <w:vAlign w:val="center"/>
          </w:tcPr>
          <w:p w14:paraId="5B74E882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bCs/>
                <w:lang w:eastAsia="en-GB"/>
              </w:rPr>
            </w:pPr>
            <w:r w:rsidRPr="004B10F9">
              <w:rPr>
                <w:rFonts w:ascii="Arial" w:hAnsi="Arial" w:cs="Arial"/>
                <w:b/>
                <w:bCs/>
              </w:rPr>
              <w:t>Clinician</w:t>
            </w:r>
          </w:p>
        </w:tc>
        <w:tc>
          <w:tcPr>
            <w:tcW w:w="1575" w:type="pct"/>
            <w:gridSpan w:val="2"/>
            <w:tcBorders>
              <w:left w:val="nil"/>
              <w:right w:val="nil"/>
            </w:tcBorders>
            <w:vAlign w:val="center"/>
          </w:tcPr>
          <w:p w14:paraId="2F08B784" w14:textId="74B349B3" w:rsidR="00A91F1A" w:rsidRPr="004B10F9" w:rsidRDefault="003477A7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3477A7">
              <w:rPr>
                <w:rFonts w:ascii="Arial" w:hAnsi="Arial" w:cs="Arial"/>
                <w:b/>
                <w:bCs/>
              </w:rPr>
              <w:t>Diagnocat</w:t>
            </w:r>
          </w:p>
        </w:tc>
      </w:tr>
      <w:tr w:rsidR="00A91F1A" w:rsidRPr="00BF682F" w14:paraId="08FDC2C1" w14:textId="77777777" w:rsidTr="00A91F1A">
        <w:tc>
          <w:tcPr>
            <w:tcW w:w="12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3546FA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vMerge/>
            <w:tcBorders>
              <w:left w:val="nil"/>
              <w:right w:val="nil"/>
            </w:tcBorders>
          </w:tcPr>
          <w:p w14:paraId="494B2C8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759D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E1BB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A256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AC0A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</w:tr>
      <w:tr w:rsidR="00A91F1A" w:rsidRPr="00BF682F" w14:paraId="65B8E96A" w14:textId="77777777" w:rsidTr="00A91F1A">
        <w:tc>
          <w:tcPr>
            <w:tcW w:w="1221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A2511CD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All roots</w:t>
            </w:r>
          </w:p>
          <w:p w14:paraId="4B2894F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4, 100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EE81AC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59591E7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AF2759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52965B8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D4227E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1E029FC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A91F1A" w:rsidRPr="00BF682F" w14:paraId="0219BDC8" w14:textId="77777777" w:rsidTr="00A91F1A">
        <w:tc>
          <w:tcPr>
            <w:tcW w:w="1221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1DF69F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0F62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422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5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C89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EF3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112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09C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</w:t>
            </w:r>
          </w:p>
        </w:tc>
      </w:tr>
      <w:tr w:rsidR="00A91F1A" w:rsidRPr="00BF682F" w14:paraId="6D46B681" w14:textId="77777777" w:rsidTr="00A91F1A"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30924985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Arch</w:t>
            </w: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771B3F1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6B4F788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94, 49.6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2CF5E3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485DF3A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5758B2F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00D7A10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B4857F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516365D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A91F1A" w:rsidRPr="00BF682F" w14:paraId="331107D0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CD4650E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B359D0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618A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D0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C49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183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B81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6C0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</w:tr>
      <w:tr w:rsidR="00A91F1A" w:rsidRPr="00BF682F" w14:paraId="773F03D6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2F658F47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6636730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51E7C46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00, 5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365D29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344C054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3725CC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355D8FF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169AD0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2E1F063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A91F1A" w:rsidRPr="00BF682F" w14:paraId="28291BC0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478312FE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0A7C637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12AE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4CE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8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9B2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017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BAB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2CA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</w:tc>
      </w:tr>
      <w:tr w:rsidR="00A91F1A" w:rsidRPr="00BF682F" w14:paraId="372E9357" w14:textId="77777777" w:rsidTr="00A91F1A"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4C1A4BBF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Tooth Types</w:t>
            </w:r>
            <w:r w:rsidRPr="004B10F9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27D8C4A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41FD854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, 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5EEAE4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20A0266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3AEDB34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C047D2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6342BF8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12BB516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91F1A" w:rsidRPr="00BF682F" w14:paraId="6D9A3B83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0D74FEB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2F219FA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65C6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9EA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5DB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ACB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C42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025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91F1A" w:rsidRPr="00BF682F" w14:paraId="03668F5E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50E9F91D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3B06B65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0B8EC5A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82, 9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F42916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37D0290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0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7C2D5D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1893AE2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748D7F8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7361A0E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A91F1A" w:rsidRPr="00BF682F" w14:paraId="325B0EF5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096CDB6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</w:tcPr>
          <w:p w14:paraId="045E7A5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7159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58F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D7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ABC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971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090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</w:t>
            </w:r>
          </w:p>
        </w:tc>
      </w:tr>
      <w:tr w:rsidR="00A91F1A" w:rsidRPr="00BF682F" w14:paraId="0FB7A0ED" w14:textId="77777777" w:rsidTr="00A91F1A"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6A598B31" w14:textId="77777777" w:rsidR="00A91F1A" w:rsidRPr="004B10F9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4B10F9">
              <w:rPr>
                <w:rFonts w:ascii="Arial" w:hAnsi="Arial" w:cs="Arial"/>
                <w:b/>
                <w:bCs/>
              </w:rPr>
              <w:t>Roots</w:t>
            </w:r>
            <w:r w:rsidRPr="004B10F9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083DCDD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al</w:t>
            </w:r>
          </w:p>
          <w:p w14:paraId="460F62D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74EA2F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14:paraId="7ECFFDE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0C4B9A8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4B72DA6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14:paraId="1032246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vAlign w:val="center"/>
          </w:tcPr>
          <w:p w14:paraId="6EAA20C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A91F1A" w:rsidRPr="00BF682F" w14:paraId="2865A558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2A54D8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6A9C456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F68F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CE4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374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F6A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70E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35C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A91F1A" w:rsidRPr="00BF682F" w14:paraId="3814B4A5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5E84E2F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2B04920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obuccal</w:t>
            </w:r>
          </w:p>
          <w:p w14:paraId="6961C32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689392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2D35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30E6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C055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5D3D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CB4E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A91F1A" w:rsidRPr="00BF682F" w14:paraId="496FE23D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0D62F6A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289D674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F8C8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9F7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727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4D9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787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16F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A91F1A" w:rsidRPr="00BF682F" w14:paraId="74C04B27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6447163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162B8CC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al</w:t>
            </w:r>
          </w:p>
          <w:p w14:paraId="1FC4778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F292EB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2B5D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6E73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25C8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4EF5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E312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91F1A" w:rsidRPr="00BF682F" w14:paraId="243D3990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0101AE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54E4831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67A5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A1F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269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A48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C7D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087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A91F1A" w:rsidRPr="00BF682F" w14:paraId="6F10B275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5BD6009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3BE23C7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obuccal</w:t>
            </w:r>
          </w:p>
          <w:p w14:paraId="713641E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98AF5E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7DD8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9881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789B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C034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5CE8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91F1A" w:rsidRPr="00BF682F" w14:paraId="54AD301F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6E9B332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53065AB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3594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CC1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4DC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8B9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A71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41D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A91F1A" w:rsidRPr="00BF682F" w14:paraId="604E78E2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131BECA2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3151AE6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Palatal</w:t>
            </w:r>
          </w:p>
          <w:p w14:paraId="259BD3E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9, 1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61CE06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A35B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CC82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7BCC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165F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0DE57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91F1A" w:rsidRPr="00BF682F" w14:paraId="339BE28F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3D8068AB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023C378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BBE0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7639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403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AA8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562F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320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91F1A" w:rsidRPr="00BF682F" w14:paraId="05984743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7E4F468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left w:val="nil"/>
              <w:right w:val="nil"/>
            </w:tcBorders>
            <w:vAlign w:val="center"/>
          </w:tcPr>
          <w:p w14:paraId="4251032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Single rooted</w:t>
            </w:r>
          </w:p>
          <w:p w14:paraId="38F1E646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4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31BEAB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9304C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EB31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87CC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6A8F8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CF60E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91F1A" w:rsidRPr="00BF682F" w14:paraId="3C03D746" w14:textId="77777777" w:rsidTr="00A91F1A"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3DF29674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nil"/>
              <w:right w:val="nil"/>
            </w:tcBorders>
            <w:vAlign w:val="center"/>
          </w:tcPr>
          <w:p w14:paraId="1E82B410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14:paraId="17428E1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13495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B357D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FAB8A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4B0A3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93F71" w14:textId="77777777" w:rsidR="00A91F1A" w:rsidRPr="00BF682F" w:rsidRDefault="00A91F1A" w:rsidP="00A91F1A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49FBC4CB" w14:textId="3DD9E17C" w:rsidR="00C1265D" w:rsidRDefault="00294194" w:rsidP="00294194">
      <w:pPr>
        <w:rPr>
          <w:rFonts w:ascii="Arial" w:hAnsi="Arial" w:cs="Arial"/>
          <w:color w:val="000000" w:themeColor="text1"/>
        </w:rPr>
      </w:pPr>
      <w:r w:rsidRPr="00294194">
        <w:rPr>
          <w:rFonts w:ascii="Arial" w:hAnsi="Arial" w:cs="Arial"/>
          <w:b/>
          <w:bCs/>
          <w:color w:val="000000" w:themeColor="text1"/>
        </w:rPr>
        <w:t>Supplementary Table</w:t>
      </w:r>
      <w:r w:rsidR="009C2474">
        <w:rPr>
          <w:rFonts w:ascii="Arial" w:hAnsi="Arial" w:cs="Arial"/>
          <w:b/>
          <w:bCs/>
          <w:color w:val="000000" w:themeColor="text1"/>
        </w:rPr>
        <w:t xml:space="preserve"> 6</w:t>
      </w:r>
      <w:r w:rsidRPr="00294194">
        <w:rPr>
          <w:rFonts w:ascii="Arial" w:hAnsi="Arial" w:cs="Arial"/>
          <w:b/>
          <w:bCs/>
          <w:color w:val="000000" w:themeColor="text1"/>
        </w:rPr>
        <w:t xml:space="preserve">: </w:t>
      </w:r>
      <w:r w:rsidR="00E34600" w:rsidRPr="00E34600">
        <w:rPr>
          <w:rFonts w:ascii="Arial" w:hAnsi="Arial" w:cs="Arial"/>
          <w:color w:val="000000" w:themeColor="text1"/>
        </w:rPr>
        <w:t xml:space="preserve">Cross-Tabulation of Clinician and </w:t>
      </w:r>
      <w:r w:rsidR="003477A7" w:rsidRPr="003477A7">
        <w:rPr>
          <w:rFonts w:ascii="Arial" w:hAnsi="Arial" w:cs="Arial"/>
          <w:color w:val="000000" w:themeColor="text1"/>
        </w:rPr>
        <w:t>Diagnocat</w:t>
      </w:r>
      <w:r w:rsidR="00E34600" w:rsidRPr="00E34600">
        <w:rPr>
          <w:rFonts w:ascii="Arial" w:hAnsi="Arial" w:cs="Arial"/>
          <w:color w:val="000000" w:themeColor="text1"/>
        </w:rPr>
        <w:t xml:space="preserve"> Detection of Periapical Radiolucencies at Root Level Compared with CBCT Reference Standard</w:t>
      </w:r>
      <w:r w:rsidR="00E34600">
        <w:rPr>
          <w:rFonts w:ascii="Arial" w:hAnsi="Arial" w:cs="Arial"/>
          <w:color w:val="000000" w:themeColor="text1"/>
        </w:rPr>
        <w:t xml:space="preserve"> (</w:t>
      </w:r>
      <w:r w:rsidRPr="00294194">
        <w:rPr>
          <w:rFonts w:ascii="Arial" w:hAnsi="Arial" w:cs="Arial"/>
          <w:color w:val="000000" w:themeColor="text1"/>
        </w:rPr>
        <w:t xml:space="preserve">30% Probability Threshold for </w:t>
      </w:r>
      <w:r w:rsidR="003477A7" w:rsidRPr="003477A7">
        <w:rPr>
          <w:rFonts w:ascii="Arial" w:hAnsi="Arial" w:cs="Arial"/>
          <w:color w:val="000000" w:themeColor="text1"/>
        </w:rPr>
        <w:t>Diagnocat</w:t>
      </w:r>
      <w:r w:rsidR="003477A7">
        <w:rPr>
          <w:rFonts w:ascii="Arial" w:hAnsi="Arial" w:cs="Arial"/>
          <w:color w:val="000000" w:themeColor="text1"/>
        </w:rPr>
        <w:t xml:space="preserve"> </w:t>
      </w:r>
      <w:r w:rsidRPr="00294194">
        <w:rPr>
          <w:rFonts w:ascii="Arial" w:hAnsi="Arial" w:cs="Arial"/>
          <w:color w:val="000000" w:themeColor="text1"/>
        </w:rPr>
        <w:t>Detection</w:t>
      </w:r>
      <w:r w:rsidR="00E34600">
        <w:rPr>
          <w:rFonts w:ascii="Arial" w:hAnsi="Arial" w:cs="Arial"/>
          <w:color w:val="000000" w:themeColor="text1"/>
        </w:rPr>
        <w:t>)</w:t>
      </w:r>
    </w:p>
    <w:p w14:paraId="7AFFD6EB" w14:textId="77777777" w:rsidR="00A91F1A" w:rsidRPr="00BF682F" w:rsidRDefault="00A91F1A" w:rsidP="00294194"/>
    <w:p w14:paraId="0745D55D" w14:textId="2A115C70" w:rsidR="00A11EA5" w:rsidRPr="00BF682F" w:rsidRDefault="00A11EA5" w:rsidP="00C1265D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BF682F">
        <w:rPr>
          <w:rFonts w:ascii="Arial" w:hAnsi="Arial" w:cs="Arial"/>
          <w:sz w:val="20"/>
          <w:szCs w:val="20"/>
        </w:rPr>
        <w:t xml:space="preserve">Roots with &lt;5 counts excluded. </w:t>
      </w:r>
    </w:p>
    <w:tbl>
      <w:tblPr>
        <w:tblStyle w:val="TableGrid"/>
        <w:tblpPr w:leftFromText="180" w:rightFromText="180" w:vertAnchor="page" w:horzAnchor="margin" w:tblpY="1890"/>
        <w:tblW w:w="4992" w:type="pct"/>
        <w:tblLayout w:type="fixed"/>
        <w:tblLook w:val="04A0" w:firstRow="1" w:lastRow="0" w:firstColumn="1" w:lastColumn="0" w:noHBand="0" w:noVBand="1"/>
      </w:tblPr>
      <w:tblGrid>
        <w:gridCol w:w="1533"/>
        <w:gridCol w:w="1534"/>
        <w:gridCol w:w="1534"/>
        <w:gridCol w:w="1353"/>
        <w:gridCol w:w="215"/>
        <w:gridCol w:w="22"/>
        <w:gridCol w:w="1365"/>
        <w:gridCol w:w="1547"/>
        <w:gridCol w:w="1387"/>
        <w:gridCol w:w="203"/>
        <w:gridCol w:w="1368"/>
        <w:gridCol w:w="1547"/>
        <w:gridCol w:w="1722"/>
        <w:gridCol w:w="43"/>
      </w:tblGrid>
      <w:tr w:rsidR="00C1265D" w:rsidRPr="00BF682F" w14:paraId="631169B6" w14:textId="77777777" w:rsidTr="00F541CC">
        <w:tc>
          <w:tcPr>
            <w:tcW w:w="499" w:type="pct"/>
            <w:vMerge w:val="restart"/>
            <w:tcBorders>
              <w:left w:val="nil"/>
              <w:right w:val="nil"/>
            </w:tcBorders>
            <w:vAlign w:val="center"/>
          </w:tcPr>
          <w:p w14:paraId="1D170F4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(N, %)</w:t>
            </w:r>
          </w:p>
        </w:tc>
        <w:tc>
          <w:tcPr>
            <w:tcW w:w="1515" w:type="pct"/>
            <w:gridSpan w:val="5"/>
            <w:tcBorders>
              <w:left w:val="nil"/>
              <w:right w:val="nil"/>
            </w:tcBorders>
            <w:vAlign w:val="center"/>
          </w:tcPr>
          <w:p w14:paraId="18B1DD0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82F">
              <w:rPr>
                <w:rFonts w:ascii="Arial" w:hAnsi="Arial" w:cs="Arial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64" w:type="pct"/>
            <w:gridSpan w:val="4"/>
            <w:tcBorders>
              <w:left w:val="nil"/>
              <w:right w:val="nil"/>
            </w:tcBorders>
            <w:vAlign w:val="center"/>
          </w:tcPr>
          <w:p w14:paraId="7A782A6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82F">
              <w:rPr>
                <w:rFonts w:ascii="Arial" w:hAnsi="Arial" w:cs="Arial"/>
                <w:b/>
                <w:bCs/>
                <w:sz w:val="22"/>
                <w:szCs w:val="22"/>
              </w:rPr>
              <w:t>Specificit</w:t>
            </w:r>
            <w:r w:rsidRPr="00BF682F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1522" w:type="pct"/>
            <w:gridSpan w:val="4"/>
            <w:tcBorders>
              <w:left w:val="nil"/>
              <w:right w:val="nil"/>
            </w:tcBorders>
            <w:vAlign w:val="center"/>
          </w:tcPr>
          <w:p w14:paraId="6EFFB6B6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82F">
              <w:rPr>
                <w:rFonts w:ascii="Arial" w:hAnsi="Arial" w:cs="Arial"/>
                <w:b/>
                <w:bCs/>
                <w:sz w:val="22"/>
                <w:szCs w:val="22"/>
              </w:rPr>
              <w:t>Accuracy</w:t>
            </w:r>
          </w:p>
        </w:tc>
      </w:tr>
      <w:tr w:rsidR="00861F77" w:rsidRPr="00BF682F" w14:paraId="5D4E343A" w14:textId="77777777" w:rsidTr="00F541CC">
        <w:trPr>
          <w:gridAfter w:val="1"/>
          <w:wAfter w:w="14" w:type="pct"/>
        </w:trPr>
        <w:tc>
          <w:tcPr>
            <w:tcW w:w="499" w:type="pct"/>
            <w:vMerge/>
            <w:tcBorders>
              <w:left w:val="nil"/>
              <w:right w:val="nil"/>
            </w:tcBorders>
            <w:vAlign w:val="center"/>
          </w:tcPr>
          <w:p w14:paraId="2E11663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vAlign w:val="center"/>
          </w:tcPr>
          <w:p w14:paraId="6C8B834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 </w:t>
            </w:r>
          </w:p>
          <w:p w14:paraId="3F3739B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99" w:type="pct"/>
            <w:tcBorders>
              <w:left w:val="nil"/>
              <w:right w:val="nil"/>
            </w:tcBorders>
            <w:vAlign w:val="center"/>
          </w:tcPr>
          <w:p w14:paraId="44AD167D" w14:textId="2445FA0B" w:rsidR="00A11EA5" w:rsidRPr="00BF682F" w:rsidRDefault="003477A7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7A7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</w:p>
          <w:p w14:paraId="3F44956C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40" w:type="pct"/>
            <w:tcBorders>
              <w:left w:val="nil"/>
              <w:right w:val="nil"/>
            </w:tcBorders>
          </w:tcPr>
          <w:p w14:paraId="45252C2C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F68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gridSpan w:val="3"/>
            <w:tcBorders>
              <w:left w:val="nil"/>
              <w:right w:val="nil"/>
            </w:tcBorders>
            <w:vAlign w:val="center"/>
          </w:tcPr>
          <w:p w14:paraId="3E1C68F4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 </w:t>
            </w:r>
          </w:p>
          <w:p w14:paraId="62F331B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03" w:type="pct"/>
            <w:tcBorders>
              <w:left w:val="nil"/>
              <w:right w:val="nil"/>
            </w:tcBorders>
            <w:vAlign w:val="center"/>
          </w:tcPr>
          <w:p w14:paraId="26C7ABA7" w14:textId="3FD9FB68" w:rsidR="00A11EA5" w:rsidRPr="00BF682F" w:rsidRDefault="003477A7" w:rsidP="00C1265D">
            <w:pPr>
              <w:spacing w:line="33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 w:rsidRPr="003477A7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510DB8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2C32DF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F68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1" w:type="pct"/>
            <w:gridSpan w:val="2"/>
            <w:tcBorders>
              <w:left w:val="nil"/>
              <w:right w:val="nil"/>
            </w:tcBorders>
            <w:vAlign w:val="center"/>
          </w:tcPr>
          <w:p w14:paraId="14C7986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 </w:t>
            </w:r>
          </w:p>
          <w:p w14:paraId="482F67D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03" w:type="pct"/>
            <w:tcBorders>
              <w:left w:val="nil"/>
              <w:right w:val="nil"/>
            </w:tcBorders>
            <w:vAlign w:val="center"/>
          </w:tcPr>
          <w:p w14:paraId="5DAE7BB7" w14:textId="0317638C" w:rsidR="00A11EA5" w:rsidRPr="00BF682F" w:rsidRDefault="003477A7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7A7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</w:p>
          <w:p w14:paraId="09CCFD9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14:paraId="18284E3D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F68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861F77" w:rsidRPr="00BF682F" w14:paraId="51AF14C0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8C8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ll teeth</w:t>
            </w:r>
          </w:p>
          <w:p w14:paraId="73B91F3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339, 100%)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09A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6AE2E3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6.81, 73.77)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E8AC" w14:textId="4B8E3D6B" w:rsidR="00A11EA5" w:rsidRPr="00BF682F" w:rsidRDefault="003E452A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65AFAC2" w14:textId="2A01BB4E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3E452A">
              <w:rPr>
                <w:rFonts w:ascii="Arial" w:hAnsi="Arial" w:cs="Arial"/>
                <w:sz w:val="20"/>
                <w:szCs w:val="20"/>
              </w:rPr>
              <w:t>6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3E452A">
              <w:rPr>
                <w:rFonts w:ascii="Arial" w:hAnsi="Arial" w:cs="Arial"/>
                <w:sz w:val="20"/>
                <w:szCs w:val="20"/>
              </w:rPr>
              <w:t>1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E452A">
              <w:rPr>
                <w:rFonts w:ascii="Arial" w:hAnsi="Arial" w:cs="Arial"/>
                <w:sz w:val="20"/>
                <w:szCs w:val="20"/>
              </w:rPr>
              <w:t>7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3E452A">
              <w:rPr>
                <w:rFonts w:ascii="Arial" w:hAnsi="Arial" w:cs="Arial"/>
                <w:sz w:val="20"/>
                <w:szCs w:val="20"/>
              </w:rPr>
              <w:t>3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</w:tcPr>
          <w:p w14:paraId="5B52AA15" w14:textId="59CB7FBB" w:rsidR="00A11EA5" w:rsidRPr="00BF682F" w:rsidRDefault="003E452A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 w:val="20"/>
                <w:szCs w:val="20"/>
              </w:rPr>
              <w:t>0.286</w:t>
            </w:r>
          </w:p>
        </w:tc>
        <w:tc>
          <w:tcPr>
            <w:tcW w:w="521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D53DE0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7%</w:t>
            </w:r>
          </w:p>
          <w:p w14:paraId="657918F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72, 99.69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A46F" w14:textId="0D02856D" w:rsidR="00A11EA5" w:rsidRPr="00BF682F" w:rsidRDefault="003E452A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6712034" w14:textId="37295602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3E452A">
              <w:rPr>
                <w:rFonts w:ascii="Arial" w:hAnsi="Arial" w:cs="Arial"/>
                <w:sz w:val="20"/>
                <w:szCs w:val="20"/>
              </w:rPr>
              <w:t>72</w:t>
            </w:r>
            <w:r w:rsidRPr="00BF682F">
              <w:rPr>
                <w:rFonts w:ascii="Arial" w:hAnsi="Arial" w:cs="Arial"/>
                <w:sz w:val="20"/>
                <w:szCs w:val="20"/>
              </w:rPr>
              <w:t>.4</w:t>
            </w:r>
            <w:r w:rsidR="003E452A"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 w:rsidR="003E452A"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3E452A">
              <w:rPr>
                <w:rFonts w:ascii="Arial" w:hAnsi="Arial" w:cs="Arial"/>
                <w:sz w:val="20"/>
                <w:szCs w:val="20"/>
              </w:rPr>
              <w:t>48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3CED1154" w14:textId="613D97CF" w:rsidR="00A11EA5" w:rsidRPr="00BF682F" w:rsidRDefault="003E452A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A45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6.1%</w:t>
            </w:r>
          </w:p>
          <w:p w14:paraId="45B2D1B4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2.46, 89.81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7823C03A" w14:textId="7D1927D0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  <w:r w:rsidR="003E452A"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3E452A"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E92691C" w14:textId="624B2B1D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 w:rsidR="003E452A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3E452A">
              <w:rPr>
                <w:rFonts w:ascii="Arial" w:hAnsi="Arial" w:cs="Arial"/>
                <w:sz w:val="20"/>
                <w:szCs w:val="20"/>
              </w:rPr>
              <w:t>63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E452A">
              <w:rPr>
                <w:rFonts w:ascii="Arial" w:hAnsi="Arial" w:cs="Arial"/>
                <w:sz w:val="20"/>
                <w:szCs w:val="20"/>
              </w:rPr>
              <w:t>7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3E452A">
              <w:rPr>
                <w:rFonts w:ascii="Arial" w:hAnsi="Arial" w:cs="Arial"/>
                <w:sz w:val="20"/>
                <w:szCs w:val="20"/>
              </w:rPr>
              <w:t>82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21D70A3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</w:tr>
      <w:tr w:rsidR="00861F77" w:rsidRPr="00BF682F" w14:paraId="61704BAE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FBD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rch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3F9F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BE0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</w:tcPr>
          <w:p w14:paraId="4DB1275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03E516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A36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6619743D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243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36B467C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41FEA79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1F77" w:rsidRPr="00BF682F" w14:paraId="71D11161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4DC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21F8463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37, 40.4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DEE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6.0%</w:t>
            </w:r>
          </w:p>
          <w:p w14:paraId="2BD83B1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3.29, 78.7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145D" w14:textId="424D1639" w:rsidR="00A11EA5" w:rsidRPr="00BF682F" w:rsidRDefault="00671EB2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DF9E4EF" w14:textId="225A62B3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671EB2" w:rsidRPr="00BF682F">
              <w:rPr>
                <w:rFonts w:ascii="Arial" w:hAnsi="Arial" w:cs="Arial"/>
                <w:sz w:val="20"/>
                <w:szCs w:val="20"/>
              </w:rPr>
              <w:t>53.29, 78.7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AB05" w14:textId="00892647" w:rsidR="00A11EA5" w:rsidRPr="00BF682F" w:rsidRDefault="00861F77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C4F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6%</w:t>
            </w:r>
          </w:p>
          <w:p w14:paraId="62B9419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4.36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46B7" w14:textId="6EEB28BD" w:rsidR="00A11EA5" w:rsidRPr="00BF682F" w:rsidRDefault="00671EB2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346E206" w14:textId="2515C28A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671EB2">
              <w:rPr>
                <w:rFonts w:ascii="Arial" w:hAnsi="Arial" w:cs="Arial"/>
                <w:sz w:val="20"/>
                <w:szCs w:val="20"/>
              </w:rPr>
              <w:t>75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.36, </w:t>
            </w:r>
            <w:r w:rsidR="00671EB2">
              <w:rPr>
                <w:rFonts w:ascii="Arial" w:hAnsi="Arial" w:cs="Arial"/>
                <w:sz w:val="20"/>
                <w:szCs w:val="20"/>
              </w:rPr>
              <w:t>91.3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F0A6" w14:textId="4ED4F682" w:rsidR="00A11EA5" w:rsidRPr="00BF682F" w:rsidRDefault="00861F77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DC6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5.4%</w:t>
            </w:r>
          </w:p>
          <w:p w14:paraId="452256C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.49, 91.3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02EF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6.6%</w:t>
            </w:r>
          </w:p>
          <w:p w14:paraId="1E45613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9.56, 83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6560" w14:textId="56635F66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0</w:t>
            </w:r>
            <w:r w:rsidR="00861F77">
              <w:rPr>
                <w:rFonts w:ascii="Arial" w:hAnsi="Arial" w:cs="Arial"/>
                <w:sz w:val="20"/>
                <w:szCs w:val="20"/>
              </w:rPr>
              <w:t>17</w:t>
            </w:r>
            <w:r w:rsidRPr="00BF682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61F77" w:rsidRPr="00BF682F" w14:paraId="0081D980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94999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6BD5308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202, 59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2F8C4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4.7%</w:t>
            </w:r>
          </w:p>
          <w:p w14:paraId="28FE55B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3.35, 76.0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2A1CBA" w14:textId="6B39A51B" w:rsidR="00A11EA5" w:rsidRPr="00BF682F" w:rsidRDefault="00671EB2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A9CD29B" w14:textId="41771BD2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671EB2">
              <w:rPr>
                <w:rFonts w:ascii="Arial" w:hAnsi="Arial" w:cs="Arial"/>
                <w:sz w:val="20"/>
                <w:szCs w:val="20"/>
              </w:rPr>
              <w:t>6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671EB2">
              <w:rPr>
                <w:rFonts w:ascii="Arial" w:hAnsi="Arial" w:cs="Arial"/>
                <w:sz w:val="20"/>
                <w:szCs w:val="20"/>
              </w:rPr>
              <w:t>04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71EB2"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4.</w:t>
            </w:r>
            <w:r w:rsidR="00671EB2">
              <w:rPr>
                <w:rFonts w:ascii="Arial" w:hAnsi="Arial" w:cs="Arial"/>
                <w:sz w:val="20"/>
                <w:szCs w:val="20"/>
              </w:rPr>
              <w:t>02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483F47" w14:textId="09579A54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1</w:t>
            </w:r>
            <w:r w:rsidR="00861F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B05EC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4301BC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26, 10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5AECD" w14:textId="1B1D032F" w:rsidR="00A11EA5" w:rsidRPr="00BF682F" w:rsidRDefault="00671EB2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32FD9B2" w14:textId="26551B80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671EB2">
              <w:rPr>
                <w:rFonts w:ascii="Arial" w:hAnsi="Arial" w:cs="Arial"/>
                <w:sz w:val="20"/>
                <w:szCs w:val="20"/>
              </w:rPr>
              <w:t>67</w:t>
            </w:r>
            <w:r w:rsidRPr="00BF682F">
              <w:rPr>
                <w:rFonts w:ascii="Arial" w:hAnsi="Arial" w:cs="Arial"/>
                <w:sz w:val="20"/>
                <w:szCs w:val="20"/>
              </w:rPr>
              <w:t>.2</w:t>
            </w:r>
            <w:r w:rsidR="00671EB2"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 w:rsidR="00671EB2"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671EB2">
              <w:rPr>
                <w:rFonts w:ascii="Arial" w:hAnsi="Arial" w:cs="Arial"/>
                <w:sz w:val="20"/>
                <w:szCs w:val="20"/>
              </w:rPr>
              <w:t>9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BF58BA" w14:textId="2A0CBA6B" w:rsidR="00A11EA5" w:rsidRPr="00BF682F" w:rsidRDefault="00861F77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BDA5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6.6%</w:t>
            </w:r>
          </w:p>
          <w:p w14:paraId="31B3544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1.94, 91.3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B5157D" w14:textId="6BA23162" w:rsidR="00A11EA5" w:rsidRPr="00BF682F" w:rsidRDefault="00861F77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9063341" w14:textId="54F4041F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861F77">
              <w:rPr>
                <w:rFonts w:ascii="Arial" w:hAnsi="Arial" w:cs="Arial"/>
                <w:sz w:val="20"/>
                <w:szCs w:val="20"/>
              </w:rPr>
              <w:t>6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861F77">
              <w:rPr>
                <w:rFonts w:ascii="Arial" w:hAnsi="Arial" w:cs="Arial"/>
                <w:sz w:val="20"/>
                <w:szCs w:val="20"/>
              </w:rPr>
              <w:t>23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 w:rsidR="00861F77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861F77"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E90C18" w14:textId="304EF43A" w:rsidR="00A11EA5" w:rsidRPr="00BF682F" w:rsidRDefault="00861F77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</w:tr>
      <w:tr w:rsidR="00861F77" w:rsidRPr="00BF682F" w14:paraId="28AFDBC5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C2B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ooth Type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B23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C58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8A8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49E2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46D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2A2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ECA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0F1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132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1F77" w:rsidRPr="00BF682F" w14:paraId="56DA8284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E02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6D3AC186" w14:textId="69444AF1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 xml:space="preserve">(10, </w:t>
            </w:r>
            <w:r w:rsidR="00C03DE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03DE2"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297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00878B56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7.56, 1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1D70" w14:textId="0CC909B6" w:rsidR="00A11EA5" w:rsidRPr="00BF682F" w:rsidRDefault="0060674E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1EB2F30" w14:textId="0C89DECF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8A2C50">
              <w:rPr>
                <w:rFonts w:ascii="Arial" w:hAnsi="Arial" w:cs="Arial"/>
                <w:sz w:val="20"/>
                <w:szCs w:val="20"/>
              </w:rPr>
              <w:t>37.5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A2C50">
              <w:rPr>
                <w:rFonts w:ascii="Arial" w:hAnsi="Arial" w:cs="Arial"/>
                <w:sz w:val="20"/>
                <w:szCs w:val="20"/>
              </w:rPr>
              <w:t>10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4BD5" w14:textId="20355E74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0CE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4C6C1B0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4.24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3028" w14:textId="3A7544E8" w:rsidR="00A11EA5" w:rsidRPr="00BF682F" w:rsidRDefault="008A2C50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0%</w:t>
            </w:r>
          </w:p>
          <w:p w14:paraId="61256837" w14:textId="4DAEDE72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8A2C50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8A2C50">
              <w:rPr>
                <w:rFonts w:ascii="Arial" w:hAnsi="Arial" w:cs="Arial"/>
                <w:sz w:val="20"/>
                <w:szCs w:val="20"/>
              </w:rPr>
              <w:t>00</w:t>
            </w:r>
            <w:r w:rsidRPr="00BF682F">
              <w:rPr>
                <w:rFonts w:ascii="Arial" w:hAnsi="Arial" w:cs="Arial"/>
                <w:sz w:val="20"/>
                <w:szCs w:val="20"/>
              </w:rPr>
              <w:t>, 0.</w:t>
            </w:r>
            <w:r w:rsidR="008A2C50">
              <w:rPr>
                <w:rFonts w:ascii="Arial" w:hAnsi="Arial" w:cs="Arial"/>
                <w:sz w:val="20"/>
                <w:szCs w:val="20"/>
              </w:rPr>
              <w:t>0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DF38" w14:textId="489896AD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4E0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707003A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2.25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291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0.0%</w:t>
            </w:r>
          </w:p>
          <w:p w14:paraId="2F5CCC31" w14:textId="72FED566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0A69AE">
              <w:rPr>
                <w:rFonts w:ascii="Arial" w:hAnsi="Arial" w:cs="Arial"/>
                <w:sz w:val="20"/>
                <w:szCs w:val="20"/>
              </w:rPr>
              <w:t>29</w:t>
            </w:r>
            <w:r w:rsidR="008A2C50">
              <w:rPr>
                <w:rFonts w:ascii="Arial" w:hAnsi="Arial" w:cs="Arial"/>
                <w:sz w:val="20"/>
                <w:szCs w:val="20"/>
              </w:rPr>
              <w:t>.</w:t>
            </w:r>
            <w:r w:rsidR="000A69AE">
              <w:rPr>
                <w:rFonts w:ascii="Arial" w:hAnsi="Arial" w:cs="Arial"/>
                <w:sz w:val="20"/>
                <w:szCs w:val="20"/>
              </w:rPr>
              <w:t>64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A2C50">
              <w:rPr>
                <w:rFonts w:ascii="Arial" w:hAnsi="Arial" w:cs="Arial"/>
                <w:sz w:val="20"/>
                <w:szCs w:val="20"/>
              </w:rPr>
              <w:t>9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0A69AE">
              <w:rPr>
                <w:rFonts w:ascii="Arial" w:hAnsi="Arial" w:cs="Arial"/>
                <w:sz w:val="20"/>
                <w:szCs w:val="20"/>
              </w:rPr>
              <w:t>36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4B2C" w14:textId="002D5048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1F77" w:rsidRPr="00BF682F" w14:paraId="19238F00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F04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5286891C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27, 96.4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EA6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2.8%</w:t>
            </w:r>
          </w:p>
          <w:p w14:paraId="519BA5E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3.92, 71.7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182A" w14:textId="3618FA73" w:rsidR="00A11EA5" w:rsidRPr="00BF682F" w:rsidRDefault="008A2C50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860DD66" w14:textId="5266AC3D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8A2C50">
              <w:rPr>
                <w:rFonts w:ascii="Arial" w:hAnsi="Arial" w:cs="Arial"/>
                <w:sz w:val="20"/>
                <w:szCs w:val="20"/>
              </w:rPr>
              <w:t>6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FB5CF8">
              <w:rPr>
                <w:rFonts w:ascii="Arial" w:hAnsi="Arial" w:cs="Arial"/>
                <w:sz w:val="20"/>
                <w:szCs w:val="20"/>
              </w:rPr>
              <w:t>4</w:t>
            </w:r>
            <w:r w:rsidR="008A2C50"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A2C50">
              <w:rPr>
                <w:rFonts w:ascii="Arial" w:hAnsi="Arial" w:cs="Arial"/>
                <w:sz w:val="20"/>
                <w:szCs w:val="20"/>
              </w:rPr>
              <w:t>7</w:t>
            </w:r>
            <w:r w:rsidR="00FB5CF8">
              <w:rPr>
                <w:rFonts w:ascii="Arial" w:hAnsi="Arial" w:cs="Arial"/>
                <w:sz w:val="20"/>
                <w:szCs w:val="20"/>
              </w:rPr>
              <w:t>8</w:t>
            </w:r>
            <w:r w:rsidR="00CE2B18">
              <w:rPr>
                <w:rFonts w:ascii="Arial" w:hAnsi="Arial" w:cs="Arial"/>
                <w:sz w:val="20"/>
                <w:szCs w:val="20"/>
              </w:rPr>
              <w:t>.</w:t>
            </w:r>
            <w:r w:rsidR="00FB5CF8">
              <w:rPr>
                <w:rFonts w:ascii="Arial" w:hAnsi="Arial" w:cs="Arial"/>
                <w:sz w:val="20"/>
                <w:szCs w:val="20"/>
              </w:rPr>
              <w:t>37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593C" w14:textId="47EA8C48" w:rsidR="00A11EA5" w:rsidRPr="00BF682F" w:rsidRDefault="00FB5CF8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421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19955F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64, 99.6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1C74" w14:textId="0A1D4433" w:rsidR="00A11EA5" w:rsidRPr="00BF682F" w:rsidRDefault="008A2C50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14476AA" w14:textId="66A017EE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8A2C50">
              <w:rPr>
                <w:rFonts w:ascii="Arial" w:hAnsi="Arial" w:cs="Arial"/>
                <w:sz w:val="20"/>
                <w:szCs w:val="20"/>
              </w:rPr>
              <w:t>7</w:t>
            </w:r>
            <w:r w:rsidR="00FB5CF8"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CE2B18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A2C50">
              <w:rPr>
                <w:rFonts w:ascii="Arial" w:hAnsi="Arial" w:cs="Arial"/>
                <w:sz w:val="20"/>
                <w:szCs w:val="20"/>
              </w:rPr>
              <w:t>8</w:t>
            </w:r>
            <w:r w:rsidR="00FB5CF8"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FB5CF8">
              <w:rPr>
                <w:rFonts w:ascii="Arial" w:hAnsi="Arial" w:cs="Arial"/>
                <w:sz w:val="20"/>
                <w:szCs w:val="20"/>
              </w:rPr>
              <w:t>01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4083" w14:textId="26C300A5" w:rsidR="00A11EA5" w:rsidRPr="00BF682F" w:rsidRDefault="00FB5CF8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928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5.6%</w:t>
            </w:r>
          </w:p>
          <w:p w14:paraId="2C0DC33F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1.82, 89.4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13F1" w14:textId="6F8ACAAC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  <w:r w:rsidR="008A2C50"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8A2C50"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BF1C609" w14:textId="23E128B5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 w:rsidR="008A2C50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FB5CF8">
              <w:rPr>
                <w:rFonts w:ascii="Arial" w:hAnsi="Arial" w:cs="Arial"/>
                <w:sz w:val="20"/>
                <w:szCs w:val="20"/>
              </w:rPr>
              <w:t>88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 w:rsidR="008A2C50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8A2C50">
              <w:rPr>
                <w:rFonts w:ascii="Arial" w:hAnsi="Arial" w:cs="Arial"/>
                <w:sz w:val="20"/>
                <w:szCs w:val="20"/>
              </w:rPr>
              <w:t>1</w:t>
            </w:r>
            <w:r w:rsidR="00FB5CF8"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3E09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</w:tr>
      <w:tr w:rsidR="00861F77" w:rsidRPr="00BF682F" w14:paraId="0BDEE42C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C18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eeth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194F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A73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</w:tcPr>
          <w:p w14:paraId="4A5FE52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BE8028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052C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319461EB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54A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7725742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72E665DE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1F77" w:rsidRPr="00BF682F" w14:paraId="463922B9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1C7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6</w:t>
            </w:r>
          </w:p>
          <w:p w14:paraId="4A24C8B6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6, 37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D2E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3.3%</w:t>
            </w:r>
          </w:p>
          <w:p w14:paraId="058B8C4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0.41, 86.2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9D7D" w14:textId="2462C7BD" w:rsidR="00A11EA5" w:rsidRPr="00BF682F" w:rsidRDefault="00E60169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7F6A0A2" w14:textId="4C567DA2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E60169">
              <w:rPr>
                <w:rFonts w:ascii="Arial" w:hAnsi="Arial" w:cs="Arial"/>
                <w:sz w:val="20"/>
                <w:szCs w:val="20"/>
              </w:rPr>
              <w:t>7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E60169">
              <w:rPr>
                <w:rFonts w:ascii="Arial" w:hAnsi="Arial" w:cs="Arial"/>
                <w:sz w:val="20"/>
                <w:szCs w:val="20"/>
              </w:rPr>
              <w:t>05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60169">
              <w:rPr>
                <w:rFonts w:ascii="Arial" w:hAnsi="Arial" w:cs="Arial"/>
                <w:sz w:val="20"/>
                <w:szCs w:val="20"/>
              </w:rPr>
              <w:t>9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E60169">
              <w:rPr>
                <w:rFonts w:ascii="Arial" w:hAnsi="Arial" w:cs="Arial"/>
                <w:sz w:val="20"/>
                <w:szCs w:val="20"/>
              </w:rPr>
              <w:t>3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40D7" w14:textId="681AA3C2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 w:rsidR="00F541CC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57B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198AD8A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0.0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6776" w14:textId="0A247F7D" w:rsidR="00A11EA5" w:rsidRPr="00BF682F" w:rsidRDefault="00E60169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A7F04F1" w14:textId="1221008A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2C7725">
              <w:rPr>
                <w:rFonts w:ascii="Arial" w:hAnsi="Arial" w:cs="Arial"/>
                <w:sz w:val="20"/>
                <w:szCs w:val="20"/>
              </w:rPr>
              <w:t>6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32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C7725">
              <w:rPr>
                <w:rFonts w:ascii="Arial" w:hAnsi="Arial" w:cs="Arial"/>
                <w:sz w:val="20"/>
                <w:szCs w:val="20"/>
              </w:rPr>
              <w:t>8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5AC1" w14:textId="61094628" w:rsidR="00A11EA5" w:rsidRPr="00BF682F" w:rsidRDefault="000B42DE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89B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812DEA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5.35, 95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E78A" w14:textId="05651A66" w:rsidR="00A11EA5" w:rsidRPr="00BF682F" w:rsidRDefault="002C772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C63736D" w14:textId="58E93945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 w:rsidR="002C7725"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41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C7725">
              <w:rPr>
                <w:rFonts w:ascii="Arial" w:hAnsi="Arial" w:cs="Arial"/>
                <w:sz w:val="20"/>
                <w:szCs w:val="20"/>
              </w:rPr>
              <w:t>8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74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CB5B" w14:textId="4452E278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 w:rsidR="000B42DE">
              <w:rPr>
                <w:rFonts w:ascii="Arial" w:hAnsi="Arial" w:cs="Arial"/>
                <w:sz w:val="20"/>
                <w:szCs w:val="20"/>
              </w:rPr>
              <w:t>003*</w:t>
            </w:r>
            <w:r w:rsidRPr="00BF682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61F77" w:rsidRPr="00BF682F" w14:paraId="162B4220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E3AF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7</w:t>
            </w:r>
          </w:p>
          <w:p w14:paraId="2C2C6733" w14:textId="0646E981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0, 20.</w:t>
            </w:r>
            <w:r w:rsidR="00C03DE2"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D2F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36.8%</w:t>
            </w:r>
          </w:p>
          <w:p w14:paraId="48CD137D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5.15, 58.5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805E" w14:textId="588732C8" w:rsidR="00A11EA5" w:rsidRPr="00BF682F" w:rsidRDefault="002C772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3568DCF" w14:textId="7CB1B84B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2C7725">
              <w:rPr>
                <w:rFonts w:ascii="Arial" w:hAnsi="Arial" w:cs="Arial"/>
                <w:sz w:val="20"/>
                <w:szCs w:val="20"/>
              </w:rPr>
              <w:t>35.69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C7725">
              <w:rPr>
                <w:rFonts w:ascii="Arial" w:hAnsi="Arial" w:cs="Arial"/>
                <w:sz w:val="20"/>
                <w:szCs w:val="20"/>
              </w:rPr>
              <w:t>8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1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1B30" w14:textId="3AC6ED69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2</w:t>
            </w:r>
            <w:r w:rsidR="00F541C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C3E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4.1%</w:t>
            </w:r>
          </w:p>
          <w:p w14:paraId="06CD2E2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7.66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AC51" w14:textId="6DA40DD2" w:rsidR="00A11EA5" w:rsidRPr="00BF682F" w:rsidRDefault="002C772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F324A5C" w14:textId="729FCF7D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2C7725">
              <w:rPr>
                <w:rFonts w:ascii="Arial" w:hAnsi="Arial" w:cs="Arial"/>
                <w:sz w:val="20"/>
                <w:szCs w:val="20"/>
              </w:rPr>
              <w:t>6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55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C7725">
              <w:rPr>
                <w:rFonts w:ascii="Arial" w:hAnsi="Arial" w:cs="Arial"/>
                <w:sz w:val="20"/>
                <w:szCs w:val="20"/>
              </w:rPr>
              <w:t>86.47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856" w14:textId="7C8EB5F3" w:rsidR="00A11EA5" w:rsidRPr="00BF682F" w:rsidRDefault="000B42DE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021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07B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8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3569B00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8.96, 88.1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0638" w14:textId="15022E15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  <w:r w:rsidR="002C7725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64C8D87" w14:textId="57471090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2C7725">
              <w:rPr>
                <w:rFonts w:ascii="Arial" w:hAnsi="Arial" w:cs="Arial"/>
                <w:sz w:val="20"/>
                <w:szCs w:val="20"/>
              </w:rPr>
              <w:t>5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6, 8</w:t>
            </w:r>
            <w:r w:rsidR="002C7725"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7</w:t>
            </w:r>
            <w:r w:rsidR="002C7725"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3F33" w14:textId="09E71F32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 w:rsidR="007E2011">
              <w:rPr>
                <w:rFonts w:ascii="Arial" w:hAnsi="Arial" w:cs="Arial"/>
                <w:sz w:val="20"/>
                <w:szCs w:val="20"/>
              </w:rPr>
              <w:t>30</w:t>
            </w: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61F77" w:rsidRPr="00BF682F" w14:paraId="5C9A9612" w14:textId="77777777" w:rsidTr="00F541CC">
        <w:trPr>
          <w:gridAfter w:val="1"/>
          <w:wAfter w:w="14" w:type="pct"/>
          <w:trHeight w:val="81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7AC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6</w:t>
            </w:r>
          </w:p>
          <w:p w14:paraId="1F35E946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, 23.3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EDE1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5.7%</w:t>
            </w:r>
          </w:p>
          <w:p w14:paraId="0CACCD9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9.99, 81.4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250A" w14:textId="04C2BEF5" w:rsidR="00A11EA5" w:rsidRPr="00BF682F" w:rsidRDefault="002C772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634EA05" w14:textId="0491EDC0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2C7725">
              <w:rPr>
                <w:rFonts w:ascii="Arial" w:hAnsi="Arial" w:cs="Arial"/>
                <w:sz w:val="20"/>
                <w:szCs w:val="20"/>
              </w:rPr>
              <w:t>4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77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C7725">
              <w:rPr>
                <w:rFonts w:ascii="Arial" w:hAnsi="Arial" w:cs="Arial"/>
                <w:sz w:val="20"/>
                <w:szCs w:val="20"/>
              </w:rPr>
              <w:t>76</w:t>
            </w:r>
            <w:r w:rsidRPr="00BF682F">
              <w:rPr>
                <w:rFonts w:ascii="Arial" w:hAnsi="Arial" w:cs="Arial"/>
                <w:sz w:val="20"/>
                <w:szCs w:val="20"/>
              </w:rPr>
              <w:t>.2</w:t>
            </w:r>
            <w:r w:rsidR="002C7725"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7F30" w14:textId="02A474A5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 w:rsidR="000B42DE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5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FED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7%</w:t>
            </w:r>
          </w:p>
          <w:p w14:paraId="7D9E9D53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3.32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78D4" w14:textId="6D5A8470" w:rsidR="00A11EA5" w:rsidRPr="00BF682F" w:rsidRDefault="002C772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6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8564AA3" w14:textId="1A23C16D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2C7725">
              <w:rPr>
                <w:rFonts w:ascii="Arial" w:hAnsi="Arial" w:cs="Arial"/>
                <w:sz w:val="20"/>
                <w:szCs w:val="20"/>
              </w:rPr>
              <w:t>76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2C7725">
              <w:rPr>
                <w:rFonts w:ascii="Arial" w:hAnsi="Arial" w:cs="Arial"/>
                <w:sz w:val="20"/>
                <w:szCs w:val="20"/>
              </w:rPr>
              <w:t>22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C7725">
              <w:rPr>
                <w:rFonts w:ascii="Arial" w:hAnsi="Arial" w:cs="Arial"/>
                <w:sz w:val="20"/>
                <w:szCs w:val="20"/>
              </w:rPr>
              <w:t>96.5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1F17" w14:textId="7A1B893F" w:rsidR="00A11EA5" w:rsidRPr="00BF682F" w:rsidRDefault="000B42DE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80F6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3.5%</w:t>
            </w:r>
          </w:p>
          <w:p w14:paraId="0BEB1B69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5.37, 91.7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4DE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2C4910D" w14:textId="68C03A2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5.</w:t>
            </w:r>
            <w:r w:rsidR="002C7725">
              <w:rPr>
                <w:rFonts w:ascii="Arial" w:hAnsi="Arial" w:cs="Arial"/>
                <w:sz w:val="20"/>
                <w:szCs w:val="20"/>
              </w:rPr>
              <w:t>10</w:t>
            </w:r>
            <w:r w:rsidRPr="00BF682F">
              <w:rPr>
                <w:rFonts w:ascii="Arial" w:hAnsi="Arial" w:cs="Arial"/>
                <w:sz w:val="20"/>
                <w:szCs w:val="20"/>
              </w:rPr>
              <w:t>, 84.2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7C6A" w14:textId="0D6D35A5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0</w:t>
            </w:r>
            <w:r w:rsidR="007E201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861F77" w:rsidRPr="00BF682F" w14:paraId="78150F2E" w14:textId="77777777" w:rsidTr="00F541CC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7C06C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7</w:t>
            </w:r>
          </w:p>
          <w:p w14:paraId="7E1D031D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1, 15.0%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D754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7.1%</w:t>
            </w:r>
          </w:p>
          <w:p w14:paraId="31592DD7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1.22, 83.0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404D0C" w14:textId="29B2537E" w:rsidR="00A11EA5" w:rsidRPr="00BF682F" w:rsidRDefault="00F541CC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ED8AB30" w14:textId="4B1E597F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F541CC">
              <w:rPr>
                <w:rFonts w:ascii="Arial" w:hAnsi="Arial" w:cs="Arial"/>
                <w:sz w:val="20"/>
                <w:szCs w:val="20"/>
              </w:rPr>
              <w:t>4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F541CC"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6, </w:t>
            </w:r>
            <w:r w:rsidR="00F541CC">
              <w:rPr>
                <w:rFonts w:ascii="Arial" w:hAnsi="Arial" w:cs="Arial"/>
                <w:sz w:val="20"/>
                <w:szCs w:val="20"/>
              </w:rPr>
              <w:t>9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F541CC">
              <w:rPr>
                <w:rFonts w:ascii="Arial" w:hAnsi="Arial" w:cs="Arial"/>
                <w:sz w:val="20"/>
                <w:szCs w:val="20"/>
              </w:rPr>
              <w:t>0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2C2481" w14:textId="31AFB9CF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81616C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3%</w:t>
            </w:r>
          </w:p>
          <w:p w14:paraId="4783500A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2.07, 10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A26760" w14:textId="79E1300F" w:rsidR="00A11EA5" w:rsidRPr="00BF682F" w:rsidRDefault="00F541CC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11EA5"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8649C40" w14:textId="2D80655E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 w:rsidR="00F541CC">
              <w:rPr>
                <w:rFonts w:ascii="Arial" w:hAnsi="Arial" w:cs="Arial"/>
                <w:sz w:val="20"/>
                <w:szCs w:val="20"/>
              </w:rPr>
              <w:t>6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 w:rsidR="00F541CC">
              <w:rPr>
                <w:rFonts w:ascii="Arial" w:hAnsi="Arial" w:cs="Arial"/>
                <w:sz w:val="20"/>
                <w:szCs w:val="20"/>
              </w:rPr>
              <w:t>46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541CC">
              <w:rPr>
                <w:rFonts w:ascii="Arial" w:hAnsi="Arial" w:cs="Arial"/>
                <w:sz w:val="20"/>
                <w:szCs w:val="20"/>
              </w:rPr>
              <w:t>93.7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CB1CF1" w14:textId="3D77FCE3" w:rsidR="00A11EA5" w:rsidRPr="00BF682F" w:rsidRDefault="000B42DE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220D49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A648B28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6.83, 95.7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3B24A5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8.4%</w:t>
            </w:r>
          </w:p>
          <w:p w14:paraId="4DF9A0BD" w14:textId="77777777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7.14, 89.72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98417B" w14:textId="3F2D5D44" w:rsidR="00A11EA5" w:rsidRPr="00BF682F" w:rsidRDefault="00A11EA5" w:rsidP="00C1265D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 w:rsidR="007E2011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</w:tr>
    </w:tbl>
    <w:p w14:paraId="77FD07DE" w14:textId="6A10F5A7" w:rsidR="00C1265D" w:rsidRPr="00BF682F" w:rsidRDefault="00294194" w:rsidP="00C1265D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29419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C1265D" w:rsidRPr="00BF682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9C247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7</w:t>
      </w:r>
      <w:r w:rsidR="00C1265D" w:rsidRPr="00BF682F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C1265D" w:rsidRPr="00BF682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iagnostic Performance of Clinicians and</w:t>
      </w:r>
      <w:r w:rsid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3477A7" w:rsidRP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iagnocat</w:t>
      </w:r>
      <w:r w:rsidR="00C1265D" w:rsidRPr="00BF682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in Detecting Apical </w:t>
      </w:r>
      <w:r w:rsidR="00F5666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</w:t>
      </w:r>
      <w:r w:rsidR="00F56668" w:rsidRPr="00F5666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diolucencies</w:t>
      </w:r>
      <w:r w:rsidR="00C1265D" w:rsidRPr="00BF682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Tooth-Level Analysis of Sensitivity, Specificity, and Accuracy by Dental Arch and Tooth Type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29419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(30% Probability Threshold for </w:t>
      </w:r>
      <w:r w:rsidR="003477A7" w:rsidRP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iagnocat</w:t>
      </w:r>
      <w:r w:rsidR="003477A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29419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etection)</w:t>
      </w:r>
    </w:p>
    <w:p w14:paraId="699B8C3D" w14:textId="77777777" w:rsidR="00A11EA5" w:rsidRPr="00BF682F" w:rsidRDefault="00A11EA5" w:rsidP="00A11EA5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>†</w:t>
      </w:r>
      <w:r w:rsidRPr="00BF682F">
        <w:rPr>
          <w:rFonts w:ascii="Arial" w:hAnsi="Arial" w:cs="Arial"/>
          <w:sz w:val="20"/>
          <w:szCs w:val="20"/>
        </w:rPr>
        <w:t xml:space="preserve">Teeth with &lt;5 counts excluded. </w:t>
      </w:r>
    </w:p>
    <w:p w14:paraId="64AC3E88" w14:textId="77777777" w:rsidR="009C2474" w:rsidRDefault="00A11EA5" w:rsidP="00A11EA5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>‡</w:t>
      </w:r>
      <w:r w:rsidRPr="00BF682F">
        <w:rPr>
          <w:rFonts w:ascii="Arial" w:hAnsi="Arial" w:cs="Arial"/>
          <w:sz w:val="20"/>
          <w:szCs w:val="20"/>
        </w:rPr>
        <w:t>McNemar test used for clinician-</w:t>
      </w:r>
      <w:r w:rsidR="00BA3C53" w:rsidRPr="00BA3C53">
        <w:t xml:space="preserve"> </w:t>
      </w:r>
      <w:r w:rsidR="00BA3C53" w:rsidRPr="00BA3C53">
        <w:rPr>
          <w:rFonts w:ascii="Arial" w:hAnsi="Arial" w:cs="Arial"/>
          <w:sz w:val="20"/>
          <w:szCs w:val="20"/>
        </w:rPr>
        <w:t>Diagnocat</w:t>
      </w:r>
      <w:r w:rsidR="00BA3C53" w:rsidRPr="00BA3C53" w:rsidDel="00BA3C53">
        <w:rPr>
          <w:rFonts w:ascii="Arial" w:hAnsi="Arial" w:cs="Arial"/>
          <w:sz w:val="20"/>
          <w:szCs w:val="20"/>
        </w:rPr>
        <w:t xml:space="preserve"> </w:t>
      </w:r>
      <w:r w:rsidRPr="00BF682F">
        <w:rPr>
          <w:rFonts w:ascii="Arial" w:hAnsi="Arial" w:cs="Arial"/>
          <w:sz w:val="20"/>
          <w:szCs w:val="20"/>
        </w:rPr>
        <w:t xml:space="preserve"> comparison. *p &lt; 0.05, **p &lt; 0.01, ***p &lt; 0.001.</w:t>
      </w:r>
    </w:p>
    <w:p w14:paraId="5BDC2055" w14:textId="3BD3E5F8" w:rsidR="009C2474" w:rsidRPr="00501F7C" w:rsidRDefault="00501F7C" w:rsidP="00501F7C">
      <w:pPr>
        <w:rPr>
          <w:rFonts w:ascii="Arial" w:hAnsi="Arial" w:cs="Arial"/>
          <w:sz w:val="20"/>
          <w:szCs w:val="20"/>
        </w:rPr>
      </w:pPr>
      <w:r w:rsidRPr="00B62E1E">
        <w:rPr>
          <w:rFonts w:ascii="Arial" w:hAnsi="Arial" w:cs="Arial"/>
          <w:sz w:val="20"/>
          <w:szCs w:val="20"/>
          <w:vertAlign w:val="superscript"/>
        </w:rPr>
        <w:t>§</w:t>
      </w:r>
      <w:r w:rsidRPr="00B62E1E">
        <w:rPr>
          <w:rFonts w:ascii="Arial" w:hAnsi="Arial" w:cs="Arial"/>
          <w:sz w:val="20"/>
          <w:szCs w:val="20"/>
        </w:rPr>
        <w:t xml:space="preserve"> Tooth notation: L6 = mandibular first molar; L7 = mandibular second molar; U6 = maxillary first molar; U7 = maxillary second molar.</w:t>
      </w:r>
    </w:p>
    <w:tbl>
      <w:tblPr>
        <w:tblStyle w:val="TableGrid"/>
        <w:tblpPr w:leftFromText="180" w:rightFromText="180" w:vertAnchor="page" w:horzAnchor="margin" w:tblpY="1890"/>
        <w:tblW w:w="4992" w:type="pct"/>
        <w:tblLayout w:type="fixed"/>
        <w:tblLook w:val="04A0" w:firstRow="1" w:lastRow="0" w:firstColumn="1" w:lastColumn="0" w:noHBand="0" w:noVBand="1"/>
      </w:tblPr>
      <w:tblGrid>
        <w:gridCol w:w="1533"/>
        <w:gridCol w:w="1534"/>
        <w:gridCol w:w="1611"/>
        <w:gridCol w:w="1276"/>
        <w:gridCol w:w="237"/>
        <w:gridCol w:w="1365"/>
        <w:gridCol w:w="1547"/>
        <w:gridCol w:w="1387"/>
        <w:gridCol w:w="203"/>
        <w:gridCol w:w="1368"/>
        <w:gridCol w:w="1547"/>
        <w:gridCol w:w="1722"/>
        <w:gridCol w:w="43"/>
      </w:tblGrid>
      <w:tr w:rsidR="009C2474" w:rsidRPr="00BF682F" w14:paraId="7851A21A" w14:textId="77777777" w:rsidTr="00B62E1E">
        <w:tc>
          <w:tcPr>
            <w:tcW w:w="499" w:type="pct"/>
            <w:vMerge w:val="restart"/>
            <w:tcBorders>
              <w:left w:val="nil"/>
              <w:right w:val="nil"/>
            </w:tcBorders>
            <w:vAlign w:val="center"/>
          </w:tcPr>
          <w:p w14:paraId="60E55959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(N, %)</w:t>
            </w:r>
          </w:p>
        </w:tc>
        <w:tc>
          <w:tcPr>
            <w:tcW w:w="1515" w:type="pct"/>
            <w:gridSpan w:val="4"/>
            <w:tcBorders>
              <w:left w:val="nil"/>
              <w:right w:val="nil"/>
            </w:tcBorders>
            <w:vAlign w:val="center"/>
          </w:tcPr>
          <w:p w14:paraId="59A1A17E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82F">
              <w:rPr>
                <w:rFonts w:ascii="Arial" w:hAnsi="Arial" w:cs="Arial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64" w:type="pct"/>
            <w:gridSpan w:val="4"/>
            <w:tcBorders>
              <w:left w:val="nil"/>
              <w:right w:val="nil"/>
            </w:tcBorders>
            <w:vAlign w:val="center"/>
          </w:tcPr>
          <w:p w14:paraId="28BD49C6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82F">
              <w:rPr>
                <w:rFonts w:ascii="Arial" w:hAnsi="Arial" w:cs="Arial"/>
                <w:b/>
                <w:bCs/>
                <w:sz w:val="22"/>
                <w:szCs w:val="22"/>
              </w:rPr>
              <w:t>Specificit</w:t>
            </w:r>
            <w:r w:rsidRPr="00BF682F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1522" w:type="pct"/>
            <w:gridSpan w:val="4"/>
            <w:tcBorders>
              <w:left w:val="nil"/>
              <w:right w:val="nil"/>
            </w:tcBorders>
            <w:vAlign w:val="center"/>
          </w:tcPr>
          <w:p w14:paraId="00C3F318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82F">
              <w:rPr>
                <w:rFonts w:ascii="Arial" w:hAnsi="Arial" w:cs="Arial"/>
                <w:b/>
                <w:bCs/>
                <w:sz w:val="22"/>
                <w:szCs w:val="22"/>
              </w:rPr>
              <w:t>Accuracy</w:t>
            </w:r>
          </w:p>
        </w:tc>
      </w:tr>
      <w:tr w:rsidR="009C2474" w:rsidRPr="00BF682F" w14:paraId="272818DD" w14:textId="77777777" w:rsidTr="009C2474">
        <w:trPr>
          <w:gridAfter w:val="1"/>
          <w:wAfter w:w="14" w:type="pct"/>
        </w:trPr>
        <w:tc>
          <w:tcPr>
            <w:tcW w:w="499" w:type="pct"/>
            <w:vMerge/>
            <w:tcBorders>
              <w:left w:val="nil"/>
              <w:right w:val="nil"/>
            </w:tcBorders>
            <w:vAlign w:val="center"/>
          </w:tcPr>
          <w:p w14:paraId="6EC4BD19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vAlign w:val="center"/>
          </w:tcPr>
          <w:p w14:paraId="0C9764D7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 </w:t>
            </w:r>
          </w:p>
          <w:p w14:paraId="27045038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14:paraId="6B862C17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7A7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</w:p>
          <w:p w14:paraId="15564D98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14:paraId="2AEB6E9A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F68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21" w:type="pct"/>
            <w:gridSpan w:val="2"/>
            <w:tcBorders>
              <w:left w:val="nil"/>
              <w:right w:val="nil"/>
            </w:tcBorders>
            <w:vAlign w:val="center"/>
          </w:tcPr>
          <w:p w14:paraId="24FECE22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 </w:t>
            </w:r>
          </w:p>
          <w:p w14:paraId="5E36AD11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03" w:type="pct"/>
            <w:tcBorders>
              <w:left w:val="nil"/>
              <w:right w:val="nil"/>
            </w:tcBorders>
            <w:vAlign w:val="center"/>
          </w:tcPr>
          <w:p w14:paraId="729A4049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 w:rsidRPr="003477A7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2A12BEE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C1F033C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F68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1" w:type="pct"/>
            <w:gridSpan w:val="2"/>
            <w:tcBorders>
              <w:left w:val="nil"/>
              <w:right w:val="nil"/>
            </w:tcBorders>
            <w:vAlign w:val="center"/>
          </w:tcPr>
          <w:p w14:paraId="6CCBC9FE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ian </w:t>
            </w:r>
          </w:p>
          <w:p w14:paraId="61111420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03" w:type="pct"/>
            <w:tcBorders>
              <w:left w:val="nil"/>
              <w:right w:val="nil"/>
            </w:tcBorders>
            <w:vAlign w:val="center"/>
          </w:tcPr>
          <w:p w14:paraId="673DFD65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7A7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</w:p>
          <w:p w14:paraId="502EE980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14:paraId="32C0BD3A" w14:textId="77777777" w:rsidR="009C2474" w:rsidRPr="00BF682F" w:rsidRDefault="009C2474" w:rsidP="00B62E1E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F68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9C2474" w:rsidRPr="00BF682F" w14:paraId="548D1174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AC2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ll roots</w:t>
            </w:r>
          </w:p>
          <w:p w14:paraId="0944014A" w14:textId="0719EED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4, 100%)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11B6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5D9BAB7" w14:textId="3052520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9.57, 62.19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9BE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CB7723E" w14:textId="07C2FAC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center"/>
          </w:tcPr>
          <w:p w14:paraId="64A67D47" w14:textId="0E7686A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 w:val="20"/>
                <w:szCs w:val="20"/>
              </w:rPr>
              <w:t>0.795</w:t>
            </w: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D5E3A4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1%</w:t>
            </w:r>
          </w:p>
          <w:p w14:paraId="2561ADD3" w14:textId="018AC68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73, 98.51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C22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A76237F" w14:textId="399AD98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8,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413C766F" w14:textId="0497544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9AD4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B128B91" w14:textId="6E9D7A9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2.26, 87.26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2A7539A4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0F5F3B1" w14:textId="6E311E5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5692B094" w14:textId="6D66FB8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</w:tr>
      <w:tr w:rsidR="009C2474" w:rsidRPr="00BF682F" w14:paraId="746C9469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7A5D" w14:textId="08ECA16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rch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18D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3F94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center"/>
          </w:tcPr>
          <w:p w14:paraId="16AC0F8C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DD2E3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1BA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12895C9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F53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5819B33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6CFE576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474" w:rsidRPr="00BF682F" w14:paraId="5DED5DC7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749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35F3F3B8" w14:textId="14FB96B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94, 49.6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722C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BE07CFB" w14:textId="0454EAD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1.7, 59.0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E57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C50550F" w14:textId="2B2FA6A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FFD5" w14:textId="741929C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10205"/>
                <w:sz w:val="20"/>
                <w:szCs w:val="20"/>
              </w:rPr>
              <w:t>0.296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F70A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6.6%</w:t>
            </w:r>
          </w:p>
          <w:p w14:paraId="69E54EE2" w14:textId="471D01AA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4.46, 98.7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B817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E5DAC6C" w14:textId="2804225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5A97" w14:textId="41A5871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3BCB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1.7%</w:t>
            </w:r>
          </w:p>
          <w:p w14:paraId="2FC087C9" w14:textId="101E94D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7.91, 85.5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E70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65AA17E" w14:textId="2E8DB30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27CA" w14:textId="0D191C9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0.001***</w:t>
            </w:r>
          </w:p>
        </w:tc>
      </w:tr>
      <w:tr w:rsidR="009C2474" w:rsidRPr="00BF682F" w14:paraId="09EEC6B6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17858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3040DE18" w14:textId="0902929A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00, 5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1A0746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586698A" w14:textId="2795ECC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3.14, 71.1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A8B0A2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C128021" w14:textId="0B8D0EBF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BF682F">
              <w:rPr>
                <w:rFonts w:ascii="Arial" w:hAnsi="Arial" w:cs="Arial"/>
                <w:sz w:val="20"/>
                <w:szCs w:val="20"/>
              </w:rPr>
              <w:t>, 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CA2804" w14:textId="0463D6F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3B8ADE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A57E298" w14:textId="354B2B8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81, 99.35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D0F14C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A2C6065" w14:textId="2DC5A6A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7AEAFD" w14:textId="12966D45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697118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AA9F0A2" w14:textId="432462B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4.54, 90.9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EBB46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8E5D9D6" w14:textId="1E75074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E2C010" w14:textId="0AA3D355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</w:tr>
      <w:tr w:rsidR="009C2474" w:rsidRPr="00BF682F" w14:paraId="51701284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DDA1" w14:textId="42BECE2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ooth Type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3518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97C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D69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A5CA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1A0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BB7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8E4F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F46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B19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474" w:rsidRPr="00BF682F" w14:paraId="351EB28F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739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6D899601" w14:textId="05BD837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, 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6B56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61CDBAC9" w14:textId="42D193B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7.56, 1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B1C8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F923327" w14:textId="2A80469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7.5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2CF2" w14:textId="0539786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B06E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32D6310C" w14:textId="597F46E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4.24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B93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0%</w:t>
            </w:r>
          </w:p>
          <w:p w14:paraId="381C34EC" w14:textId="1C5DE83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BF682F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1FEC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166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1685B7F4" w14:textId="743A716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2.25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B1C0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0.0%</w:t>
            </w:r>
          </w:p>
          <w:p w14:paraId="3DAAC21D" w14:textId="6B38B5B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.64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98A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474" w:rsidRPr="00BF682F" w14:paraId="0CC3EFFC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9E9C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3B0E3426" w14:textId="443AB7A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82, 9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996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6C72D5B" w14:textId="2205D56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7.91, 60.7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04D0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52A9AB6" w14:textId="7E3D953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7.91, 60.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EF56" w14:textId="08CCB84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73A6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1%</w:t>
            </w:r>
          </w:p>
          <w:p w14:paraId="55CA6DC0" w14:textId="21DE7B9A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7, 98.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83AE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958BE1D" w14:textId="6620A80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2BEF" w14:textId="0DDA7A65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0D3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4.5%</w:t>
            </w:r>
          </w:p>
          <w:p w14:paraId="19A90667" w14:textId="32840E0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1.99, 87.0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2A4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B074DD3" w14:textId="79D4F7E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4369" w14:textId="7A373A65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</w:tr>
      <w:tr w:rsidR="009C2474" w:rsidRPr="00BF682F" w14:paraId="5C0D73B4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4C0B" w14:textId="1BA3A61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Root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365B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44A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center"/>
          </w:tcPr>
          <w:p w14:paraId="2743D332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09DE8E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F30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70976713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36B0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4EF108A1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0FE4EAB9" w14:textId="7777777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474" w:rsidRPr="00BF682F" w14:paraId="3FC5297B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34FE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al</w:t>
            </w:r>
          </w:p>
          <w:p w14:paraId="63165DF3" w14:textId="5185F6A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A61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4.7%</w:t>
            </w:r>
          </w:p>
          <w:p w14:paraId="004C724C" w14:textId="3D9E5F4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1.32, 68.1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2DB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E6A51B0" w14:textId="7E1B649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92FB" w14:textId="30C61964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3F7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9%</w:t>
            </w:r>
          </w:p>
          <w:p w14:paraId="51EF547B" w14:textId="4C0DC312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5.55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79A2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B2F4CF5" w14:textId="1EA40B8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9,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250C" w14:textId="165A0A9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4108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6.2%</w:t>
            </w:r>
          </w:p>
          <w:p w14:paraId="538835D6" w14:textId="2473B1F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1.4, 91.0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07D6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9573489" w14:textId="1BB956D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5499" w14:textId="30443AA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7*</w:t>
            </w:r>
          </w:p>
        </w:tc>
      </w:tr>
      <w:tr w:rsidR="009C2474" w:rsidRPr="00BF682F" w14:paraId="03D7345C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1A3F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obuccal</w:t>
            </w:r>
          </w:p>
          <w:p w14:paraId="4F662BAA" w14:textId="047F917F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43E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2B784FD" w14:textId="7EB0C3EB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0.51, 61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131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CE3D749" w14:textId="1A3D6764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C6C9" w14:textId="3AC8E18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00B8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7BECAB7" w14:textId="0CAC547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9.6, 99.1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D10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BF682F">
              <w:rPr>
                <w:rFonts w:ascii="Arial" w:hAnsi="Arial" w:cs="Arial"/>
                <w:sz w:val="20"/>
                <w:szCs w:val="20"/>
              </w:rPr>
              <w:t>.6%</w:t>
            </w:r>
          </w:p>
          <w:p w14:paraId="0D265443" w14:textId="742C7A9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BF682F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4.48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396D" w14:textId="6967E186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473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9533338" w14:textId="07DB1E8B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2.72, 86.6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5CE3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2B1E800" w14:textId="400B589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19F9" w14:textId="0E536B4F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9*</w:t>
            </w:r>
          </w:p>
        </w:tc>
      </w:tr>
      <w:tr w:rsidR="009C2474" w:rsidRPr="00BF682F" w14:paraId="1E324BF6" w14:textId="77777777" w:rsidTr="009C2474">
        <w:trPr>
          <w:gridAfter w:val="1"/>
          <w:wAfter w:w="14" w:type="pct"/>
          <w:trHeight w:val="81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67D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al</w:t>
            </w:r>
          </w:p>
          <w:p w14:paraId="151BF783" w14:textId="1086620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369A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454E9BBE" w14:textId="5C9F9287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3.73, 79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240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338B052" w14:textId="5604ECD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0B3D" w14:textId="477FD2FA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B675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2%</w:t>
            </w:r>
          </w:p>
          <w:p w14:paraId="00CB7F89" w14:textId="2DBB8C1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4.58, 99.9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CD57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02CE2D1" w14:textId="46A43AC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2309" w14:textId="2570AD28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eastAsia="Arial" w:hAnsi="Arial" w:cs="Arial"/>
                <w:color w:val="010205"/>
                <w:sz w:val="20"/>
                <w:szCs w:val="20"/>
              </w:rPr>
              <w:t>&lt;0.001**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7B3C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2025DCA" w14:textId="44AC75DA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84.96, 93.6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09DC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87B6640" w14:textId="45B0F25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BF682F">
              <w:rPr>
                <w:rFonts w:ascii="Arial" w:hAnsi="Arial" w:cs="Arial"/>
                <w:sz w:val="20"/>
                <w:szCs w:val="20"/>
              </w:rPr>
              <w:t>, 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5728" w14:textId="304E075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2*</w:t>
            </w:r>
            <w:r w:rsidRPr="00BF682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C2474" w:rsidRPr="00BF682F" w14:paraId="402ACABA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763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obuccal</w:t>
            </w:r>
          </w:p>
          <w:p w14:paraId="24D1BE7A" w14:textId="2546CCA4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30DA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55.0%</w:t>
            </w:r>
          </w:p>
          <w:p w14:paraId="180DB262" w14:textId="7A01E3DF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9.58, 70.4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E98F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7.5%</w:t>
            </w:r>
          </w:p>
          <w:p w14:paraId="55A6CE6B" w14:textId="6CFFDD0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5,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C5D2" w14:textId="0DCD94B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937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7%</w:t>
            </w:r>
          </w:p>
          <w:p w14:paraId="500154B6" w14:textId="60B96EC8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4.61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E92A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8CEF8BF" w14:textId="438CC96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7.7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AA53" w14:textId="0B1813E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5C1E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019F6C9" w14:textId="3043C2D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8.08, 90.6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7B91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36C09A9" w14:textId="786C370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BF682F">
              <w:rPr>
                <w:rFonts w:ascii="Arial" w:hAnsi="Arial" w:cs="Arial"/>
                <w:sz w:val="20"/>
                <w:szCs w:val="20"/>
              </w:rPr>
              <w:t>, 8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8D5C" w14:textId="6A86E638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9C2474" w:rsidRPr="00BF682F" w14:paraId="0D1D07A4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782F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Palatal</w:t>
            </w:r>
          </w:p>
          <w:p w14:paraId="3F055619" w14:textId="40807D4A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9, 1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2E37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45.2%</w:t>
            </w:r>
          </w:p>
          <w:p w14:paraId="4AC4D220" w14:textId="0389BC71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0.19, 60.2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E0F7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BBDF5AE" w14:textId="13D93A2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0F2B" w14:textId="22D0014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F67D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7.6%</w:t>
            </w:r>
          </w:p>
          <w:p w14:paraId="755DC14E" w14:textId="46BCE44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94.55, 1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C9C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8CDC1A0" w14:textId="75830FF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5.21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ED5D" w14:textId="4009534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021*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EFD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80.6%</w:t>
            </w:r>
          </w:p>
          <w:p w14:paraId="5E640B9C" w14:textId="74103B2F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3.8, 87.4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74BC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7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F1E3F0E" w14:textId="0B7A111D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67.74, 82.6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DEB2" w14:textId="64EF3D94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9C2474" w:rsidRPr="00BF682F" w14:paraId="59B0E02F" w14:textId="77777777" w:rsidTr="009C2474">
        <w:trPr>
          <w:gridAfter w:val="1"/>
          <w:wAfter w:w="14" w:type="pct"/>
        </w:trPr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534E09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Single rooted</w:t>
            </w:r>
          </w:p>
          <w:p w14:paraId="1A167CE7" w14:textId="42E5740E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4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97A1AA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0.0%</w:t>
            </w:r>
          </w:p>
          <w:p w14:paraId="6BC2700C" w14:textId="4721A78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1.41, 10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25161F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D517D2A" w14:textId="36CE9DE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3B7106" w14:textId="20CE1334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CD6426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100.0%</w:t>
            </w:r>
          </w:p>
          <w:p w14:paraId="356BD8EF" w14:textId="2287E1F8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0.0, 10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F4AA9A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56E15EE" w14:textId="3241C909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BF682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8.99</w:t>
            </w:r>
            <w:r w:rsidRPr="00BF68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4BFB6A" w14:textId="20CA381C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1A51DF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9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CF8F4F0" w14:textId="11C3C290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.37, 10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0BCD08" w14:textId="77777777" w:rsidR="009C2474" w:rsidRPr="00BF682F" w:rsidRDefault="009C2474" w:rsidP="009C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5D97686" w14:textId="45C560A8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BF682F">
              <w:rPr>
                <w:rFonts w:ascii="Arial" w:hAnsi="Arial" w:cs="Arial"/>
                <w:sz w:val="20"/>
                <w:szCs w:val="20"/>
              </w:rPr>
              <w:t>, 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F682F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A4DCA2" w14:textId="4019E213" w:rsidR="009C2474" w:rsidRPr="00BF682F" w:rsidRDefault="009C2474" w:rsidP="009C247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BF68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1077E4F6" w14:textId="0D9FE538" w:rsidR="009C2474" w:rsidRPr="00BF682F" w:rsidRDefault="009C2474" w:rsidP="009C2474">
      <w:r w:rsidRPr="00294194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BF682F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8</w:t>
      </w:r>
      <w:r w:rsidRPr="00BF682F">
        <w:rPr>
          <w:rFonts w:ascii="Arial" w:hAnsi="Arial" w:cs="Arial"/>
          <w:b/>
          <w:bCs/>
          <w:color w:val="000000" w:themeColor="text1"/>
        </w:rPr>
        <w:t xml:space="preserve">: </w:t>
      </w:r>
      <w:r w:rsidRPr="00BF682F">
        <w:rPr>
          <w:rFonts w:ascii="Arial" w:hAnsi="Arial" w:cs="Arial"/>
          <w:color w:val="000000" w:themeColor="text1"/>
        </w:rPr>
        <w:t xml:space="preserve">Diagnostic Performance of Clinicians and </w:t>
      </w:r>
      <w:r w:rsidRPr="00BA3C53">
        <w:rPr>
          <w:rFonts w:ascii="Arial" w:hAnsi="Arial" w:cs="Arial"/>
          <w:color w:val="000000" w:themeColor="text1"/>
        </w:rPr>
        <w:t>Diagnocat</w:t>
      </w:r>
      <w:r w:rsidRPr="00BA3C53" w:rsidDel="00BA3C53">
        <w:rPr>
          <w:rFonts w:ascii="Arial" w:hAnsi="Arial" w:cs="Arial"/>
          <w:color w:val="000000" w:themeColor="text1"/>
        </w:rPr>
        <w:t xml:space="preserve"> </w:t>
      </w:r>
      <w:r w:rsidRPr="00BF682F">
        <w:rPr>
          <w:rFonts w:ascii="Arial" w:hAnsi="Arial" w:cs="Arial"/>
          <w:color w:val="000000" w:themeColor="text1"/>
        </w:rPr>
        <w:t xml:space="preserve">in Detecting Apical </w:t>
      </w:r>
      <w:r>
        <w:rPr>
          <w:rFonts w:ascii="Arial" w:hAnsi="Arial" w:cs="Arial"/>
          <w:color w:val="000000" w:themeColor="text1"/>
        </w:rPr>
        <w:t>R</w:t>
      </w:r>
      <w:r w:rsidRPr="00F56668">
        <w:rPr>
          <w:rFonts w:ascii="Arial" w:hAnsi="Arial" w:cs="Arial"/>
          <w:color w:val="000000" w:themeColor="text1"/>
        </w:rPr>
        <w:t>adiolucencies</w:t>
      </w:r>
      <w:r w:rsidRPr="00BF682F">
        <w:rPr>
          <w:rFonts w:ascii="Arial" w:hAnsi="Arial" w:cs="Arial"/>
          <w:color w:val="000000" w:themeColor="text1"/>
        </w:rPr>
        <w:t>: Root-Level Analysis of Sensitivity, Specificity, and Accuracy by Dental Arch, Tooth Type and Root Type</w:t>
      </w:r>
      <w:r>
        <w:rPr>
          <w:rFonts w:ascii="Arial" w:hAnsi="Arial" w:cs="Arial"/>
          <w:color w:val="000000" w:themeColor="text1"/>
        </w:rPr>
        <w:t xml:space="preserve">  </w:t>
      </w:r>
      <w:r w:rsidRPr="00294194">
        <w:rPr>
          <w:rFonts w:ascii="Arial" w:hAnsi="Arial" w:cs="Arial"/>
          <w:color w:val="000000" w:themeColor="text1"/>
        </w:rPr>
        <w:t xml:space="preserve">(30% Probability Threshold for </w:t>
      </w:r>
      <w:r w:rsidRPr="00BA3C53">
        <w:rPr>
          <w:rFonts w:ascii="Arial" w:hAnsi="Arial" w:cs="Arial"/>
          <w:color w:val="000000" w:themeColor="text1"/>
        </w:rPr>
        <w:t>Diagnocat</w:t>
      </w:r>
      <w:r w:rsidRPr="00BA3C53" w:rsidDel="00BA3C53">
        <w:rPr>
          <w:rFonts w:ascii="Arial" w:hAnsi="Arial" w:cs="Arial"/>
          <w:color w:val="000000" w:themeColor="text1"/>
        </w:rPr>
        <w:t xml:space="preserve"> </w:t>
      </w:r>
      <w:r w:rsidRPr="00294194">
        <w:rPr>
          <w:rFonts w:ascii="Arial" w:hAnsi="Arial" w:cs="Arial"/>
          <w:color w:val="000000" w:themeColor="text1"/>
        </w:rPr>
        <w:t>Detection</w:t>
      </w:r>
      <w:r>
        <w:rPr>
          <w:rFonts w:ascii="Arial" w:hAnsi="Arial" w:cs="Arial"/>
          <w:color w:val="000000" w:themeColor="text1"/>
        </w:rPr>
        <w:t>)</w:t>
      </w:r>
    </w:p>
    <w:p w14:paraId="34761086" w14:textId="77777777" w:rsidR="00A11EA5" w:rsidRPr="00BF682F" w:rsidRDefault="00A11EA5" w:rsidP="00A11EA5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>†</w:t>
      </w:r>
      <w:r w:rsidRPr="00BF682F">
        <w:rPr>
          <w:rFonts w:ascii="Arial" w:hAnsi="Arial" w:cs="Arial"/>
          <w:sz w:val="20"/>
          <w:szCs w:val="20"/>
        </w:rPr>
        <w:t xml:space="preserve">Roots with &lt;5 counts excluded. </w:t>
      </w:r>
    </w:p>
    <w:p w14:paraId="14DC4C41" w14:textId="0C7724EF" w:rsidR="009F6664" w:rsidRDefault="00A11EA5" w:rsidP="009C2474">
      <w:pPr>
        <w:ind w:right="-31"/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>‡</w:t>
      </w:r>
      <w:r w:rsidRPr="00BF682F">
        <w:rPr>
          <w:rFonts w:ascii="Arial" w:hAnsi="Arial" w:cs="Arial"/>
          <w:sz w:val="20"/>
          <w:szCs w:val="20"/>
        </w:rPr>
        <w:t>McNemar test used for clinician-</w:t>
      </w:r>
      <w:r w:rsidR="00BA3C53" w:rsidRPr="00BA3C53">
        <w:t xml:space="preserve"> </w:t>
      </w:r>
      <w:r w:rsidR="00BA3C53" w:rsidRPr="00BA3C53">
        <w:rPr>
          <w:rFonts w:ascii="Arial" w:hAnsi="Arial" w:cs="Arial"/>
          <w:sz w:val="20"/>
          <w:szCs w:val="20"/>
        </w:rPr>
        <w:t>Diagnocat</w:t>
      </w:r>
      <w:r w:rsidRPr="00BF682F">
        <w:rPr>
          <w:rFonts w:ascii="Arial" w:hAnsi="Arial" w:cs="Arial"/>
          <w:sz w:val="20"/>
          <w:szCs w:val="20"/>
        </w:rPr>
        <w:t xml:space="preserve"> comparison. *p &lt; 0.05, **p &lt; 0.01, ***p &lt; 0.001.</w:t>
      </w:r>
    </w:p>
    <w:tbl>
      <w:tblPr>
        <w:tblStyle w:val="TableGrid"/>
        <w:tblpPr w:leftFromText="180" w:rightFromText="180" w:vertAnchor="page" w:horzAnchor="margin" w:tblpY="1883"/>
        <w:tblW w:w="5001" w:type="pct"/>
        <w:tblLook w:val="04A0" w:firstRow="1" w:lastRow="0" w:firstColumn="1" w:lastColumn="0" w:noHBand="0" w:noVBand="1"/>
      </w:tblPr>
      <w:tblGrid>
        <w:gridCol w:w="3718"/>
        <w:gridCol w:w="1753"/>
        <w:gridCol w:w="3283"/>
        <w:gridCol w:w="3320"/>
        <w:gridCol w:w="3327"/>
      </w:tblGrid>
      <w:tr w:rsidR="00EF5E04" w:rsidRPr="00BF682F" w14:paraId="20F31ECE" w14:textId="77777777" w:rsidTr="0029419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EAFC6B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(N, %)</w:t>
            </w:r>
          </w:p>
        </w:tc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4866A907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Clinician</w:t>
            </w:r>
          </w:p>
        </w:tc>
        <w:tc>
          <w:tcPr>
            <w:tcW w:w="2158" w:type="pct"/>
            <w:gridSpan w:val="2"/>
            <w:tcBorders>
              <w:left w:val="nil"/>
              <w:right w:val="nil"/>
            </w:tcBorders>
            <w:vAlign w:val="center"/>
          </w:tcPr>
          <w:p w14:paraId="256F5B58" w14:textId="7AFE4326" w:rsidR="00EF5E04" w:rsidRPr="00BF682F" w:rsidRDefault="00BA3C53" w:rsidP="00294194">
            <w:pPr>
              <w:spacing w:line="33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 w:rsidRPr="00BA3C53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  <w:r w:rsidRPr="00BA3C53" w:rsidDel="00BA3C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F5E04" w:rsidRPr="00BF682F" w14:paraId="6B1EE5B7" w14:textId="77777777" w:rsidTr="0029419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D923188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2FFB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8794D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261CE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</w:tr>
      <w:tr w:rsidR="00EF5E04" w:rsidRPr="00BF682F" w14:paraId="66B66C7A" w14:textId="77777777" w:rsidTr="0029419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B5F7B12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ll teeth</w:t>
            </w:r>
          </w:p>
          <w:p w14:paraId="39011012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39, 100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8D254A8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3806B43B" w14:textId="2886E50C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743D175E" w14:textId="5A0DCD75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EF5E04" w:rsidRPr="00BF682F" w14:paraId="5C848E6D" w14:textId="77777777" w:rsidTr="0029419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F6C83EB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DDB64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6391D" w14:textId="5E8FE203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9C057" w14:textId="50DE6521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EF5E04" w:rsidRPr="00BF682F" w14:paraId="4F25CD85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6458D25D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CT PARLs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111ACF5C" w14:textId="77777777" w:rsidR="00EF5E04" w:rsidRPr="00A11EA5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Present</w:t>
            </w:r>
          </w:p>
          <w:p w14:paraId="3E8B1C04" w14:textId="0F40C0AB" w:rsidR="00C67733" w:rsidRPr="00A11EA5" w:rsidRDefault="00CF2685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(121,35.</w:t>
            </w:r>
            <w:r w:rsidR="00C03DE2">
              <w:rPr>
                <w:rFonts w:ascii="Arial" w:hAnsi="Arial" w:cs="Arial"/>
                <w:sz w:val="20"/>
                <w:szCs w:val="20"/>
              </w:rPr>
              <w:t>7</w:t>
            </w:r>
            <w:r w:rsidRPr="00A11EA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EA44F" w14:textId="77777777" w:rsidR="00EF5E04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26941" w14:textId="7EDA8D3C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CB482" w14:textId="2169265E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F5E04" w:rsidRPr="00BF682F" w14:paraId="066E757B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84A4F8A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55DA545F" w14:textId="77777777" w:rsidR="00EF5E04" w:rsidRPr="00A11EA5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3A870" w14:textId="77777777" w:rsidR="00EF5E04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1A80E" w14:textId="59F1A975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8F2FD" w14:textId="26FEC805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EF5E04" w:rsidRPr="00BF682F" w14:paraId="5AF795C2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69DB18B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FCFA328" w14:textId="77777777" w:rsidR="00EF5E04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Absent</w:t>
            </w:r>
          </w:p>
          <w:p w14:paraId="7AB114BC" w14:textId="422C20DC" w:rsidR="00CF2685" w:rsidRPr="00A11EA5" w:rsidRDefault="00CF2685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18, </w:t>
            </w:r>
            <w:r w:rsidR="00B93BBA">
              <w:rPr>
                <w:rFonts w:ascii="Arial" w:hAnsi="Arial" w:cs="Arial"/>
                <w:sz w:val="20"/>
                <w:szCs w:val="20"/>
              </w:rPr>
              <w:t>64.3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55812" w14:textId="77777777" w:rsidR="00EF5E04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09A69" w14:textId="174C2B7B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068F7" w14:textId="602CC1FB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EF5E04" w:rsidRPr="00BF682F" w14:paraId="2F4872EA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7391EFF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5670F94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6CAB" w14:textId="77777777" w:rsidR="00EF5E04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B609" w14:textId="301AB225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4FE8" w14:textId="0B3107DE" w:rsidR="00EF5E04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F5E04" w:rsidRPr="00BF682F" w14:paraId="0F67C7BF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096D499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rch</w:t>
            </w:r>
          </w:p>
          <w:p w14:paraId="40ADADE7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61F554A7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1BBD6D6D" w14:textId="31F56F5D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37, 40.4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4D1BB182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3A75A9EF" w14:textId="73077BA1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2941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4F050A45" w14:textId="011EC13C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F5E04" w:rsidRPr="00BF682F" w14:paraId="57C749E3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B66933A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92ACB52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EBE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7C20" w14:textId="13E7C3EF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A4B9" w14:textId="3D5476F3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9419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F5E04" w:rsidRPr="00BF682F" w14:paraId="4F187EE9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36A6CE6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4E0687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60140D1F" w14:textId="2FBE1BA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202, 59.</w:t>
            </w:r>
            <w:r w:rsidR="00C03DE2">
              <w:rPr>
                <w:rFonts w:ascii="Arial" w:hAnsi="Arial" w:cs="Arial"/>
                <w:sz w:val="20"/>
                <w:szCs w:val="20"/>
              </w:rPr>
              <w:t>6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C483626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7952527A" w14:textId="6C64266C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66330A21" w14:textId="5922F32C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EF5E04" w:rsidRPr="00BF682F" w14:paraId="5F5D7571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9C9923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4FA9B66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6F0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F4C6" w14:textId="2CD7B514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52D4" w14:textId="6A4A8ECA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F5E04" w:rsidRPr="00BF682F" w14:paraId="3DD6777A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1F6F5595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ooth Types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D32ED54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75C76BD4" w14:textId="2B37997B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, 2.9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E80ACAE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296D9B67" w14:textId="4954C302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6CEF928F" w14:textId="53CA0595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F5E04" w:rsidRPr="00BF682F" w14:paraId="34B9388E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7B26327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192B538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0E52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259F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29B1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5E04" w:rsidRPr="00BF682F" w14:paraId="6D353A04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40BB5D7A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6EFDEC81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1E67133E" w14:textId="0F07C5EC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27, 96.</w:t>
            </w:r>
            <w:r w:rsidR="00C03DE2"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359E718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5B037F0D" w14:textId="08450783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302DEEF7" w14:textId="5B3DF305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EF5E04" w:rsidRPr="00BF682F" w14:paraId="00C89414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2DFFA5D0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388E7DE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F82D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CFF5" w14:textId="72A0FD20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BC5A" w14:textId="251BAD90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EF5E04" w:rsidRPr="00BF682F" w14:paraId="0AE36A62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29E56C67" w14:textId="273DF79E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eeth</w:t>
            </w:r>
            <w:r w:rsidR="002D4C67"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617C7A8B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6</w:t>
            </w:r>
          </w:p>
          <w:p w14:paraId="7F7604A4" w14:textId="3840B81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6, 37.</w:t>
            </w:r>
            <w:r w:rsidR="00C03DE2">
              <w:rPr>
                <w:rFonts w:ascii="Arial" w:hAnsi="Arial" w:cs="Arial"/>
                <w:sz w:val="20"/>
                <w:szCs w:val="20"/>
              </w:rPr>
              <w:t>2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6D9CFD8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3AB68732" w14:textId="31DE273C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076D65B4" w14:textId="3293EBEF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EF5E04" w:rsidRPr="00BF682F" w14:paraId="6F2AECB8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174E9B9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D3739E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D2CD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C190" w14:textId="6FCF0012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88E7" w14:textId="7342A0FB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F5E04" w:rsidRPr="00BF682F" w14:paraId="287F84ED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CC830C6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0704055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7</w:t>
            </w:r>
          </w:p>
          <w:p w14:paraId="404E3D57" w14:textId="25E31D8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0, 20.6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3FECF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31AA0" w14:textId="5E26B358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13447" w14:textId="0DBB220B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F5E04" w:rsidRPr="00BF682F" w14:paraId="63EEB9D0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F1B389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257A19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4344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70C0" w14:textId="5F15C920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68EB" w14:textId="61D1B541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F5E04" w:rsidRPr="00BF682F" w14:paraId="27E7A20F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85B547A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2C4A616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6</w:t>
            </w:r>
          </w:p>
          <w:p w14:paraId="0D2464B3" w14:textId="14F08F59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9, 23.3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7DE2D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33233" w14:textId="45235648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99DCD" w14:textId="77B1CF8F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F5E04" w:rsidRPr="00BF682F" w14:paraId="3DE403DE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C40D22B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5DCBA8B7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604D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526C" w14:textId="7B74A51F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DB04" w14:textId="44EF7FFC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F5E04" w:rsidRPr="00BF682F" w14:paraId="2BB0B0E3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6F752633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C476876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7</w:t>
            </w:r>
          </w:p>
          <w:p w14:paraId="5A7F7379" w14:textId="6BB811DC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51, 15.0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DC57E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E5921" w14:textId="330DCBC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9419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DFF1B" w14:textId="334F53FB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F5E04" w:rsidRPr="00BF682F" w14:paraId="5D2B3C79" w14:textId="77777777" w:rsidTr="0029419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47ECB9C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7F55DCA9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F3A0E" w14:textId="77777777" w:rsidR="00EF5E04" w:rsidRPr="00BF682F" w:rsidRDefault="00EF5E04" w:rsidP="00294194">
            <w:pPr>
              <w:spacing w:line="33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2EBE7" w14:textId="055590FD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0B4F7" w14:textId="3EA7F45B" w:rsidR="00EF5E04" w:rsidRPr="00BF682F" w:rsidRDefault="00294194" w:rsidP="00294194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77F404C0" w14:textId="2CA1F48D" w:rsidR="00294194" w:rsidRDefault="00294194" w:rsidP="00294194">
      <w:pPr>
        <w:ind w:right="-31"/>
        <w:rPr>
          <w:rFonts w:ascii="Arial" w:hAnsi="Arial" w:cs="Arial"/>
          <w:sz w:val="20"/>
          <w:szCs w:val="20"/>
        </w:rPr>
      </w:pPr>
      <w:r w:rsidRPr="004B10F9">
        <w:rPr>
          <w:rFonts w:ascii="Arial" w:hAnsi="Arial" w:cs="Arial"/>
          <w:b/>
          <w:bCs/>
        </w:rPr>
        <w:t xml:space="preserve">Supplementary Table </w:t>
      </w:r>
      <w:r w:rsidR="009C2474">
        <w:rPr>
          <w:rFonts w:ascii="Arial" w:hAnsi="Arial" w:cs="Arial"/>
          <w:b/>
          <w:bCs/>
        </w:rPr>
        <w:t>9</w:t>
      </w:r>
      <w:r w:rsidRPr="004B10F9">
        <w:rPr>
          <w:rFonts w:ascii="Arial" w:hAnsi="Arial" w:cs="Arial"/>
          <w:b/>
          <w:bCs/>
        </w:rPr>
        <w:t>:</w:t>
      </w:r>
      <w:r w:rsidRPr="00294194">
        <w:rPr>
          <w:rFonts w:ascii="Arial" w:hAnsi="Arial" w:cs="Arial"/>
        </w:rPr>
        <w:t xml:space="preserve"> Comparison of Correct Periapical Radiolucencies Detected by Clinicians and</w:t>
      </w:r>
      <w:r w:rsidR="00BA3C53" w:rsidRPr="00BA3C53">
        <w:t xml:space="preserve"> </w:t>
      </w:r>
      <w:r w:rsidR="00BA3C53" w:rsidRPr="00BA3C53">
        <w:rPr>
          <w:rFonts w:ascii="Arial" w:hAnsi="Arial" w:cs="Arial"/>
        </w:rPr>
        <w:t>Diagnocat</w:t>
      </w:r>
      <w:r w:rsidRPr="00294194">
        <w:rPr>
          <w:rFonts w:ascii="Arial" w:hAnsi="Arial" w:cs="Arial"/>
        </w:rPr>
        <w:t>I at the Tooth Level (</w:t>
      </w:r>
      <w:r>
        <w:rPr>
          <w:rFonts w:ascii="Arial" w:hAnsi="Arial" w:cs="Arial"/>
        </w:rPr>
        <w:t>3</w:t>
      </w:r>
      <w:r w:rsidRPr="00294194">
        <w:rPr>
          <w:rFonts w:ascii="Arial" w:hAnsi="Arial" w:cs="Arial"/>
        </w:rPr>
        <w:t>0% Probability Threshold)</w:t>
      </w:r>
    </w:p>
    <w:p w14:paraId="4ED9C8D8" w14:textId="77777777" w:rsidR="002D4C67" w:rsidRDefault="002D4C67" w:rsidP="002D4C67">
      <w:pPr>
        <w:ind w:right="-31"/>
        <w:rPr>
          <w:rFonts w:ascii="Arial" w:hAnsi="Arial" w:cs="Arial"/>
          <w:sz w:val="20"/>
          <w:szCs w:val="20"/>
        </w:rPr>
      </w:pPr>
    </w:p>
    <w:p w14:paraId="4FB4C64F" w14:textId="69EE3434" w:rsidR="002D4C67" w:rsidRDefault="002D4C67" w:rsidP="00A11EA5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BF682F">
        <w:rPr>
          <w:rFonts w:ascii="Arial" w:hAnsi="Arial" w:cs="Arial"/>
          <w:sz w:val="20"/>
          <w:szCs w:val="20"/>
        </w:rPr>
        <w:t>Teeth with &lt;5 counts excluded.</w:t>
      </w:r>
    </w:p>
    <w:p w14:paraId="522A6376" w14:textId="3F369270" w:rsidR="00501F7C" w:rsidRDefault="00501F7C" w:rsidP="00A11EA5">
      <w:pPr>
        <w:rPr>
          <w:rFonts w:ascii="Arial" w:hAnsi="Arial" w:cs="Arial"/>
          <w:sz w:val="20"/>
          <w:szCs w:val="20"/>
        </w:rPr>
      </w:pPr>
      <w:r w:rsidRPr="00B62E1E">
        <w:rPr>
          <w:rFonts w:ascii="Arial" w:hAnsi="Arial" w:cs="Arial"/>
          <w:sz w:val="20"/>
          <w:szCs w:val="20"/>
          <w:vertAlign w:val="superscript"/>
        </w:rPr>
        <w:t>§</w:t>
      </w:r>
      <w:r w:rsidRPr="00B62E1E">
        <w:rPr>
          <w:rFonts w:ascii="Arial" w:hAnsi="Arial" w:cs="Arial"/>
          <w:sz w:val="20"/>
          <w:szCs w:val="20"/>
        </w:rPr>
        <w:t xml:space="preserve"> Tooth notation: L6 = mandibular first molar; L7 = mandibular second molar; U6 = maxillary first molar; U7 = maxillary second molar.</w:t>
      </w:r>
    </w:p>
    <w:tbl>
      <w:tblPr>
        <w:tblStyle w:val="TableGrid"/>
        <w:tblpPr w:leftFromText="180" w:rightFromText="180" w:vertAnchor="page" w:horzAnchor="margin" w:tblpY="1977"/>
        <w:tblW w:w="5001" w:type="pct"/>
        <w:tblLook w:val="04A0" w:firstRow="1" w:lastRow="0" w:firstColumn="1" w:lastColumn="0" w:noHBand="0" w:noVBand="1"/>
      </w:tblPr>
      <w:tblGrid>
        <w:gridCol w:w="3718"/>
        <w:gridCol w:w="1753"/>
        <w:gridCol w:w="3283"/>
        <w:gridCol w:w="3320"/>
        <w:gridCol w:w="3327"/>
      </w:tblGrid>
      <w:tr w:rsidR="00BF6192" w:rsidRPr="00BF682F" w14:paraId="74C9B5A1" w14:textId="77777777" w:rsidTr="0029419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FB8B99D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(N, %)</w:t>
            </w:r>
          </w:p>
        </w:tc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2CB5A3AA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Clinician</w:t>
            </w:r>
          </w:p>
        </w:tc>
        <w:tc>
          <w:tcPr>
            <w:tcW w:w="2158" w:type="pct"/>
            <w:gridSpan w:val="2"/>
            <w:tcBorders>
              <w:left w:val="nil"/>
              <w:right w:val="nil"/>
            </w:tcBorders>
            <w:vAlign w:val="center"/>
          </w:tcPr>
          <w:p w14:paraId="4F546C40" w14:textId="7AB9E1C9" w:rsidR="00BF6192" w:rsidRPr="00BF682F" w:rsidRDefault="00BA3C53" w:rsidP="00294194">
            <w:pPr>
              <w:spacing w:line="30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en-GB"/>
              </w:rPr>
            </w:pPr>
            <w:r w:rsidRPr="00BA3C53">
              <w:rPr>
                <w:rFonts w:ascii="Arial" w:hAnsi="Arial" w:cs="Arial"/>
                <w:b/>
                <w:bCs/>
                <w:sz w:val="20"/>
                <w:szCs w:val="20"/>
              </w:rPr>
              <w:t>Diagnocat</w:t>
            </w:r>
            <w:r w:rsidRPr="00BA3C53" w:rsidDel="00BA3C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F6192" w:rsidRPr="00BF682F" w14:paraId="3FA04C86" w14:textId="77777777" w:rsidTr="0029419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949CE4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B967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84C3D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1A769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</w:tr>
      <w:tr w:rsidR="00831DD0" w:rsidRPr="00BF682F" w14:paraId="5119C903" w14:textId="77777777" w:rsidTr="00294194">
        <w:tc>
          <w:tcPr>
            <w:tcW w:w="1776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3A4814E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ots</w:t>
            </w:r>
          </w:p>
          <w:p w14:paraId="590151E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94</w:t>
            </w:r>
            <w:r w:rsidRPr="00BF682F">
              <w:rPr>
                <w:rFonts w:ascii="Arial" w:hAnsi="Arial" w:cs="Arial"/>
                <w:sz w:val="20"/>
                <w:szCs w:val="20"/>
              </w:rPr>
              <w:t>, 100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22AF9FC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46904F42" w14:textId="7BA35C94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293D6DE5" w14:textId="45239DD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831DD0" w:rsidRPr="00BF682F" w14:paraId="0ED20DAB" w14:textId="77777777" w:rsidTr="00294194">
        <w:tc>
          <w:tcPr>
            <w:tcW w:w="177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7914C3D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67FC6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0B0F0" w14:textId="026C0A1F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0B124" w14:textId="05CCEAC8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831DD0" w:rsidRPr="00BF682F" w14:paraId="7FE5F848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23E7958D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CT PARLs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E400AA7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Present</w:t>
            </w:r>
          </w:p>
          <w:p w14:paraId="06610DC1" w14:textId="0F921E89" w:rsidR="00B93BBA" w:rsidRPr="00A11EA5" w:rsidRDefault="00B93BBA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</w:t>
            </w:r>
            <w:r w:rsidR="001152E5">
              <w:rPr>
                <w:rFonts w:ascii="Arial" w:hAnsi="Arial" w:cs="Arial"/>
                <w:sz w:val="20"/>
                <w:szCs w:val="20"/>
              </w:rPr>
              <w:t>3</w:t>
            </w:r>
            <w:r w:rsidR="00D654CE">
              <w:rPr>
                <w:rFonts w:ascii="Arial" w:hAnsi="Arial" w:cs="Arial"/>
                <w:sz w:val="20"/>
                <w:szCs w:val="20"/>
              </w:rPr>
              <w:t>8</w:t>
            </w:r>
            <w:r w:rsidR="00135D6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87290">
              <w:rPr>
                <w:rFonts w:ascii="Arial" w:hAnsi="Arial" w:cs="Arial"/>
                <w:sz w:val="20"/>
                <w:szCs w:val="20"/>
              </w:rPr>
              <w:t>2</w:t>
            </w:r>
            <w:r w:rsidR="00D654CE">
              <w:rPr>
                <w:rFonts w:ascii="Arial" w:hAnsi="Arial" w:cs="Arial"/>
                <w:sz w:val="20"/>
                <w:szCs w:val="20"/>
              </w:rPr>
              <w:t>9</w:t>
            </w:r>
            <w:r w:rsidR="00135D6E">
              <w:rPr>
                <w:rFonts w:ascii="Arial" w:hAnsi="Arial" w:cs="Arial"/>
                <w:sz w:val="20"/>
                <w:szCs w:val="20"/>
              </w:rPr>
              <w:t>.</w:t>
            </w:r>
            <w:r w:rsidR="00C03DE2">
              <w:rPr>
                <w:rFonts w:ascii="Arial" w:hAnsi="Arial" w:cs="Arial"/>
                <w:sz w:val="20"/>
                <w:szCs w:val="20"/>
              </w:rPr>
              <w:t>0</w:t>
            </w:r>
            <w:r w:rsidR="00135D6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95C2F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26453" w14:textId="06CAAF20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F712F" w14:textId="28AD1F4A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31DD0" w:rsidRPr="00BF682F" w14:paraId="622F803D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472DBB1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562E0C1" w14:textId="77777777" w:rsidR="00BF6192" w:rsidRPr="00A11EA5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52295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C7922" w14:textId="14962A5C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FE05E" w14:textId="5FE3C20B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831DD0" w:rsidRPr="00BF682F" w14:paraId="467A0E54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3579B5F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27A41125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EA5">
              <w:rPr>
                <w:rFonts w:ascii="Arial" w:hAnsi="Arial" w:cs="Arial"/>
                <w:sz w:val="20"/>
                <w:szCs w:val="20"/>
              </w:rPr>
              <w:t>Absent</w:t>
            </w:r>
          </w:p>
          <w:p w14:paraId="62F064F9" w14:textId="73AA19C0" w:rsidR="00135D6E" w:rsidRPr="00A11EA5" w:rsidRDefault="00135D6E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</w:t>
            </w:r>
            <w:r w:rsidR="004D0C9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151E3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151E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EA004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D8116" w14:textId="3F9809CC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DF558" w14:textId="46BC9CDE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831DD0" w:rsidRPr="00BF682F" w14:paraId="60E08DB8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38492C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0004D44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E32C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F50A" w14:textId="4CDACE9C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433E" w14:textId="013507F9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31DD0" w:rsidRPr="00BF682F" w14:paraId="3A8BBE62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21A9B0C6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Arch</w:t>
            </w:r>
          </w:p>
          <w:p w14:paraId="05EF691C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CA00E1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Upper</w:t>
            </w:r>
          </w:p>
          <w:p w14:paraId="33498E07" w14:textId="5FAACC7D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394, 49.6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27DA7E2F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04278A2C" w14:textId="2157B1E2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7BEC7D31" w14:textId="3C4FF08E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831DD0" w:rsidRPr="00BF682F" w14:paraId="1C3ED5D5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E13799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C2B597C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D186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D5AC" w14:textId="61CC5864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1914" w14:textId="7767E83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831DD0" w:rsidRPr="00BF682F" w14:paraId="7742EF46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19DFD62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150E6A8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Lower</w:t>
            </w:r>
          </w:p>
          <w:p w14:paraId="6518786E" w14:textId="3673CD46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400, 50.</w:t>
            </w:r>
            <w:r w:rsidR="00C03DE2">
              <w:rPr>
                <w:rFonts w:ascii="Arial" w:hAnsi="Arial" w:cs="Arial"/>
                <w:sz w:val="20"/>
                <w:szCs w:val="20"/>
              </w:rPr>
              <w:t>4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6D0FC2F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4A678A50" w14:textId="68456C49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013206FE" w14:textId="4A581D96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31DD0" w:rsidRPr="00BF682F" w14:paraId="743E4517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5DE248B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D0B81D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299D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4652" w14:textId="3173E101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B346" w14:textId="458BB137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31DD0" w:rsidRPr="00BF682F" w14:paraId="4C252D9B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13ED7A32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b/>
                <w:bCs/>
                <w:sz w:val="20"/>
                <w:szCs w:val="20"/>
              </w:rPr>
              <w:t>Tooth Types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187586F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Anterior</w:t>
            </w:r>
          </w:p>
          <w:p w14:paraId="6FC6768F" w14:textId="1396C58F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0, 1.</w:t>
            </w:r>
            <w:r w:rsidR="00C03DE2"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2BBF2FD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609AB6CC" w14:textId="1B1A5A42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2A63A7B2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31DD0" w:rsidRPr="00BF682F" w14:paraId="577BA5F6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49537A43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28625D9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B094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E0D3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EE4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1DD0" w:rsidRPr="00BF682F" w14:paraId="10F0CCC2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D9AABBA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1BAE4D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olar</w:t>
            </w:r>
          </w:p>
          <w:p w14:paraId="29EA305A" w14:textId="1A25AB3C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782, 98.</w:t>
            </w:r>
            <w:r w:rsidR="00C03DE2">
              <w:rPr>
                <w:rFonts w:ascii="Arial" w:hAnsi="Arial" w:cs="Arial"/>
                <w:sz w:val="20"/>
                <w:szCs w:val="20"/>
              </w:rPr>
              <w:t>5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184DA62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75EC7F4F" w14:textId="5D055032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0CDCE2AD" w14:textId="2FE26D2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831DD0" w:rsidRPr="00BF682F" w14:paraId="78240382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0EBF404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</w:tcPr>
          <w:p w14:paraId="76FCE024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C91A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D1C5" w14:textId="1C83171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5EEA" w14:textId="6C1A7D1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BF6192" w:rsidRPr="00BF682F" w14:paraId="5950AA0A" w14:textId="77777777" w:rsidTr="00294194">
        <w:tc>
          <w:tcPr>
            <w:tcW w:w="1207" w:type="pct"/>
            <w:vMerge w:val="restart"/>
            <w:tcBorders>
              <w:left w:val="nil"/>
              <w:right w:val="nil"/>
            </w:tcBorders>
            <w:vAlign w:val="center"/>
          </w:tcPr>
          <w:p w14:paraId="18A77D87" w14:textId="79C1FA3D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ots</w:t>
            </w:r>
            <w:r w:rsidRPr="00BF682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6C875BB6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al</w:t>
            </w:r>
          </w:p>
          <w:p w14:paraId="1FD653C0" w14:textId="3226DDB0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 w:rsidR="00C03DE2"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vAlign w:val="center"/>
          </w:tcPr>
          <w:p w14:paraId="7C579F53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vAlign w:val="center"/>
          </w:tcPr>
          <w:p w14:paraId="4888244B" w14:textId="4F3EA99C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vAlign w:val="center"/>
          </w:tcPr>
          <w:p w14:paraId="29E535E0" w14:textId="31FDAB0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F6192" w:rsidRPr="00BF682F" w14:paraId="4BD9C523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6982F6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75F603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7AC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A2E7" w14:textId="6B97E258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33A3" w14:textId="3CD334E4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F6192" w:rsidRPr="00BF682F" w14:paraId="28EF6D8A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C6CB02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70AE72E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Distobuccal</w:t>
            </w:r>
          </w:p>
          <w:p w14:paraId="6F79E9E4" w14:textId="181367F4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ECD09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C99D3" w14:textId="0DA0F077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61F65" w14:textId="7235AC57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F6192" w:rsidRPr="00BF682F" w14:paraId="6CA1DE44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44A06C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6F1AF6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7FA6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C17F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F5D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BF6192" w:rsidRPr="00BF682F" w14:paraId="18B5391E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18D8DA81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52434DD2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al</w:t>
            </w:r>
          </w:p>
          <w:p w14:paraId="7B0D4BA6" w14:textId="3B87CC44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96, 24.</w:t>
            </w:r>
            <w:r w:rsidR="00C03DE2">
              <w:rPr>
                <w:rFonts w:ascii="Arial" w:hAnsi="Arial" w:cs="Arial"/>
                <w:sz w:val="20"/>
                <w:szCs w:val="20"/>
              </w:rPr>
              <w:t>7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C21C1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7CC17" w14:textId="10217EC5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D8C89" w14:textId="7008F41A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BF6192" w:rsidRPr="00BF682F" w14:paraId="5410136A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7B5CE31A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58146E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838E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C4CA" w14:textId="22896D8D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49EE" w14:textId="0D3C877A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31DD0" w:rsidRPr="00BF682F" w14:paraId="7666E5E2" w14:textId="77777777" w:rsidTr="00294194"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7C5AF3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45DE8A92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Mesiobuccal</w:t>
            </w:r>
          </w:p>
          <w:p w14:paraId="0576DD7B" w14:textId="63B41143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8, 16.1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B746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C65AA" w14:textId="66261136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9419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4D59F" w14:textId="5D6F1FCE" w:rsidR="00BF6192" w:rsidRPr="00BF682F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1DD0" w:rsidRPr="00BF682F" w14:paraId="4FE7C8D8" w14:textId="77777777" w:rsidTr="0029419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BBBC48F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D70827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99A8B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AB0BF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B5898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31DD0" w:rsidRPr="00BF682F" w14:paraId="39AB9AC9" w14:textId="77777777" w:rsidTr="0029419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224029B0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128C0CB9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Palatal</w:t>
            </w:r>
          </w:p>
          <w:p w14:paraId="21D0C922" w14:textId="0E0718E6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29, 16.</w:t>
            </w:r>
            <w:r w:rsidR="00C03DE2">
              <w:rPr>
                <w:rFonts w:ascii="Arial" w:hAnsi="Arial" w:cs="Arial"/>
                <w:sz w:val="20"/>
                <w:szCs w:val="20"/>
              </w:rPr>
              <w:t>3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0F278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2CC9F" w14:textId="0B23FDDA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0C03C" w14:textId="7ECE49C4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31DD0" w:rsidRPr="00BF682F" w14:paraId="15DFCDA7" w14:textId="77777777" w:rsidTr="0029419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075DD475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5AC5243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CB24D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10545" w14:textId="4AF0DF89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404FB" w14:textId="15BC63DD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31DD0" w:rsidRPr="00BF682F" w14:paraId="47D4851E" w14:textId="77777777" w:rsidTr="0029419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45E1498C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14:paraId="6ECF5D71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Single rooted</w:t>
            </w:r>
          </w:p>
          <w:p w14:paraId="2440B33C" w14:textId="4152F610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82F">
              <w:rPr>
                <w:rFonts w:ascii="Arial" w:hAnsi="Arial" w:cs="Arial"/>
                <w:sz w:val="20"/>
                <w:szCs w:val="20"/>
              </w:rPr>
              <w:t>(14, 1.</w:t>
            </w:r>
            <w:r w:rsidR="00C03DE2">
              <w:rPr>
                <w:rFonts w:ascii="Arial" w:hAnsi="Arial" w:cs="Arial"/>
                <w:sz w:val="20"/>
                <w:szCs w:val="20"/>
              </w:rPr>
              <w:t>8</w:t>
            </w:r>
            <w:r w:rsidRPr="00BF682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8CFF3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E7E3B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D9F49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31DD0" w:rsidRPr="00BF682F" w14:paraId="4493A519" w14:textId="77777777" w:rsidTr="00294194">
        <w:trPr>
          <w:trHeight w:val="154"/>
        </w:trPr>
        <w:tc>
          <w:tcPr>
            <w:tcW w:w="1207" w:type="pct"/>
            <w:vMerge/>
            <w:tcBorders>
              <w:left w:val="nil"/>
              <w:right w:val="nil"/>
            </w:tcBorders>
            <w:vAlign w:val="center"/>
          </w:tcPr>
          <w:p w14:paraId="3F03A252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976F624" w14:textId="77777777" w:rsidR="00BF6192" w:rsidRPr="00BF682F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D6818" w14:textId="77777777" w:rsidR="00BF6192" w:rsidRDefault="00BF6192" w:rsidP="0029419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rrec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F3037" w14:textId="774FC7A2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9A378" w14:textId="4AAA9474" w:rsidR="00BF6192" w:rsidRDefault="00294194" w:rsidP="00294194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43CD299C" w14:textId="5C2F7DF1" w:rsidR="00294194" w:rsidRDefault="00294194" w:rsidP="00294194">
      <w:pPr>
        <w:ind w:right="-31"/>
        <w:rPr>
          <w:rFonts w:ascii="Arial" w:hAnsi="Arial" w:cs="Arial"/>
          <w:sz w:val="20"/>
          <w:szCs w:val="20"/>
        </w:rPr>
      </w:pPr>
      <w:r w:rsidRPr="004B10F9">
        <w:rPr>
          <w:rFonts w:ascii="Arial" w:hAnsi="Arial" w:cs="Arial"/>
          <w:b/>
          <w:bCs/>
        </w:rPr>
        <w:t>Supplementary Table 1</w:t>
      </w:r>
      <w:r w:rsidR="009C2474">
        <w:rPr>
          <w:rFonts w:ascii="Arial" w:hAnsi="Arial" w:cs="Arial"/>
          <w:b/>
          <w:bCs/>
        </w:rPr>
        <w:t>0</w:t>
      </w:r>
      <w:r w:rsidRPr="004B10F9">
        <w:rPr>
          <w:rFonts w:ascii="Arial" w:hAnsi="Arial" w:cs="Arial"/>
          <w:b/>
          <w:bCs/>
        </w:rPr>
        <w:t>:</w:t>
      </w:r>
      <w:r w:rsidRPr="00294194">
        <w:rPr>
          <w:rFonts w:ascii="Arial" w:hAnsi="Arial" w:cs="Arial"/>
        </w:rPr>
        <w:t xml:space="preserve"> Comparison of Correct Periapical Radiolucencies Detected by Clinicians and </w:t>
      </w:r>
      <w:r w:rsidR="00BA3C53">
        <w:rPr>
          <w:rFonts w:ascii="Arial" w:hAnsi="Arial" w:cs="Arial"/>
        </w:rPr>
        <w:t>Diagnocat</w:t>
      </w:r>
      <w:r w:rsidRPr="00294194">
        <w:rPr>
          <w:rFonts w:ascii="Arial" w:hAnsi="Arial" w:cs="Arial"/>
        </w:rPr>
        <w:t xml:space="preserve"> at the </w:t>
      </w:r>
      <w:r>
        <w:rPr>
          <w:rFonts w:ascii="Arial" w:hAnsi="Arial" w:cs="Arial"/>
        </w:rPr>
        <w:t>Root</w:t>
      </w:r>
      <w:r w:rsidRPr="00294194">
        <w:rPr>
          <w:rFonts w:ascii="Arial" w:hAnsi="Arial" w:cs="Arial"/>
        </w:rPr>
        <w:t xml:space="preserve"> Level (</w:t>
      </w:r>
      <w:r>
        <w:rPr>
          <w:rFonts w:ascii="Arial" w:hAnsi="Arial" w:cs="Arial"/>
        </w:rPr>
        <w:t>3</w:t>
      </w:r>
      <w:r w:rsidRPr="00294194">
        <w:rPr>
          <w:rFonts w:ascii="Arial" w:hAnsi="Arial" w:cs="Arial"/>
        </w:rPr>
        <w:t>0% Probability Threshold)</w:t>
      </w:r>
    </w:p>
    <w:p w14:paraId="2D7843A6" w14:textId="76133010" w:rsidR="00FA6367" w:rsidRPr="0016798B" w:rsidRDefault="00BF6192" w:rsidP="00A11EA5">
      <w:pPr>
        <w:rPr>
          <w:rFonts w:ascii="Arial" w:hAnsi="Arial" w:cs="Arial"/>
          <w:sz w:val="20"/>
          <w:szCs w:val="20"/>
        </w:rPr>
      </w:pPr>
      <w:r w:rsidRPr="00BF682F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BF682F">
        <w:rPr>
          <w:rFonts w:ascii="Arial" w:hAnsi="Arial" w:cs="Arial"/>
          <w:sz w:val="20"/>
          <w:szCs w:val="20"/>
        </w:rPr>
        <w:t xml:space="preserve">Roots with &lt;5 counts excluded. </w:t>
      </w:r>
    </w:p>
    <w:sectPr w:rsidR="00FA6367" w:rsidRPr="0016798B" w:rsidSect="00C1265D">
      <w:headerReference w:type="default" r:id="rId12"/>
      <w:footerReference w:type="defaul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EB801" w14:textId="77777777" w:rsidR="00791916" w:rsidRDefault="00791916" w:rsidP="00FD6E68">
      <w:r>
        <w:separator/>
      </w:r>
    </w:p>
  </w:endnote>
  <w:endnote w:type="continuationSeparator" w:id="0">
    <w:p w14:paraId="207A7D4B" w14:textId="77777777" w:rsidR="00791916" w:rsidRDefault="00791916" w:rsidP="00FD6E68">
      <w:r>
        <w:continuationSeparator/>
      </w:r>
    </w:p>
  </w:endnote>
  <w:endnote w:type="continuationNotice" w:id="1">
    <w:p w14:paraId="35AA34F2" w14:textId="77777777" w:rsidR="00791916" w:rsidRDefault="007919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360E0BE8" w14:paraId="3CF25DC0" w14:textId="77777777" w:rsidTr="00A11EA5">
      <w:trPr>
        <w:trHeight w:val="300"/>
      </w:trPr>
      <w:tc>
        <w:tcPr>
          <w:tcW w:w="4855" w:type="dxa"/>
        </w:tcPr>
        <w:p w14:paraId="3CC96949" w14:textId="50E694A2" w:rsidR="360E0BE8" w:rsidRDefault="360E0BE8" w:rsidP="00A11EA5">
          <w:pPr>
            <w:pStyle w:val="Header"/>
            <w:ind w:left="-115"/>
          </w:pPr>
        </w:p>
      </w:tc>
      <w:tc>
        <w:tcPr>
          <w:tcW w:w="4855" w:type="dxa"/>
        </w:tcPr>
        <w:p w14:paraId="6003685F" w14:textId="40DB1880" w:rsidR="360E0BE8" w:rsidRDefault="360E0BE8" w:rsidP="00A11EA5">
          <w:pPr>
            <w:pStyle w:val="Header"/>
            <w:jc w:val="center"/>
          </w:pPr>
        </w:p>
      </w:tc>
      <w:tc>
        <w:tcPr>
          <w:tcW w:w="4855" w:type="dxa"/>
        </w:tcPr>
        <w:p w14:paraId="567A2393" w14:textId="34D6067B" w:rsidR="360E0BE8" w:rsidRDefault="360E0BE8" w:rsidP="00A11EA5">
          <w:pPr>
            <w:pStyle w:val="Header"/>
            <w:ind w:right="-115"/>
            <w:jc w:val="right"/>
          </w:pPr>
        </w:p>
      </w:tc>
    </w:tr>
  </w:tbl>
  <w:p w14:paraId="7EE35BB2" w14:textId="16F6DDF6" w:rsidR="360E0BE8" w:rsidRDefault="360E0BE8" w:rsidP="00A11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0C02E" w14:textId="77777777" w:rsidR="00791916" w:rsidRDefault="00791916" w:rsidP="00FD6E68">
      <w:r>
        <w:separator/>
      </w:r>
    </w:p>
  </w:footnote>
  <w:footnote w:type="continuationSeparator" w:id="0">
    <w:p w14:paraId="0CA511EE" w14:textId="77777777" w:rsidR="00791916" w:rsidRDefault="00791916" w:rsidP="00FD6E68">
      <w:r>
        <w:continuationSeparator/>
      </w:r>
    </w:p>
  </w:footnote>
  <w:footnote w:type="continuationNotice" w:id="1">
    <w:p w14:paraId="25CE92CF" w14:textId="77777777" w:rsidR="00791916" w:rsidRDefault="007919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360E0BE8" w14:paraId="69F6B390" w14:textId="77777777" w:rsidTr="00A11EA5">
      <w:trPr>
        <w:trHeight w:val="300"/>
      </w:trPr>
      <w:tc>
        <w:tcPr>
          <w:tcW w:w="4855" w:type="dxa"/>
        </w:tcPr>
        <w:p w14:paraId="0728DF7A" w14:textId="5A0C3F69" w:rsidR="360E0BE8" w:rsidRDefault="360E0BE8" w:rsidP="00A11EA5">
          <w:pPr>
            <w:pStyle w:val="Header"/>
            <w:ind w:left="-115"/>
          </w:pPr>
        </w:p>
      </w:tc>
      <w:tc>
        <w:tcPr>
          <w:tcW w:w="4855" w:type="dxa"/>
        </w:tcPr>
        <w:p w14:paraId="2681A856" w14:textId="4249E867" w:rsidR="360E0BE8" w:rsidRDefault="360E0BE8" w:rsidP="00A11EA5">
          <w:pPr>
            <w:pStyle w:val="Header"/>
            <w:jc w:val="center"/>
          </w:pPr>
        </w:p>
      </w:tc>
      <w:tc>
        <w:tcPr>
          <w:tcW w:w="4855" w:type="dxa"/>
        </w:tcPr>
        <w:p w14:paraId="20D1BB1A" w14:textId="6927BE4F" w:rsidR="360E0BE8" w:rsidRDefault="360E0BE8" w:rsidP="00A11EA5">
          <w:pPr>
            <w:pStyle w:val="Header"/>
            <w:ind w:right="-115"/>
            <w:jc w:val="right"/>
          </w:pPr>
        </w:p>
      </w:tc>
    </w:tr>
  </w:tbl>
  <w:p w14:paraId="302F76C9" w14:textId="7881E0EB" w:rsidR="360E0BE8" w:rsidRDefault="360E0BE8" w:rsidP="00A11E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C5288"/>
    <w:multiLevelType w:val="hybridMultilevel"/>
    <w:tmpl w:val="81564E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B3D88"/>
    <w:multiLevelType w:val="multilevel"/>
    <w:tmpl w:val="7F6CB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CE5DA3"/>
    <w:multiLevelType w:val="multilevel"/>
    <w:tmpl w:val="0B8EB8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E1311C"/>
    <w:multiLevelType w:val="multilevel"/>
    <w:tmpl w:val="8160A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ED4BA7"/>
    <w:multiLevelType w:val="hybridMultilevel"/>
    <w:tmpl w:val="DB329CD6"/>
    <w:lvl w:ilvl="0" w:tplc="BE0085D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54A41"/>
    <w:multiLevelType w:val="multilevel"/>
    <w:tmpl w:val="B052D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A3377F"/>
    <w:multiLevelType w:val="hybridMultilevel"/>
    <w:tmpl w:val="FCA603CE"/>
    <w:lvl w:ilvl="0" w:tplc="CD5CEC1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8E5188"/>
    <w:multiLevelType w:val="multilevel"/>
    <w:tmpl w:val="3924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9516FE"/>
    <w:multiLevelType w:val="multilevel"/>
    <w:tmpl w:val="79CC0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7600463">
    <w:abstractNumId w:val="7"/>
  </w:num>
  <w:num w:numId="2" w16cid:durableId="1557550050">
    <w:abstractNumId w:val="0"/>
  </w:num>
  <w:num w:numId="3" w16cid:durableId="1527676400">
    <w:abstractNumId w:val="1"/>
  </w:num>
  <w:num w:numId="4" w16cid:durableId="650715447">
    <w:abstractNumId w:val="6"/>
  </w:num>
  <w:num w:numId="5" w16cid:durableId="1121920477">
    <w:abstractNumId w:val="8"/>
  </w:num>
  <w:num w:numId="6" w16cid:durableId="1377781673">
    <w:abstractNumId w:val="3"/>
  </w:num>
  <w:num w:numId="7" w16cid:durableId="510993154">
    <w:abstractNumId w:val="2"/>
  </w:num>
  <w:num w:numId="8" w16cid:durableId="1733967248">
    <w:abstractNumId w:val="5"/>
  </w:num>
  <w:num w:numId="9" w16cid:durableId="6283233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0NzEwMLY0MTYwtTBU0lEKTi0uzszPAykwrAUAPZL0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111E"/>
    <w:rsid w:val="000000B0"/>
    <w:rsid w:val="00007DF2"/>
    <w:rsid w:val="00010311"/>
    <w:rsid w:val="00010317"/>
    <w:rsid w:val="00012396"/>
    <w:rsid w:val="00015678"/>
    <w:rsid w:val="000162DF"/>
    <w:rsid w:val="00016804"/>
    <w:rsid w:val="0002080F"/>
    <w:rsid w:val="00020CF4"/>
    <w:rsid w:val="00022A0B"/>
    <w:rsid w:val="00023868"/>
    <w:rsid w:val="000265CF"/>
    <w:rsid w:val="0002673D"/>
    <w:rsid w:val="00026D79"/>
    <w:rsid w:val="000270B5"/>
    <w:rsid w:val="0002778D"/>
    <w:rsid w:val="00027A4A"/>
    <w:rsid w:val="00027C17"/>
    <w:rsid w:val="00032CF9"/>
    <w:rsid w:val="0003386A"/>
    <w:rsid w:val="00036E19"/>
    <w:rsid w:val="00036E25"/>
    <w:rsid w:val="00037CED"/>
    <w:rsid w:val="00040D69"/>
    <w:rsid w:val="00041611"/>
    <w:rsid w:val="00044FC3"/>
    <w:rsid w:val="00046B7D"/>
    <w:rsid w:val="0004705E"/>
    <w:rsid w:val="000517E5"/>
    <w:rsid w:val="00051AEE"/>
    <w:rsid w:val="00053225"/>
    <w:rsid w:val="00053EC5"/>
    <w:rsid w:val="0005472E"/>
    <w:rsid w:val="00055450"/>
    <w:rsid w:val="000554B3"/>
    <w:rsid w:val="00055E4D"/>
    <w:rsid w:val="00056687"/>
    <w:rsid w:val="00061567"/>
    <w:rsid w:val="00064964"/>
    <w:rsid w:val="000657D7"/>
    <w:rsid w:val="00066D29"/>
    <w:rsid w:val="000678AA"/>
    <w:rsid w:val="000678F1"/>
    <w:rsid w:val="000714A5"/>
    <w:rsid w:val="00071C19"/>
    <w:rsid w:val="0007315F"/>
    <w:rsid w:val="00073D29"/>
    <w:rsid w:val="00077D60"/>
    <w:rsid w:val="000842E7"/>
    <w:rsid w:val="00084970"/>
    <w:rsid w:val="00084D6E"/>
    <w:rsid w:val="000866BC"/>
    <w:rsid w:val="000871EC"/>
    <w:rsid w:val="00087290"/>
    <w:rsid w:val="0009091D"/>
    <w:rsid w:val="000923D3"/>
    <w:rsid w:val="00093AA8"/>
    <w:rsid w:val="00094A34"/>
    <w:rsid w:val="0009519F"/>
    <w:rsid w:val="000951EF"/>
    <w:rsid w:val="000A1601"/>
    <w:rsid w:val="000A1A32"/>
    <w:rsid w:val="000A3116"/>
    <w:rsid w:val="000A4582"/>
    <w:rsid w:val="000A69AE"/>
    <w:rsid w:val="000A6ECE"/>
    <w:rsid w:val="000B22C2"/>
    <w:rsid w:val="000B231E"/>
    <w:rsid w:val="000B2D7F"/>
    <w:rsid w:val="000B3585"/>
    <w:rsid w:val="000B3854"/>
    <w:rsid w:val="000B42DE"/>
    <w:rsid w:val="000B46BA"/>
    <w:rsid w:val="000B486F"/>
    <w:rsid w:val="000B6E2F"/>
    <w:rsid w:val="000B709E"/>
    <w:rsid w:val="000B7D2A"/>
    <w:rsid w:val="000C152C"/>
    <w:rsid w:val="000C44A5"/>
    <w:rsid w:val="000C582B"/>
    <w:rsid w:val="000C63FC"/>
    <w:rsid w:val="000D005D"/>
    <w:rsid w:val="000D0DD1"/>
    <w:rsid w:val="000D0FE7"/>
    <w:rsid w:val="000D1571"/>
    <w:rsid w:val="000D1E13"/>
    <w:rsid w:val="000D24CC"/>
    <w:rsid w:val="000D24E8"/>
    <w:rsid w:val="000D27C9"/>
    <w:rsid w:val="000D3760"/>
    <w:rsid w:val="000D40E6"/>
    <w:rsid w:val="000D56BC"/>
    <w:rsid w:val="000D5740"/>
    <w:rsid w:val="000D60FE"/>
    <w:rsid w:val="000D641A"/>
    <w:rsid w:val="000D6DC1"/>
    <w:rsid w:val="000E238E"/>
    <w:rsid w:val="000E2542"/>
    <w:rsid w:val="000E27AA"/>
    <w:rsid w:val="000E2D3C"/>
    <w:rsid w:val="000E2EA3"/>
    <w:rsid w:val="000E35AA"/>
    <w:rsid w:val="000E41B6"/>
    <w:rsid w:val="000E5B20"/>
    <w:rsid w:val="000E7159"/>
    <w:rsid w:val="000E7219"/>
    <w:rsid w:val="000E7561"/>
    <w:rsid w:val="000E7A9B"/>
    <w:rsid w:val="000F1653"/>
    <w:rsid w:val="000F281C"/>
    <w:rsid w:val="000F46C8"/>
    <w:rsid w:val="000F5DA9"/>
    <w:rsid w:val="000F655B"/>
    <w:rsid w:val="000F797A"/>
    <w:rsid w:val="000F7CDD"/>
    <w:rsid w:val="00105160"/>
    <w:rsid w:val="0010742A"/>
    <w:rsid w:val="00110B81"/>
    <w:rsid w:val="00110FA3"/>
    <w:rsid w:val="001152E5"/>
    <w:rsid w:val="00116698"/>
    <w:rsid w:val="00117A1F"/>
    <w:rsid w:val="00120EBF"/>
    <w:rsid w:val="00121FBB"/>
    <w:rsid w:val="001225B7"/>
    <w:rsid w:val="00122DCF"/>
    <w:rsid w:val="00123016"/>
    <w:rsid w:val="001315AF"/>
    <w:rsid w:val="001336AD"/>
    <w:rsid w:val="00134836"/>
    <w:rsid w:val="00134868"/>
    <w:rsid w:val="0013495B"/>
    <w:rsid w:val="001357AF"/>
    <w:rsid w:val="00135D6E"/>
    <w:rsid w:val="00135FD7"/>
    <w:rsid w:val="00136DF2"/>
    <w:rsid w:val="00141D5C"/>
    <w:rsid w:val="001426E0"/>
    <w:rsid w:val="001427FD"/>
    <w:rsid w:val="00145731"/>
    <w:rsid w:val="00146E9B"/>
    <w:rsid w:val="0014772D"/>
    <w:rsid w:val="00147E8F"/>
    <w:rsid w:val="0015139F"/>
    <w:rsid w:val="00151430"/>
    <w:rsid w:val="00151659"/>
    <w:rsid w:val="001532C7"/>
    <w:rsid w:val="00154853"/>
    <w:rsid w:val="001562EE"/>
    <w:rsid w:val="001602C7"/>
    <w:rsid w:val="00161D70"/>
    <w:rsid w:val="00162556"/>
    <w:rsid w:val="001630EC"/>
    <w:rsid w:val="00163419"/>
    <w:rsid w:val="001645A7"/>
    <w:rsid w:val="001649E8"/>
    <w:rsid w:val="00166B36"/>
    <w:rsid w:val="0016798B"/>
    <w:rsid w:val="00173553"/>
    <w:rsid w:val="00175157"/>
    <w:rsid w:val="00175AC1"/>
    <w:rsid w:val="00176402"/>
    <w:rsid w:val="00176AF0"/>
    <w:rsid w:val="00176C5B"/>
    <w:rsid w:val="0017711D"/>
    <w:rsid w:val="00182580"/>
    <w:rsid w:val="00185785"/>
    <w:rsid w:val="00185A13"/>
    <w:rsid w:val="00186E69"/>
    <w:rsid w:val="00190ED4"/>
    <w:rsid w:val="00192287"/>
    <w:rsid w:val="001933EF"/>
    <w:rsid w:val="0019439B"/>
    <w:rsid w:val="0019621C"/>
    <w:rsid w:val="001976BF"/>
    <w:rsid w:val="00197D12"/>
    <w:rsid w:val="001A01DC"/>
    <w:rsid w:val="001A05C9"/>
    <w:rsid w:val="001A121E"/>
    <w:rsid w:val="001A1E47"/>
    <w:rsid w:val="001A21A4"/>
    <w:rsid w:val="001A48B9"/>
    <w:rsid w:val="001A4902"/>
    <w:rsid w:val="001A5596"/>
    <w:rsid w:val="001A6582"/>
    <w:rsid w:val="001A698A"/>
    <w:rsid w:val="001B246A"/>
    <w:rsid w:val="001B5797"/>
    <w:rsid w:val="001B57FA"/>
    <w:rsid w:val="001B5F8A"/>
    <w:rsid w:val="001B6122"/>
    <w:rsid w:val="001B73EC"/>
    <w:rsid w:val="001C1C44"/>
    <w:rsid w:val="001C4B06"/>
    <w:rsid w:val="001C4F3B"/>
    <w:rsid w:val="001C511A"/>
    <w:rsid w:val="001C6855"/>
    <w:rsid w:val="001D1B9A"/>
    <w:rsid w:val="001D4234"/>
    <w:rsid w:val="001D54DC"/>
    <w:rsid w:val="001D57AE"/>
    <w:rsid w:val="001D6662"/>
    <w:rsid w:val="001D6788"/>
    <w:rsid w:val="001D67BA"/>
    <w:rsid w:val="001D7154"/>
    <w:rsid w:val="001D7DCC"/>
    <w:rsid w:val="001E446B"/>
    <w:rsid w:val="001E5B93"/>
    <w:rsid w:val="001E6BD0"/>
    <w:rsid w:val="001F2429"/>
    <w:rsid w:val="001F35D3"/>
    <w:rsid w:val="001F3BB8"/>
    <w:rsid w:val="001F4409"/>
    <w:rsid w:val="001F6DA5"/>
    <w:rsid w:val="001F714B"/>
    <w:rsid w:val="001F7B74"/>
    <w:rsid w:val="00200030"/>
    <w:rsid w:val="002013B0"/>
    <w:rsid w:val="00204975"/>
    <w:rsid w:val="0020544D"/>
    <w:rsid w:val="00205998"/>
    <w:rsid w:val="002068B4"/>
    <w:rsid w:val="00210A58"/>
    <w:rsid w:val="002119BF"/>
    <w:rsid w:val="002127D1"/>
    <w:rsid w:val="0021540F"/>
    <w:rsid w:val="00215687"/>
    <w:rsid w:val="002159C7"/>
    <w:rsid w:val="00216D19"/>
    <w:rsid w:val="00220AC7"/>
    <w:rsid w:val="00220E9B"/>
    <w:rsid w:val="00223BC8"/>
    <w:rsid w:val="0022594A"/>
    <w:rsid w:val="002266B8"/>
    <w:rsid w:val="00226B48"/>
    <w:rsid w:val="0023290B"/>
    <w:rsid w:val="0023299C"/>
    <w:rsid w:val="00232A64"/>
    <w:rsid w:val="00237012"/>
    <w:rsid w:val="002371D7"/>
    <w:rsid w:val="00237892"/>
    <w:rsid w:val="002433DA"/>
    <w:rsid w:val="0024482D"/>
    <w:rsid w:val="00247C70"/>
    <w:rsid w:val="00247DFB"/>
    <w:rsid w:val="0025203D"/>
    <w:rsid w:val="00254A59"/>
    <w:rsid w:val="002556DA"/>
    <w:rsid w:val="002567C3"/>
    <w:rsid w:val="00256C8A"/>
    <w:rsid w:val="00256E58"/>
    <w:rsid w:val="0025704D"/>
    <w:rsid w:val="0025774C"/>
    <w:rsid w:val="002606D5"/>
    <w:rsid w:val="00261C66"/>
    <w:rsid w:val="00261F47"/>
    <w:rsid w:val="00263F6F"/>
    <w:rsid w:val="00264194"/>
    <w:rsid w:val="00264766"/>
    <w:rsid w:val="00266C74"/>
    <w:rsid w:val="0026715D"/>
    <w:rsid w:val="0027122F"/>
    <w:rsid w:val="002725A8"/>
    <w:rsid w:val="00276781"/>
    <w:rsid w:val="00276C7A"/>
    <w:rsid w:val="00276E9C"/>
    <w:rsid w:val="00277437"/>
    <w:rsid w:val="002821B6"/>
    <w:rsid w:val="002826D7"/>
    <w:rsid w:val="002831C9"/>
    <w:rsid w:val="00285C17"/>
    <w:rsid w:val="002860B7"/>
    <w:rsid w:val="00286CDD"/>
    <w:rsid w:val="00287FCF"/>
    <w:rsid w:val="002909E0"/>
    <w:rsid w:val="00290F39"/>
    <w:rsid w:val="002926C2"/>
    <w:rsid w:val="00294194"/>
    <w:rsid w:val="0029578B"/>
    <w:rsid w:val="002A47A1"/>
    <w:rsid w:val="002A48D5"/>
    <w:rsid w:val="002B0EAA"/>
    <w:rsid w:val="002B1335"/>
    <w:rsid w:val="002B33A8"/>
    <w:rsid w:val="002B594E"/>
    <w:rsid w:val="002B5A91"/>
    <w:rsid w:val="002B5DF3"/>
    <w:rsid w:val="002B6C1A"/>
    <w:rsid w:val="002B7A29"/>
    <w:rsid w:val="002B7C12"/>
    <w:rsid w:val="002C0215"/>
    <w:rsid w:val="002C1236"/>
    <w:rsid w:val="002C14D6"/>
    <w:rsid w:val="002C1C6F"/>
    <w:rsid w:val="002C7725"/>
    <w:rsid w:val="002C77DC"/>
    <w:rsid w:val="002D0F9E"/>
    <w:rsid w:val="002D14C6"/>
    <w:rsid w:val="002D2E00"/>
    <w:rsid w:val="002D4C67"/>
    <w:rsid w:val="002D5842"/>
    <w:rsid w:val="002D5C02"/>
    <w:rsid w:val="002D731D"/>
    <w:rsid w:val="002D75EA"/>
    <w:rsid w:val="002D7733"/>
    <w:rsid w:val="002E00A9"/>
    <w:rsid w:val="002E018B"/>
    <w:rsid w:val="002E1184"/>
    <w:rsid w:val="002E173C"/>
    <w:rsid w:val="002E2545"/>
    <w:rsid w:val="002E2CF4"/>
    <w:rsid w:val="002E4436"/>
    <w:rsid w:val="002E766A"/>
    <w:rsid w:val="002F1A45"/>
    <w:rsid w:val="002F1BDB"/>
    <w:rsid w:val="002F427B"/>
    <w:rsid w:val="002F5B47"/>
    <w:rsid w:val="002F5C0C"/>
    <w:rsid w:val="0030088E"/>
    <w:rsid w:val="00300AD0"/>
    <w:rsid w:val="00300B34"/>
    <w:rsid w:val="00303E6F"/>
    <w:rsid w:val="0030447B"/>
    <w:rsid w:val="00305084"/>
    <w:rsid w:val="00305451"/>
    <w:rsid w:val="00305A92"/>
    <w:rsid w:val="0030636B"/>
    <w:rsid w:val="00307D03"/>
    <w:rsid w:val="00307DDD"/>
    <w:rsid w:val="00310963"/>
    <w:rsid w:val="00314E53"/>
    <w:rsid w:val="00316004"/>
    <w:rsid w:val="0031627B"/>
    <w:rsid w:val="00316398"/>
    <w:rsid w:val="00317677"/>
    <w:rsid w:val="003259F3"/>
    <w:rsid w:val="00325F46"/>
    <w:rsid w:val="003302DB"/>
    <w:rsid w:val="0033124D"/>
    <w:rsid w:val="003330BE"/>
    <w:rsid w:val="0033317C"/>
    <w:rsid w:val="003351FC"/>
    <w:rsid w:val="003363AD"/>
    <w:rsid w:val="00336B4D"/>
    <w:rsid w:val="003401B7"/>
    <w:rsid w:val="003408D9"/>
    <w:rsid w:val="003418C4"/>
    <w:rsid w:val="0034542C"/>
    <w:rsid w:val="00345721"/>
    <w:rsid w:val="00346A7B"/>
    <w:rsid w:val="00346C55"/>
    <w:rsid w:val="00347718"/>
    <w:rsid w:val="003477A7"/>
    <w:rsid w:val="0035099D"/>
    <w:rsid w:val="0035176C"/>
    <w:rsid w:val="00351F8A"/>
    <w:rsid w:val="003521EC"/>
    <w:rsid w:val="003527ED"/>
    <w:rsid w:val="00354941"/>
    <w:rsid w:val="00354B73"/>
    <w:rsid w:val="00355505"/>
    <w:rsid w:val="0035556C"/>
    <w:rsid w:val="00361AE6"/>
    <w:rsid w:val="00361DE3"/>
    <w:rsid w:val="00364D88"/>
    <w:rsid w:val="00367559"/>
    <w:rsid w:val="00370CBF"/>
    <w:rsid w:val="00371AB4"/>
    <w:rsid w:val="00373AFE"/>
    <w:rsid w:val="00374637"/>
    <w:rsid w:val="00375A0D"/>
    <w:rsid w:val="00381655"/>
    <w:rsid w:val="00382263"/>
    <w:rsid w:val="00382707"/>
    <w:rsid w:val="00383B7D"/>
    <w:rsid w:val="00384827"/>
    <w:rsid w:val="00384D8B"/>
    <w:rsid w:val="00385B4C"/>
    <w:rsid w:val="003874AF"/>
    <w:rsid w:val="003874F4"/>
    <w:rsid w:val="00390254"/>
    <w:rsid w:val="003934F5"/>
    <w:rsid w:val="003A0B71"/>
    <w:rsid w:val="003A1246"/>
    <w:rsid w:val="003A1E57"/>
    <w:rsid w:val="003A1EBD"/>
    <w:rsid w:val="003A2F4C"/>
    <w:rsid w:val="003A31BB"/>
    <w:rsid w:val="003A6E43"/>
    <w:rsid w:val="003A7E65"/>
    <w:rsid w:val="003B0A5D"/>
    <w:rsid w:val="003B2350"/>
    <w:rsid w:val="003B3A82"/>
    <w:rsid w:val="003B4A09"/>
    <w:rsid w:val="003B611E"/>
    <w:rsid w:val="003B7433"/>
    <w:rsid w:val="003C04A6"/>
    <w:rsid w:val="003C052A"/>
    <w:rsid w:val="003C13DA"/>
    <w:rsid w:val="003C1D9C"/>
    <w:rsid w:val="003C34EC"/>
    <w:rsid w:val="003C40A1"/>
    <w:rsid w:val="003C664E"/>
    <w:rsid w:val="003C7551"/>
    <w:rsid w:val="003C7D6D"/>
    <w:rsid w:val="003D0253"/>
    <w:rsid w:val="003D0968"/>
    <w:rsid w:val="003D0B41"/>
    <w:rsid w:val="003D17F9"/>
    <w:rsid w:val="003D2B84"/>
    <w:rsid w:val="003D3044"/>
    <w:rsid w:val="003D4139"/>
    <w:rsid w:val="003D6139"/>
    <w:rsid w:val="003D6C0F"/>
    <w:rsid w:val="003E04CC"/>
    <w:rsid w:val="003E0F6F"/>
    <w:rsid w:val="003E1740"/>
    <w:rsid w:val="003E210F"/>
    <w:rsid w:val="003E24E5"/>
    <w:rsid w:val="003E452A"/>
    <w:rsid w:val="003E6411"/>
    <w:rsid w:val="003F0FDE"/>
    <w:rsid w:val="003F2C53"/>
    <w:rsid w:val="003F4792"/>
    <w:rsid w:val="003F4B4D"/>
    <w:rsid w:val="003F5C12"/>
    <w:rsid w:val="00402095"/>
    <w:rsid w:val="00403088"/>
    <w:rsid w:val="00403AC5"/>
    <w:rsid w:val="00405470"/>
    <w:rsid w:val="004123AF"/>
    <w:rsid w:val="00414144"/>
    <w:rsid w:val="004142F7"/>
    <w:rsid w:val="00414A21"/>
    <w:rsid w:val="00416A5C"/>
    <w:rsid w:val="00420446"/>
    <w:rsid w:val="00420E21"/>
    <w:rsid w:val="00420F0B"/>
    <w:rsid w:val="00424834"/>
    <w:rsid w:val="0042484E"/>
    <w:rsid w:val="00425B8A"/>
    <w:rsid w:val="004268B7"/>
    <w:rsid w:val="00427245"/>
    <w:rsid w:val="004275AE"/>
    <w:rsid w:val="00427ACB"/>
    <w:rsid w:val="00427FF9"/>
    <w:rsid w:val="0043016F"/>
    <w:rsid w:val="004314FF"/>
    <w:rsid w:val="004339F1"/>
    <w:rsid w:val="0044100F"/>
    <w:rsid w:val="004417FE"/>
    <w:rsid w:val="004420D5"/>
    <w:rsid w:val="004421F0"/>
    <w:rsid w:val="00443175"/>
    <w:rsid w:val="00444B9A"/>
    <w:rsid w:val="00445A9E"/>
    <w:rsid w:val="004462F3"/>
    <w:rsid w:val="00447916"/>
    <w:rsid w:val="00450567"/>
    <w:rsid w:val="00450895"/>
    <w:rsid w:val="00450B75"/>
    <w:rsid w:val="00454AB7"/>
    <w:rsid w:val="00455C47"/>
    <w:rsid w:val="00460A73"/>
    <w:rsid w:val="00460FE4"/>
    <w:rsid w:val="0046143D"/>
    <w:rsid w:val="00461FE0"/>
    <w:rsid w:val="00462168"/>
    <w:rsid w:val="0046313D"/>
    <w:rsid w:val="00463C8B"/>
    <w:rsid w:val="00464D77"/>
    <w:rsid w:val="00465586"/>
    <w:rsid w:val="00473584"/>
    <w:rsid w:val="00473918"/>
    <w:rsid w:val="0047599B"/>
    <w:rsid w:val="00477223"/>
    <w:rsid w:val="00480B39"/>
    <w:rsid w:val="004825CA"/>
    <w:rsid w:val="0048371A"/>
    <w:rsid w:val="0048386B"/>
    <w:rsid w:val="004931B0"/>
    <w:rsid w:val="00494B0B"/>
    <w:rsid w:val="004A146D"/>
    <w:rsid w:val="004A1EE6"/>
    <w:rsid w:val="004A357C"/>
    <w:rsid w:val="004A5579"/>
    <w:rsid w:val="004A6A60"/>
    <w:rsid w:val="004A7318"/>
    <w:rsid w:val="004A7CCC"/>
    <w:rsid w:val="004B0958"/>
    <w:rsid w:val="004B186B"/>
    <w:rsid w:val="004B1F97"/>
    <w:rsid w:val="004B26DE"/>
    <w:rsid w:val="004B2FC9"/>
    <w:rsid w:val="004B44E2"/>
    <w:rsid w:val="004B4A6A"/>
    <w:rsid w:val="004B7A34"/>
    <w:rsid w:val="004B7B56"/>
    <w:rsid w:val="004C1CF0"/>
    <w:rsid w:val="004C2293"/>
    <w:rsid w:val="004C2DD7"/>
    <w:rsid w:val="004C3298"/>
    <w:rsid w:val="004C3463"/>
    <w:rsid w:val="004C3BD1"/>
    <w:rsid w:val="004C66FA"/>
    <w:rsid w:val="004C736D"/>
    <w:rsid w:val="004D0C9E"/>
    <w:rsid w:val="004D208B"/>
    <w:rsid w:val="004D2B53"/>
    <w:rsid w:val="004D2BB9"/>
    <w:rsid w:val="004D364B"/>
    <w:rsid w:val="004D3A5C"/>
    <w:rsid w:val="004D41B2"/>
    <w:rsid w:val="004D4C03"/>
    <w:rsid w:val="004E04E9"/>
    <w:rsid w:val="004E16B8"/>
    <w:rsid w:val="004E2E20"/>
    <w:rsid w:val="004E707E"/>
    <w:rsid w:val="004E7D0B"/>
    <w:rsid w:val="004F1C36"/>
    <w:rsid w:val="004F2ED8"/>
    <w:rsid w:val="004F4441"/>
    <w:rsid w:val="004F4760"/>
    <w:rsid w:val="004F5287"/>
    <w:rsid w:val="004F5FAA"/>
    <w:rsid w:val="005017EA"/>
    <w:rsid w:val="00501F7C"/>
    <w:rsid w:val="00501FC6"/>
    <w:rsid w:val="0050210D"/>
    <w:rsid w:val="0050272A"/>
    <w:rsid w:val="00503630"/>
    <w:rsid w:val="005059C6"/>
    <w:rsid w:val="00506227"/>
    <w:rsid w:val="00506C83"/>
    <w:rsid w:val="00507382"/>
    <w:rsid w:val="0050775F"/>
    <w:rsid w:val="00510A44"/>
    <w:rsid w:val="00512267"/>
    <w:rsid w:val="00512957"/>
    <w:rsid w:val="0051373B"/>
    <w:rsid w:val="00514995"/>
    <w:rsid w:val="00516692"/>
    <w:rsid w:val="0052032B"/>
    <w:rsid w:val="005205E1"/>
    <w:rsid w:val="00520D36"/>
    <w:rsid w:val="005226A7"/>
    <w:rsid w:val="00524536"/>
    <w:rsid w:val="005278FF"/>
    <w:rsid w:val="00527BF8"/>
    <w:rsid w:val="00527F5F"/>
    <w:rsid w:val="00531E17"/>
    <w:rsid w:val="005329AC"/>
    <w:rsid w:val="00533CDC"/>
    <w:rsid w:val="00533FA7"/>
    <w:rsid w:val="005342C4"/>
    <w:rsid w:val="00537C7B"/>
    <w:rsid w:val="00540B30"/>
    <w:rsid w:val="005412BC"/>
    <w:rsid w:val="0054296B"/>
    <w:rsid w:val="00545E00"/>
    <w:rsid w:val="00546221"/>
    <w:rsid w:val="00547D4F"/>
    <w:rsid w:val="005510F8"/>
    <w:rsid w:val="005539E6"/>
    <w:rsid w:val="00553EBF"/>
    <w:rsid w:val="00554A8C"/>
    <w:rsid w:val="005554E9"/>
    <w:rsid w:val="00555F81"/>
    <w:rsid w:val="00561140"/>
    <w:rsid w:val="005621FC"/>
    <w:rsid w:val="00576A4E"/>
    <w:rsid w:val="00577998"/>
    <w:rsid w:val="00581C0C"/>
    <w:rsid w:val="005831FE"/>
    <w:rsid w:val="00584174"/>
    <w:rsid w:val="005844F9"/>
    <w:rsid w:val="005847A6"/>
    <w:rsid w:val="005853D4"/>
    <w:rsid w:val="0058650C"/>
    <w:rsid w:val="00587D1E"/>
    <w:rsid w:val="00590FBF"/>
    <w:rsid w:val="005911BB"/>
    <w:rsid w:val="00591A96"/>
    <w:rsid w:val="00592BA4"/>
    <w:rsid w:val="00592EF6"/>
    <w:rsid w:val="0059308F"/>
    <w:rsid w:val="005A0B77"/>
    <w:rsid w:val="005A1C7A"/>
    <w:rsid w:val="005A1CBB"/>
    <w:rsid w:val="005A1E24"/>
    <w:rsid w:val="005A309E"/>
    <w:rsid w:val="005A38E3"/>
    <w:rsid w:val="005A4729"/>
    <w:rsid w:val="005A546C"/>
    <w:rsid w:val="005A5D2F"/>
    <w:rsid w:val="005A69C5"/>
    <w:rsid w:val="005A6CEA"/>
    <w:rsid w:val="005A7BEF"/>
    <w:rsid w:val="005A7EC5"/>
    <w:rsid w:val="005B1025"/>
    <w:rsid w:val="005B25A9"/>
    <w:rsid w:val="005B35BF"/>
    <w:rsid w:val="005B5766"/>
    <w:rsid w:val="005C0A0C"/>
    <w:rsid w:val="005C35CF"/>
    <w:rsid w:val="005C399E"/>
    <w:rsid w:val="005C5628"/>
    <w:rsid w:val="005C7EC9"/>
    <w:rsid w:val="005D11D8"/>
    <w:rsid w:val="005D2861"/>
    <w:rsid w:val="005D2D38"/>
    <w:rsid w:val="005D40CB"/>
    <w:rsid w:val="005D6FA2"/>
    <w:rsid w:val="005D794D"/>
    <w:rsid w:val="005E0290"/>
    <w:rsid w:val="005E1D64"/>
    <w:rsid w:val="005E23C8"/>
    <w:rsid w:val="005E2410"/>
    <w:rsid w:val="005E279E"/>
    <w:rsid w:val="005E28A9"/>
    <w:rsid w:val="005E28EB"/>
    <w:rsid w:val="005E2DF6"/>
    <w:rsid w:val="005E3E40"/>
    <w:rsid w:val="005E438F"/>
    <w:rsid w:val="005E6CC2"/>
    <w:rsid w:val="005F0A3D"/>
    <w:rsid w:val="005F1AB4"/>
    <w:rsid w:val="005F4052"/>
    <w:rsid w:val="005F411D"/>
    <w:rsid w:val="005F4686"/>
    <w:rsid w:val="005F6337"/>
    <w:rsid w:val="005F7FA5"/>
    <w:rsid w:val="006020E0"/>
    <w:rsid w:val="00602C18"/>
    <w:rsid w:val="00605548"/>
    <w:rsid w:val="006059A4"/>
    <w:rsid w:val="00606578"/>
    <w:rsid w:val="0060674E"/>
    <w:rsid w:val="00610895"/>
    <w:rsid w:val="006152BF"/>
    <w:rsid w:val="00616A42"/>
    <w:rsid w:val="006212EB"/>
    <w:rsid w:val="00621BF8"/>
    <w:rsid w:val="0062272B"/>
    <w:rsid w:val="00624513"/>
    <w:rsid w:val="00625750"/>
    <w:rsid w:val="006269AF"/>
    <w:rsid w:val="0062722F"/>
    <w:rsid w:val="00631870"/>
    <w:rsid w:val="00642F2F"/>
    <w:rsid w:val="006440D9"/>
    <w:rsid w:val="00644508"/>
    <w:rsid w:val="00646A14"/>
    <w:rsid w:val="0064784F"/>
    <w:rsid w:val="00647C3B"/>
    <w:rsid w:val="00650D18"/>
    <w:rsid w:val="006519CB"/>
    <w:rsid w:val="00654858"/>
    <w:rsid w:val="006600AE"/>
    <w:rsid w:val="00662B34"/>
    <w:rsid w:val="00663AA5"/>
    <w:rsid w:val="00663EFF"/>
    <w:rsid w:val="006643D9"/>
    <w:rsid w:val="006665C4"/>
    <w:rsid w:val="00666E8C"/>
    <w:rsid w:val="006717C3"/>
    <w:rsid w:val="00671E34"/>
    <w:rsid w:val="00671EB2"/>
    <w:rsid w:val="00674374"/>
    <w:rsid w:val="0067526D"/>
    <w:rsid w:val="00676D00"/>
    <w:rsid w:val="00677969"/>
    <w:rsid w:val="00681E9F"/>
    <w:rsid w:val="00681FBB"/>
    <w:rsid w:val="006823FF"/>
    <w:rsid w:val="00684106"/>
    <w:rsid w:val="00691248"/>
    <w:rsid w:val="006939B2"/>
    <w:rsid w:val="00694FB5"/>
    <w:rsid w:val="006A00D3"/>
    <w:rsid w:val="006A4337"/>
    <w:rsid w:val="006A6034"/>
    <w:rsid w:val="006A623E"/>
    <w:rsid w:val="006A7290"/>
    <w:rsid w:val="006B13DE"/>
    <w:rsid w:val="006B4042"/>
    <w:rsid w:val="006B4B29"/>
    <w:rsid w:val="006B55F7"/>
    <w:rsid w:val="006B5664"/>
    <w:rsid w:val="006B5847"/>
    <w:rsid w:val="006B5872"/>
    <w:rsid w:val="006B6B50"/>
    <w:rsid w:val="006C37BC"/>
    <w:rsid w:val="006C3981"/>
    <w:rsid w:val="006C4F1C"/>
    <w:rsid w:val="006C54E5"/>
    <w:rsid w:val="006C75E3"/>
    <w:rsid w:val="006D1412"/>
    <w:rsid w:val="006D60EC"/>
    <w:rsid w:val="006D73C9"/>
    <w:rsid w:val="006E06E9"/>
    <w:rsid w:val="006E2022"/>
    <w:rsid w:val="006E37D7"/>
    <w:rsid w:val="006E416F"/>
    <w:rsid w:val="006E5349"/>
    <w:rsid w:val="006E7C58"/>
    <w:rsid w:val="006F138C"/>
    <w:rsid w:val="006F3228"/>
    <w:rsid w:val="006F3C5D"/>
    <w:rsid w:val="006F484F"/>
    <w:rsid w:val="006F4A04"/>
    <w:rsid w:val="006F4F84"/>
    <w:rsid w:val="006F64D3"/>
    <w:rsid w:val="006F6B6D"/>
    <w:rsid w:val="00701A6D"/>
    <w:rsid w:val="007027AA"/>
    <w:rsid w:val="00703ECE"/>
    <w:rsid w:val="007042D0"/>
    <w:rsid w:val="0070490B"/>
    <w:rsid w:val="00705A4A"/>
    <w:rsid w:val="0070795C"/>
    <w:rsid w:val="00707AB1"/>
    <w:rsid w:val="00711B77"/>
    <w:rsid w:val="007133C3"/>
    <w:rsid w:val="00713A77"/>
    <w:rsid w:val="00713CA7"/>
    <w:rsid w:val="0071583E"/>
    <w:rsid w:val="00715B79"/>
    <w:rsid w:val="007172F2"/>
    <w:rsid w:val="00717A96"/>
    <w:rsid w:val="0072096F"/>
    <w:rsid w:val="00720B26"/>
    <w:rsid w:val="00721C79"/>
    <w:rsid w:val="00722B95"/>
    <w:rsid w:val="00722EB8"/>
    <w:rsid w:val="00723985"/>
    <w:rsid w:val="007254AC"/>
    <w:rsid w:val="00727401"/>
    <w:rsid w:val="0072768C"/>
    <w:rsid w:val="00730450"/>
    <w:rsid w:val="00730B91"/>
    <w:rsid w:val="00731360"/>
    <w:rsid w:val="007335DB"/>
    <w:rsid w:val="00734F41"/>
    <w:rsid w:val="00735173"/>
    <w:rsid w:val="007366B7"/>
    <w:rsid w:val="007377ED"/>
    <w:rsid w:val="007410F4"/>
    <w:rsid w:val="00741324"/>
    <w:rsid w:val="00741532"/>
    <w:rsid w:val="00743121"/>
    <w:rsid w:val="00743AFD"/>
    <w:rsid w:val="007512D0"/>
    <w:rsid w:val="00753C4D"/>
    <w:rsid w:val="0075471D"/>
    <w:rsid w:val="007557F2"/>
    <w:rsid w:val="007566CE"/>
    <w:rsid w:val="00756C1D"/>
    <w:rsid w:val="0076555A"/>
    <w:rsid w:val="007657FA"/>
    <w:rsid w:val="007662E4"/>
    <w:rsid w:val="007667A0"/>
    <w:rsid w:val="007676F8"/>
    <w:rsid w:val="00770000"/>
    <w:rsid w:val="00771AD5"/>
    <w:rsid w:val="0077383C"/>
    <w:rsid w:val="00774526"/>
    <w:rsid w:val="00776867"/>
    <w:rsid w:val="007770A7"/>
    <w:rsid w:val="007805CD"/>
    <w:rsid w:val="00781279"/>
    <w:rsid w:val="00784837"/>
    <w:rsid w:val="00790483"/>
    <w:rsid w:val="0079083C"/>
    <w:rsid w:val="00790D4F"/>
    <w:rsid w:val="00791916"/>
    <w:rsid w:val="007923DF"/>
    <w:rsid w:val="007927FE"/>
    <w:rsid w:val="00792C53"/>
    <w:rsid w:val="0079732E"/>
    <w:rsid w:val="007976A3"/>
    <w:rsid w:val="007A02B5"/>
    <w:rsid w:val="007A0BE4"/>
    <w:rsid w:val="007A2473"/>
    <w:rsid w:val="007A2630"/>
    <w:rsid w:val="007A3608"/>
    <w:rsid w:val="007A4A85"/>
    <w:rsid w:val="007A4BD1"/>
    <w:rsid w:val="007A5559"/>
    <w:rsid w:val="007A5BFD"/>
    <w:rsid w:val="007A61EF"/>
    <w:rsid w:val="007A7A2A"/>
    <w:rsid w:val="007A7E75"/>
    <w:rsid w:val="007B1989"/>
    <w:rsid w:val="007B1F1C"/>
    <w:rsid w:val="007B22B3"/>
    <w:rsid w:val="007B2FDF"/>
    <w:rsid w:val="007B636B"/>
    <w:rsid w:val="007B7177"/>
    <w:rsid w:val="007B7BF4"/>
    <w:rsid w:val="007C008C"/>
    <w:rsid w:val="007C1609"/>
    <w:rsid w:val="007C32D8"/>
    <w:rsid w:val="007C3416"/>
    <w:rsid w:val="007C4300"/>
    <w:rsid w:val="007C6168"/>
    <w:rsid w:val="007D0693"/>
    <w:rsid w:val="007D0B30"/>
    <w:rsid w:val="007D0C6C"/>
    <w:rsid w:val="007D0D5F"/>
    <w:rsid w:val="007D0E48"/>
    <w:rsid w:val="007D177F"/>
    <w:rsid w:val="007D539E"/>
    <w:rsid w:val="007E2011"/>
    <w:rsid w:val="007E4A21"/>
    <w:rsid w:val="007E60F9"/>
    <w:rsid w:val="007E6683"/>
    <w:rsid w:val="007E70E1"/>
    <w:rsid w:val="007E756D"/>
    <w:rsid w:val="007F01CE"/>
    <w:rsid w:val="007F453F"/>
    <w:rsid w:val="007F4801"/>
    <w:rsid w:val="007F5EB8"/>
    <w:rsid w:val="007F65A7"/>
    <w:rsid w:val="007F6B77"/>
    <w:rsid w:val="007F707C"/>
    <w:rsid w:val="007F72C2"/>
    <w:rsid w:val="007F7633"/>
    <w:rsid w:val="00800FCE"/>
    <w:rsid w:val="00802449"/>
    <w:rsid w:val="00802B84"/>
    <w:rsid w:val="00804022"/>
    <w:rsid w:val="0080506D"/>
    <w:rsid w:val="008064D3"/>
    <w:rsid w:val="0081091F"/>
    <w:rsid w:val="00811032"/>
    <w:rsid w:val="008118A2"/>
    <w:rsid w:val="00811B65"/>
    <w:rsid w:val="00814291"/>
    <w:rsid w:val="008152A7"/>
    <w:rsid w:val="008161D1"/>
    <w:rsid w:val="0082065D"/>
    <w:rsid w:val="00820E22"/>
    <w:rsid w:val="00823A07"/>
    <w:rsid w:val="00824322"/>
    <w:rsid w:val="0082561A"/>
    <w:rsid w:val="00825C2F"/>
    <w:rsid w:val="008260BC"/>
    <w:rsid w:val="00826C22"/>
    <w:rsid w:val="00826ED0"/>
    <w:rsid w:val="008310C0"/>
    <w:rsid w:val="00831475"/>
    <w:rsid w:val="00831DD0"/>
    <w:rsid w:val="00832D7C"/>
    <w:rsid w:val="008331A7"/>
    <w:rsid w:val="0083594F"/>
    <w:rsid w:val="00835F76"/>
    <w:rsid w:val="008364B3"/>
    <w:rsid w:val="0083682E"/>
    <w:rsid w:val="0083688E"/>
    <w:rsid w:val="008378DB"/>
    <w:rsid w:val="00837F59"/>
    <w:rsid w:val="00840CE3"/>
    <w:rsid w:val="00842EB7"/>
    <w:rsid w:val="00843ABC"/>
    <w:rsid w:val="008451D5"/>
    <w:rsid w:val="00846694"/>
    <w:rsid w:val="00846B94"/>
    <w:rsid w:val="00850361"/>
    <w:rsid w:val="00850E22"/>
    <w:rsid w:val="00852ED8"/>
    <w:rsid w:val="008534A4"/>
    <w:rsid w:val="00861CEA"/>
    <w:rsid w:val="00861F77"/>
    <w:rsid w:val="00862DE6"/>
    <w:rsid w:val="0086691B"/>
    <w:rsid w:val="008674B1"/>
    <w:rsid w:val="008679DE"/>
    <w:rsid w:val="0087184F"/>
    <w:rsid w:val="00873D03"/>
    <w:rsid w:val="008741AB"/>
    <w:rsid w:val="008742AA"/>
    <w:rsid w:val="008744F2"/>
    <w:rsid w:val="008755C2"/>
    <w:rsid w:val="00875E66"/>
    <w:rsid w:val="008773DC"/>
    <w:rsid w:val="008805D4"/>
    <w:rsid w:val="008806F7"/>
    <w:rsid w:val="00880A16"/>
    <w:rsid w:val="00880FE7"/>
    <w:rsid w:val="00881E29"/>
    <w:rsid w:val="008835DD"/>
    <w:rsid w:val="00884124"/>
    <w:rsid w:val="008841E5"/>
    <w:rsid w:val="00884C01"/>
    <w:rsid w:val="008856B6"/>
    <w:rsid w:val="0088762A"/>
    <w:rsid w:val="00887FC5"/>
    <w:rsid w:val="00890EFA"/>
    <w:rsid w:val="0089255F"/>
    <w:rsid w:val="00893237"/>
    <w:rsid w:val="00894394"/>
    <w:rsid w:val="00894707"/>
    <w:rsid w:val="00895FC4"/>
    <w:rsid w:val="008A04C2"/>
    <w:rsid w:val="008A0C46"/>
    <w:rsid w:val="008A24A5"/>
    <w:rsid w:val="008A2C50"/>
    <w:rsid w:val="008A2FDE"/>
    <w:rsid w:val="008A341C"/>
    <w:rsid w:val="008A48BB"/>
    <w:rsid w:val="008A4A2C"/>
    <w:rsid w:val="008B1D33"/>
    <w:rsid w:val="008B1EAD"/>
    <w:rsid w:val="008B2DAE"/>
    <w:rsid w:val="008B4A08"/>
    <w:rsid w:val="008B4C2C"/>
    <w:rsid w:val="008B5101"/>
    <w:rsid w:val="008B5E4C"/>
    <w:rsid w:val="008C0350"/>
    <w:rsid w:val="008C0A8D"/>
    <w:rsid w:val="008C2329"/>
    <w:rsid w:val="008C5DD0"/>
    <w:rsid w:val="008C61E2"/>
    <w:rsid w:val="008C75F4"/>
    <w:rsid w:val="008C7963"/>
    <w:rsid w:val="008D0661"/>
    <w:rsid w:val="008D08B4"/>
    <w:rsid w:val="008D242D"/>
    <w:rsid w:val="008D2F35"/>
    <w:rsid w:val="008D4E50"/>
    <w:rsid w:val="008D52F8"/>
    <w:rsid w:val="008D53D1"/>
    <w:rsid w:val="008D6A65"/>
    <w:rsid w:val="008D768E"/>
    <w:rsid w:val="008E237E"/>
    <w:rsid w:val="008E2697"/>
    <w:rsid w:val="008E2AFC"/>
    <w:rsid w:val="008E4803"/>
    <w:rsid w:val="008E5F62"/>
    <w:rsid w:val="008F051E"/>
    <w:rsid w:val="008F161D"/>
    <w:rsid w:val="008F2018"/>
    <w:rsid w:val="008F262E"/>
    <w:rsid w:val="008F3951"/>
    <w:rsid w:val="008F3ACE"/>
    <w:rsid w:val="008F3FCA"/>
    <w:rsid w:val="008F6916"/>
    <w:rsid w:val="008F704F"/>
    <w:rsid w:val="0090034C"/>
    <w:rsid w:val="009004CC"/>
    <w:rsid w:val="0090195F"/>
    <w:rsid w:val="009025C0"/>
    <w:rsid w:val="009033CB"/>
    <w:rsid w:val="00903D2F"/>
    <w:rsid w:val="00906CF6"/>
    <w:rsid w:val="00910334"/>
    <w:rsid w:val="00910695"/>
    <w:rsid w:val="0091138E"/>
    <w:rsid w:val="0091201C"/>
    <w:rsid w:val="0091295E"/>
    <w:rsid w:val="009138E9"/>
    <w:rsid w:val="00915F5D"/>
    <w:rsid w:val="00916AD6"/>
    <w:rsid w:val="009171B0"/>
    <w:rsid w:val="00917723"/>
    <w:rsid w:val="00917B64"/>
    <w:rsid w:val="009202D0"/>
    <w:rsid w:val="00923A91"/>
    <w:rsid w:val="00925470"/>
    <w:rsid w:val="0092701A"/>
    <w:rsid w:val="0093179E"/>
    <w:rsid w:val="00931859"/>
    <w:rsid w:val="009320A5"/>
    <w:rsid w:val="00932A37"/>
    <w:rsid w:val="0094271C"/>
    <w:rsid w:val="00943710"/>
    <w:rsid w:val="0094643A"/>
    <w:rsid w:val="0095057F"/>
    <w:rsid w:val="009516ED"/>
    <w:rsid w:val="009526B3"/>
    <w:rsid w:val="00952888"/>
    <w:rsid w:val="0095303E"/>
    <w:rsid w:val="009542BF"/>
    <w:rsid w:val="00957061"/>
    <w:rsid w:val="009571D4"/>
    <w:rsid w:val="009577BD"/>
    <w:rsid w:val="00957EA0"/>
    <w:rsid w:val="0096090C"/>
    <w:rsid w:val="00960BF7"/>
    <w:rsid w:val="009622BE"/>
    <w:rsid w:val="0096243C"/>
    <w:rsid w:val="009661D9"/>
    <w:rsid w:val="0096732B"/>
    <w:rsid w:val="00970764"/>
    <w:rsid w:val="009714AC"/>
    <w:rsid w:val="0097349C"/>
    <w:rsid w:val="00974610"/>
    <w:rsid w:val="00974B3C"/>
    <w:rsid w:val="00975ABB"/>
    <w:rsid w:val="009772C1"/>
    <w:rsid w:val="009773D2"/>
    <w:rsid w:val="00977AC1"/>
    <w:rsid w:val="0098247F"/>
    <w:rsid w:val="0098418E"/>
    <w:rsid w:val="009841E8"/>
    <w:rsid w:val="009859C6"/>
    <w:rsid w:val="00985BB2"/>
    <w:rsid w:val="00985DE0"/>
    <w:rsid w:val="00986E51"/>
    <w:rsid w:val="009905D4"/>
    <w:rsid w:val="0099108F"/>
    <w:rsid w:val="00991494"/>
    <w:rsid w:val="00992805"/>
    <w:rsid w:val="009954C6"/>
    <w:rsid w:val="00996AD3"/>
    <w:rsid w:val="00997DCA"/>
    <w:rsid w:val="009A09F1"/>
    <w:rsid w:val="009A0E86"/>
    <w:rsid w:val="009A1B1A"/>
    <w:rsid w:val="009A37B9"/>
    <w:rsid w:val="009A51FF"/>
    <w:rsid w:val="009A5C77"/>
    <w:rsid w:val="009A6BDB"/>
    <w:rsid w:val="009B0457"/>
    <w:rsid w:val="009B1200"/>
    <w:rsid w:val="009B1CAC"/>
    <w:rsid w:val="009B3F56"/>
    <w:rsid w:val="009B530F"/>
    <w:rsid w:val="009B6880"/>
    <w:rsid w:val="009B7500"/>
    <w:rsid w:val="009C2474"/>
    <w:rsid w:val="009C2F6F"/>
    <w:rsid w:val="009C4300"/>
    <w:rsid w:val="009C4592"/>
    <w:rsid w:val="009C78AA"/>
    <w:rsid w:val="009C7E50"/>
    <w:rsid w:val="009D03EF"/>
    <w:rsid w:val="009D10CF"/>
    <w:rsid w:val="009D2B83"/>
    <w:rsid w:val="009D2E87"/>
    <w:rsid w:val="009D5056"/>
    <w:rsid w:val="009D5648"/>
    <w:rsid w:val="009D5D9A"/>
    <w:rsid w:val="009D694E"/>
    <w:rsid w:val="009D6CA8"/>
    <w:rsid w:val="009E2D23"/>
    <w:rsid w:val="009E30A5"/>
    <w:rsid w:val="009E3982"/>
    <w:rsid w:val="009E3F56"/>
    <w:rsid w:val="009E42CF"/>
    <w:rsid w:val="009F2149"/>
    <w:rsid w:val="009F50FA"/>
    <w:rsid w:val="009F6664"/>
    <w:rsid w:val="009F7329"/>
    <w:rsid w:val="00A00087"/>
    <w:rsid w:val="00A01FF6"/>
    <w:rsid w:val="00A020FC"/>
    <w:rsid w:val="00A02847"/>
    <w:rsid w:val="00A02E82"/>
    <w:rsid w:val="00A02E9F"/>
    <w:rsid w:val="00A037E6"/>
    <w:rsid w:val="00A046B0"/>
    <w:rsid w:val="00A048C1"/>
    <w:rsid w:val="00A04FCC"/>
    <w:rsid w:val="00A07556"/>
    <w:rsid w:val="00A07570"/>
    <w:rsid w:val="00A0787B"/>
    <w:rsid w:val="00A10B1E"/>
    <w:rsid w:val="00A116B7"/>
    <w:rsid w:val="00A11EA5"/>
    <w:rsid w:val="00A1254A"/>
    <w:rsid w:val="00A12F61"/>
    <w:rsid w:val="00A1596A"/>
    <w:rsid w:val="00A162AA"/>
    <w:rsid w:val="00A17C8C"/>
    <w:rsid w:val="00A20329"/>
    <w:rsid w:val="00A2208D"/>
    <w:rsid w:val="00A236B0"/>
    <w:rsid w:val="00A25EBC"/>
    <w:rsid w:val="00A25F33"/>
    <w:rsid w:val="00A26A44"/>
    <w:rsid w:val="00A27C45"/>
    <w:rsid w:val="00A27CDE"/>
    <w:rsid w:val="00A318F2"/>
    <w:rsid w:val="00A335D6"/>
    <w:rsid w:val="00A35BC6"/>
    <w:rsid w:val="00A35FBD"/>
    <w:rsid w:val="00A37999"/>
    <w:rsid w:val="00A37C8E"/>
    <w:rsid w:val="00A37F43"/>
    <w:rsid w:val="00A41076"/>
    <w:rsid w:val="00A42592"/>
    <w:rsid w:val="00A433F0"/>
    <w:rsid w:val="00A461B6"/>
    <w:rsid w:val="00A50B1E"/>
    <w:rsid w:val="00A526E4"/>
    <w:rsid w:val="00A53BE3"/>
    <w:rsid w:val="00A54220"/>
    <w:rsid w:val="00A54896"/>
    <w:rsid w:val="00A55D79"/>
    <w:rsid w:val="00A61827"/>
    <w:rsid w:val="00A61AF0"/>
    <w:rsid w:val="00A6212B"/>
    <w:rsid w:val="00A63B1D"/>
    <w:rsid w:val="00A642F0"/>
    <w:rsid w:val="00A65DF4"/>
    <w:rsid w:val="00A706BF"/>
    <w:rsid w:val="00A71730"/>
    <w:rsid w:val="00A73349"/>
    <w:rsid w:val="00A73934"/>
    <w:rsid w:val="00A73C7F"/>
    <w:rsid w:val="00A810A9"/>
    <w:rsid w:val="00A82B00"/>
    <w:rsid w:val="00A83546"/>
    <w:rsid w:val="00A84EAD"/>
    <w:rsid w:val="00A86BDF"/>
    <w:rsid w:val="00A91C3B"/>
    <w:rsid w:val="00A91F1A"/>
    <w:rsid w:val="00A93C59"/>
    <w:rsid w:val="00A944AD"/>
    <w:rsid w:val="00A947F4"/>
    <w:rsid w:val="00A94E83"/>
    <w:rsid w:val="00A951C9"/>
    <w:rsid w:val="00A9527D"/>
    <w:rsid w:val="00A96792"/>
    <w:rsid w:val="00A96BA7"/>
    <w:rsid w:val="00A9781B"/>
    <w:rsid w:val="00AA1A4E"/>
    <w:rsid w:val="00AA23A5"/>
    <w:rsid w:val="00AA2723"/>
    <w:rsid w:val="00AA45D9"/>
    <w:rsid w:val="00AA61E9"/>
    <w:rsid w:val="00AA688D"/>
    <w:rsid w:val="00AA6AD1"/>
    <w:rsid w:val="00AB0412"/>
    <w:rsid w:val="00AB0FAB"/>
    <w:rsid w:val="00AB2110"/>
    <w:rsid w:val="00AB401A"/>
    <w:rsid w:val="00AB4BCB"/>
    <w:rsid w:val="00AC00D3"/>
    <w:rsid w:val="00AC013E"/>
    <w:rsid w:val="00AC0288"/>
    <w:rsid w:val="00AC0987"/>
    <w:rsid w:val="00AC2BAA"/>
    <w:rsid w:val="00AC2BC6"/>
    <w:rsid w:val="00AC2EF3"/>
    <w:rsid w:val="00AC42D8"/>
    <w:rsid w:val="00AC6F80"/>
    <w:rsid w:val="00AD567E"/>
    <w:rsid w:val="00AD6D89"/>
    <w:rsid w:val="00AD7FB4"/>
    <w:rsid w:val="00AE11C1"/>
    <w:rsid w:val="00AE1B8B"/>
    <w:rsid w:val="00AE3022"/>
    <w:rsid w:val="00AE503D"/>
    <w:rsid w:val="00AE5AEE"/>
    <w:rsid w:val="00AE68FF"/>
    <w:rsid w:val="00AE6F90"/>
    <w:rsid w:val="00AE7BD3"/>
    <w:rsid w:val="00AF149B"/>
    <w:rsid w:val="00AF1565"/>
    <w:rsid w:val="00AF2812"/>
    <w:rsid w:val="00AF297D"/>
    <w:rsid w:val="00AF323D"/>
    <w:rsid w:val="00AF337D"/>
    <w:rsid w:val="00AF3E25"/>
    <w:rsid w:val="00AF4F13"/>
    <w:rsid w:val="00AF70C9"/>
    <w:rsid w:val="00B01836"/>
    <w:rsid w:val="00B01C07"/>
    <w:rsid w:val="00B01FE5"/>
    <w:rsid w:val="00B0271C"/>
    <w:rsid w:val="00B030E2"/>
    <w:rsid w:val="00B0353D"/>
    <w:rsid w:val="00B0444F"/>
    <w:rsid w:val="00B0480D"/>
    <w:rsid w:val="00B10BC3"/>
    <w:rsid w:val="00B10F43"/>
    <w:rsid w:val="00B11062"/>
    <w:rsid w:val="00B1125A"/>
    <w:rsid w:val="00B13CA1"/>
    <w:rsid w:val="00B14368"/>
    <w:rsid w:val="00B16CB8"/>
    <w:rsid w:val="00B1722B"/>
    <w:rsid w:val="00B201CC"/>
    <w:rsid w:val="00B2105A"/>
    <w:rsid w:val="00B23913"/>
    <w:rsid w:val="00B245CC"/>
    <w:rsid w:val="00B24664"/>
    <w:rsid w:val="00B24E73"/>
    <w:rsid w:val="00B26417"/>
    <w:rsid w:val="00B30C56"/>
    <w:rsid w:val="00B3181B"/>
    <w:rsid w:val="00B318F2"/>
    <w:rsid w:val="00B322FB"/>
    <w:rsid w:val="00B32771"/>
    <w:rsid w:val="00B33C95"/>
    <w:rsid w:val="00B35E69"/>
    <w:rsid w:val="00B37A0F"/>
    <w:rsid w:val="00B37A9F"/>
    <w:rsid w:val="00B4111E"/>
    <w:rsid w:val="00B43190"/>
    <w:rsid w:val="00B43D75"/>
    <w:rsid w:val="00B46642"/>
    <w:rsid w:val="00B511B7"/>
    <w:rsid w:val="00B5256B"/>
    <w:rsid w:val="00B53206"/>
    <w:rsid w:val="00B562E4"/>
    <w:rsid w:val="00B6221A"/>
    <w:rsid w:val="00B62823"/>
    <w:rsid w:val="00B71AD1"/>
    <w:rsid w:val="00B73676"/>
    <w:rsid w:val="00B73FB3"/>
    <w:rsid w:val="00B74962"/>
    <w:rsid w:val="00B7613A"/>
    <w:rsid w:val="00B775BC"/>
    <w:rsid w:val="00B77621"/>
    <w:rsid w:val="00B81A43"/>
    <w:rsid w:val="00B83F7D"/>
    <w:rsid w:val="00B84E18"/>
    <w:rsid w:val="00B850FB"/>
    <w:rsid w:val="00B85993"/>
    <w:rsid w:val="00B878A7"/>
    <w:rsid w:val="00B90126"/>
    <w:rsid w:val="00B90686"/>
    <w:rsid w:val="00B91620"/>
    <w:rsid w:val="00B925F7"/>
    <w:rsid w:val="00B93BBA"/>
    <w:rsid w:val="00B9437F"/>
    <w:rsid w:val="00B9706D"/>
    <w:rsid w:val="00BA07FF"/>
    <w:rsid w:val="00BA1CE1"/>
    <w:rsid w:val="00BA2B7F"/>
    <w:rsid w:val="00BA3C53"/>
    <w:rsid w:val="00BA53A6"/>
    <w:rsid w:val="00BA5578"/>
    <w:rsid w:val="00BA5EAF"/>
    <w:rsid w:val="00BA6C16"/>
    <w:rsid w:val="00BA75CA"/>
    <w:rsid w:val="00BA77EB"/>
    <w:rsid w:val="00BB0019"/>
    <w:rsid w:val="00BB0CE0"/>
    <w:rsid w:val="00BB1082"/>
    <w:rsid w:val="00BB1E0E"/>
    <w:rsid w:val="00BB4EFA"/>
    <w:rsid w:val="00BB56FB"/>
    <w:rsid w:val="00BB6E99"/>
    <w:rsid w:val="00BB7685"/>
    <w:rsid w:val="00BC0098"/>
    <w:rsid w:val="00BC058F"/>
    <w:rsid w:val="00BC13F0"/>
    <w:rsid w:val="00BC1A3D"/>
    <w:rsid w:val="00BC1A99"/>
    <w:rsid w:val="00BC1BD3"/>
    <w:rsid w:val="00BC1DED"/>
    <w:rsid w:val="00BC21CB"/>
    <w:rsid w:val="00BC2AA9"/>
    <w:rsid w:val="00BC5F50"/>
    <w:rsid w:val="00BD2174"/>
    <w:rsid w:val="00BD2936"/>
    <w:rsid w:val="00BD2AD3"/>
    <w:rsid w:val="00BD3C19"/>
    <w:rsid w:val="00BD4E4D"/>
    <w:rsid w:val="00BE1F18"/>
    <w:rsid w:val="00BE4AEA"/>
    <w:rsid w:val="00BE4BD4"/>
    <w:rsid w:val="00BE4BD9"/>
    <w:rsid w:val="00BE6DA1"/>
    <w:rsid w:val="00BE7CD6"/>
    <w:rsid w:val="00BF0C8B"/>
    <w:rsid w:val="00BF255F"/>
    <w:rsid w:val="00BF3282"/>
    <w:rsid w:val="00BF57C1"/>
    <w:rsid w:val="00BF6192"/>
    <w:rsid w:val="00BF6435"/>
    <w:rsid w:val="00BF7B32"/>
    <w:rsid w:val="00C00ADC"/>
    <w:rsid w:val="00C017B4"/>
    <w:rsid w:val="00C03500"/>
    <w:rsid w:val="00C03DE2"/>
    <w:rsid w:val="00C0737F"/>
    <w:rsid w:val="00C1265D"/>
    <w:rsid w:val="00C136DD"/>
    <w:rsid w:val="00C13AE0"/>
    <w:rsid w:val="00C13CCA"/>
    <w:rsid w:val="00C163B9"/>
    <w:rsid w:val="00C2010E"/>
    <w:rsid w:val="00C2110E"/>
    <w:rsid w:val="00C21DAF"/>
    <w:rsid w:val="00C220D2"/>
    <w:rsid w:val="00C225ED"/>
    <w:rsid w:val="00C23BC5"/>
    <w:rsid w:val="00C23C17"/>
    <w:rsid w:val="00C24067"/>
    <w:rsid w:val="00C249B9"/>
    <w:rsid w:val="00C253E1"/>
    <w:rsid w:val="00C258BC"/>
    <w:rsid w:val="00C33459"/>
    <w:rsid w:val="00C36CEC"/>
    <w:rsid w:val="00C37082"/>
    <w:rsid w:val="00C430AC"/>
    <w:rsid w:val="00C4362B"/>
    <w:rsid w:val="00C476B4"/>
    <w:rsid w:val="00C4777C"/>
    <w:rsid w:val="00C47AB1"/>
    <w:rsid w:val="00C5019B"/>
    <w:rsid w:val="00C51858"/>
    <w:rsid w:val="00C5463F"/>
    <w:rsid w:val="00C577B9"/>
    <w:rsid w:val="00C57ED6"/>
    <w:rsid w:val="00C6013E"/>
    <w:rsid w:val="00C601BF"/>
    <w:rsid w:val="00C6278E"/>
    <w:rsid w:val="00C62BFD"/>
    <w:rsid w:val="00C638F9"/>
    <w:rsid w:val="00C64D5B"/>
    <w:rsid w:val="00C64E80"/>
    <w:rsid w:val="00C66744"/>
    <w:rsid w:val="00C67733"/>
    <w:rsid w:val="00C727AB"/>
    <w:rsid w:val="00C72E1B"/>
    <w:rsid w:val="00C73B6B"/>
    <w:rsid w:val="00C7455A"/>
    <w:rsid w:val="00C756DA"/>
    <w:rsid w:val="00C77499"/>
    <w:rsid w:val="00C77792"/>
    <w:rsid w:val="00C80B3F"/>
    <w:rsid w:val="00C81323"/>
    <w:rsid w:val="00C8159F"/>
    <w:rsid w:val="00C8263C"/>
    <w:rsid w:val="00C84B1D"/>
    <w:rsid w:val="00C84BA6"/>
    <w:rsid w:val="00C84E26"/>
    <w:rsid w:val="00C8743C"/>
    <w:rsid w:val="00C92888"/>
    <w:rsid w:val="00C92D4E"/>
    <w:rsid w:val="00C936AC"/>
    <w:rsid w:val="00C94587"/>
    <w:rsid w:val="00C959F1"/>
    <w:rsid w:val="00C967D5"/>
    <w:rsid w:val="00C97692"/>
    <w:rsid w:val="00CA0126"/>
    <w:rsid w:val="00CA451F"/>
    <w:rsid w:val="00CA4A9A"/>
    <w:rsid w:val="00CA5059"/>
    <w:rsid w:val="00CB0412"/>
    <w:rsid w:val="00CB1F11"/>
    <w:rsid w:val="00CB39B8"/>
    <w:rsid w:val="00CB5FAB"/>
    <w:rsid w:val="00CB767D"/>
    <w:rsid w:val="00CC06B0"/>
    <w:rsid w:val="00CC0A56"/>
    <w:rsid w:val="00CC170A"/>
    <w:rsid w:val="00CC186F"/>
    <w:rsid w:val="00CC1B35"/>
    <w:rsid w:val="00CC48F9"/>
    <w:rsid w:val="00CC72E9"/>
    <w:rsid w:val="00CC7722"/>
    <w:rsid w:val="00CD0997"/>
    <w:rsid w:val="00CD12BD"/>
    <w:rsid w:val="00CD498D"/>
    <w:rsid w:val="00CD5DE4"/>
    <w:rsid w:val="00CD758E"/>
    <w:rsid w:val="00CE09BB"/>
    <w:rsid w:val="00CE0E61"/>
    <w:rsid w:val="00CE2B18"/>
    <w:rsid w:val="00CE30BA"/>
    <w:rsid w:val="00CE3F59"/>
    <w:rsid w:val="00CF05C7"/>
    <w:rsid w:val="00CF0B7C"/>
    <w:rsid w:val="00CF1257"/>
    <w:rsid w:val="00CF2685"/>
    <w:rsid w:val="00CF3241"/>
    <w:rsid w:val="00CF47A8"/>
    <w:rsid w:val="00CF5665"/>
    <w:rsid w:val="00CF6FFA"/>
    <w:rsid w:val="00CF7288"/>
    <w:rsid w:val="00CF72C1"/>
    <w:rsid w:val="00CF7358"/>
    <w:rsid w:val="00D0023B"/>
    <w:rsid w:val="00D00329"/>
    <w:rsid w:val="00D01118"/>
    <w:rsid w:val="00D0263B"/>
    <w:rsid w:val="00D04AA8"/>
    <w:rsid w:val="00D068E1"/>
    <w:rsid w:val="00D072C6"/>
    <w:rsid w:val="00D07885"/>
    <w:rsid w:val="00D10885"/>
    <w:rsid w:val="00D13407"/>
    <w:rsid w:val="00D13510"/>
    <w:rsid w:val="00D13E6C"/>
    <w:rsid w:val="00D14329"/>
    <w:rsid w:val="00D151E3"/>
    <w:rsid w:val="00D22F9D"/>
    <w:rsid w:val="00D25ECB"/>
    <w:rsid w:val="00D2738E"/>
    <w:rsid w:val="00D27ADF"/>
    <w:rsid w:val="00D30574"/>
    <w:rsid w:val="00D32309"/>
    <w:rsid w:val="00D334AE"/>
    <w:rsid w:val="00D35110"/>
    <w:rsid w:val="00D402A5"/>
    <w:rsid w:val="00D421D6"/>
    <w:rsid w:val="00D442BA"/>
    <w:rsid w:val="00D46878"/>
    <w:rsid w:val="00D479E7"/>
    <w:rsid w:val="00D504F4"/>
    <w:rsid w:val="00D52423"/>
    <w:rsid w:val="00D5405A"/>
    <w:rsid w:val="00D56AD4"/>
    <w:rsid w:val="00D57398"/>
    <w:rsid w:val="00D57C79"/>
    <w:rsid w:val="00D60F25"/>
    <w:rsid w:val="00D61E24"/>
    <w:rsid w:val="00D6211E"/>
    <w:rsid w:val="00D644FA"/>
    <w:rsid w:val="00D654CE"/>
    <w:rsid w:val="00D65934"/>
    <w:rsid w:val="00D65941"/>
    <w:rsid w:val="00D659D0"/>
    <w:rsid w:val="00D6640E"/>
    <w:rsid w:val="00D66673"/>
    <w:rsid w:val="00D706B5"/>
    <w:rsid w:val="00D723D6"/>
    <w:rsid w:val="00D72436"/>
    <w:rsid w:val="00D73CB7"/>
    <w:rsid w:val="00D749D9"/>
    <w:rsid w:val="00D76F8B"/>
    <w:rsid w:val="00D809C7"/>
    <w:rsid w:val="00D8126E"/>
    <w:rsid w:val="00D81430"/>
    <w:rsid w:val="00D8263E"/>
    <w:rsid w:val="00D82CE9"/>
    <w:rsid w:val="00D8566E"/>
    <w:rsid w:val="00D85DEB"/>
    <w:rsid w:val="00D86717"/>
    <w:rsid w:val="00D917B1"/>
    <w:rsid w:val="00D91F72"/>
    <w:rsid w:val="00D939C9"/>
    <w:rsid w:val="00D94335"/>
    <w:rsid w:val="00D957B5"/>
    <w:rsid w:val="00D95A19"/>
    <w:rsid w:val="00D9661E"/>
    <w:rsid w:val="00D97583"/>
    <w:rsid w:val="00DA08CA"/>
    <w:rsid w:val="00DA134B"/>
    <w:rsid w:val="00DA2A34"/>
    <w:rsid w:val="00DA2CAB"/>
    <w:rsid w:val="00DA3A18"/>
    <w:rsid w:val="00DA55E3"/>
    <w:rsid w:val="00DA5634"/>
    <w:rsid w:val="00DA618E"/>
    <w:rsid w:val="00DA63AA"/>
    <w:rsid w:val="00DA744B"/>
    <w:rsid w:val="00DA77D2"/>
    <w:rsid w:val="00DA7D20"/>
    <w:rsid w:val="00DB019D"/>
    <w:rsid w:val="00DB04B7"/>
    <w:rsid w:val="00DB2883"/>
    <w:rsid w:val="00DB3AD4"/>
    <w:rsid w:val="00DB616C"/>
    <w:rsid w:val="00DC0461"/>
    <w:rsid w:val="00DC0C21"/>
    <w:rsid w:val="00DC1BD6"/>
    <w:rsid w:val="00DC3904"/>
    <w:rsid w:val="00DC6633"/>
    <w:rsid w:val="00DD04AE"/>
    <w:rsid w:val="00DD58CF"/>
    <w:rsid w:val="00DD6FBB"/>
    <w:rsid w:val="00DD7053"/>
    <w:rsid w:val="00DD7756"/>
    <w:rsid w:val="00DE1CA5"/>
    <w:rsid w:val="00DE2C3E"/>
    <w:rsid w:val="00DE485C"/>
    <w:rsid w:val="00DE5CCC"/>
    <w:rsid w:val="00DE6159"/>
    <w:rsid w:val="00DE6B58"/>
    <w:rsid w:val="00DE6E6C"/>
    <w:rsid w:val="00DF03DB"/>
    <w:rsid w:val="00DF28A4"/>
    <w:rsid w:val="00DF4257"/>
    <w:rsid w:val="00DF5222"/>
    <w:rsid w:val="00DF60AE"/>
    <w:rsid w:val="00DF6303"/>
    <w:rsid w:val="00E04B0D"/>
    <w:rsid w:val="00E05298"/>
    <w:rsid w:val="00E05C9F"/>
    <w:rsid w:val="00E13843"/>
    <w:rsid w:val="00E14556"/>
    <w:rsid w:val="00E14D8C"/>
    <w:rsid w:val="00E1615E"/>
    <w:rsid w:val="00E170E7"/>
    <w:rsid w:val="00E1766A"/>
    <w:rsid w:val="00E2051F"/>
    <w:rsid w:val="00E21BED"/>
    <w:rsid w:val="00E22DD4"/>
    <w:rsid w:val="00E25642"/>
    <w:rsid w:val="00E26B1E"/>
    <w:rsid w:val="00E302E2"/>
    <w:rsid w:val="00E312E0"/>
    <w:rsid w:val="00E31916"/>
    <w:rsid w:val="00E33A2B"/>
    <w:rsid w:val="00E33DE2"/>
    <w:rsid w:val="00E34600"/>
    <w:rsid w:val="00E356F6"/>
    <w:rsid w:val="00E36DE6"/>
    <w:rsid w:val="00E37A00"/>
    <w:rsid w:val="00E4093D"/>
    <w:rsid w:val="00E4397E"/>
    <w:rsid w:val="00E45929"/>
    <w:rsid w:val="00E4638E"/>
    <w:rsid w:val="00E468F5"/>
    <w:rsid w:val="00E46A11"/>
    <w:rsid w:val="00E471F4"/>
    <w:rsid w:val="00E475EB"/>
    <w:rsid w:val="00E50698"/>
    <w:rsid w:val="00E512A4"/>
    <w:rsid w:val="00E54BEA"/>
    <w:rsid w:val="00E54FFA"/>
    <w:rsid w:val="00E56BEB"/>
    <w:rsid w:val="00E60169"/>
    <w:rsid w:val="00E62F05"/>
    <w:rsid w:val="00E63DCF"/>
    <w:rsid w:val="00E664A3"/>
    <w:rsid w:val="00E66E38"/>
    <w:rsid w:val="00E674FE"/>
    <w:rsid w:val="00E708AD"/>
    <w:rsid w:val="00E70FA6"/>
    <w:rsid w:val="00E73CE6"/>
    <w:rsid w:val="00E7442E"/>
    <w:rsid w:val="00E74C1F"/>
    <w:rsid w:val="00E74E91"/>
    <w:rsid w:val="00E761E6"/>
    <w:rsid w:val="00E7620C"/>
    <w:rsid w:val="00E76A98"/>
    <w:rsid w:val="00E80337"/>
    <w:rsid w:val="00E803AA"/>
    <w:rsid w:val="00E81C8E"/>
    <w:rsid w:val="00E87AE8"/>
    <w:rsid w:val="00E9007D"/>
    <w:rsid w:val="00E9400C"/>
    <w:rsid w:val="00E9450B"/>
    <w:rsid w:val="00E96356"/>
    <w:rsid w:val="00EA2368"/>
    <w:rsid w:val="00EA5780"/>
    <w:rsid w:val="00EA5AC4"/>
    <w:rsid w:val="00EB0C98"/>
    <w:rsid w:val="00EB5AD0"/>
    <w:rsid w:val="00EB5D2D"/>
    <w:rsid w:val="00EB62EC"/>
    <w:rsid w:val="00EB752C"/>
    <w:rsid w:val="00EC1430"/>
    <w:rsid w:val="00EC4351"/>
    <w:rsid w:val="00EC46CE"/>
    <w:rsid w:val="00EC4E0E"/>
    <w:rsid w:val="00EC5E67"/>
    <w:rsid w:val="00EC6ED5"/>
    <w:rsid w:val="00ED07BA"/>
    <w:rsid w:val="00ED0B4A"/>
    <w:rsid w:val="00ED1346"/>
    <w:rsid w:val="00ED19C4"/>
    <w:rsid w:val="00ED1E8B"/>
    <w:rsid w:val="00ED296C"/>
    <w:rsid w:val="00ED5301"/>
    <w:rsid w:val="00ED7B34"/>
    <w:rsid w:val="00ED7F66"/>
    <w:rsid w:val="00EE03C1"/>
    <w:rsid w:val="00EE0E55"/>
    <w:rsid w:val="00EE2887"/>
    <w:rsid w:val="00EE46BF"/>
    <w:rsid w:val="00EE4CE1"/>
    <w:rsid w:val="00EE5C90"/>
    <w:rsid w:val="00EE662B"/>
    <w:rsid w:val="00EF01E5"/>
    <w:rsid w:val="00EF1D5A"/>
    <w:rsid w:val="00EF211B"/>
    <w:rsid w:val="00EF3A99"/>
    <w:rsid w:val="00EF4CD6"/>
    <w:rsid w:val="00EF4E81"/>
    <w:rsid w:val="00EF5B10"/>
    <w:rsid w:val="00EF5E04"/>
    <w:rsid w:val="00EF6C49"/>
    <w:rsid w:val="00F00914"/>
    <w:rsid w:val="00F00E31"/>
    <w:rsid w:val="00F0119D"/>
    <w:rsid w:val="00F019F9"/>
    <w:rsid w:val="00F01A30"/>
    <w:rsid w:val="00F01EDF"/>
    <w:rsid w:val="00F0367D"/>
    <w:rsid w:val="00F060CA"/>
    <w:rsid w:val="00F0724C"/>
    <w:rsid w:val="00F07E3A"/>
    <w:rsid w:val="00F10830"/>
    <w:rsid w:val="00F113CF"/>
    <w:rsid w:val="00F14CE1"/>
    <w:rsid w:val="00F2154E"/>
    <w:rsid w:val="00F215DE"/>
    <w:rsid w:val="00F22E53"/>
    <w:rsid w:val="00F2681C"/>
    <w:rsid w:val="00F32FA7"/>
    <w:rsid w:val="00F33577"/>
    <w:rsid w:val="00F35FD0"/>
    <w:rsid w:val="00F36140"/>
    <w:rsid w:val="00F372C2"/>
    <w:rsid w:val="00F409DC"/>
    <w:rsid w:val="00F4150E"/>
    <w:rsid w:val="00F42494"/>
    <w:rsid w:val="00F42C47"/>
    <w:rsid w:val="00F43B39"/>
    <w:rsid w:val="00F46831"/>
    <w:rsid w:val="00F47C4F"/>
    <w:rsid w:val="00F50515"/>
    <w:rsid w:val="00F51519"/>
    <w:rsid w:val="00F53B36"/>
    <w:rsid w:val="00F541CC"/>
    <w:rsid w:val="00F54286"/>
    <w:rsid w:val="00F56668"/>
    <w:rsid w:val="00F56C2E"/>
    <w:rsid w:val="00F5702F"/>
    <w:rsid w:val="00F57365"/>
    <w:rsid w:val="00F57FE2"/>
    <w:rsid w:val="00F62BE2"/>
    <w:rsid w:val="00F661EC"/>
    <w:rsid w:val="00F71FB8"/>
    <w:rsid w:val="00F73F11"/>
    <w:rsid w:val="00F7613D"/>
    <w:rsid w:val="00F763D9"/>
    <w:rsid w:val="00F80362"/>
    <w:rsid w:val="00F83452"/>
    <w:rsid w:val="00F83E9C"/>
    <w:rsid w:val="00F86020"/>
    <w:rsid w:val="00F86D45"/>
    <w:rsid w:val="00F877C4"/>
    <w:rsid w:val="00F911AB"/>
    <w:rsid w:val="00F91D14"/>
    <w:rsid w:val="00F924B8"/>
    <w:rsid w:val="00F92696"/>
    <w:rsid w:val="00F92930"/>
    <w:rsid w:val="00F937E7"/>
    <w:rsid w:val="00F93E25"/>
    <w:rsid w:val="00F94867"/>
    <w:rsid w:val="00F962EC"/>
    <w:rsid w:val="00F97B54"/>
    <w:rsid w:val="00FA05AB"/>
    <w:rsid w:val="00FA05C7"/>
    <w:rsid w:val="00FA13EE"/>
    <w:rsid w:val="00FA25CE"/>
    <w:rsid w:val="00FA347F"/>
    <w:rsid w:val="00FA4D72"/>
    <w:rsid w:val="00FA56CD"/>
    <w:rsid w:val="00FA6367"/>
    <w:rsid w:val="00FA6DD4"/>
    <w:rsid w:val="00FB1501"/>
    <w:rsid w:val="00FB50B8"/>
    <w:rsid w:val="00FB5CF8"/>
    <w:rsid w:val="00FB65D8"/>
    <w:rsid w:val="00FC0708"/>
    <w:rsid w:val="00FC0AFE"/>
    <w:rsid w:val="00FC2F5A"/>
    <w:rsid w:val="00FC3EB6"/>
    <w:rsid w:val="00FC473E"/>
    <w:rsid w:val="00FD4E5A"/>
    <w:rsid w:val="00FD6461"/>
    <w:rsid w:val="00FD648A"/>
    <w:rsid w:val="00FD6652"/>
    <w:rsid w:val="00FD6657"/>
    <w:rsid w:val="00FD6794"/>
    <w:rsid w:val="00FD6E68"/>
    <w:rsid w:val="00FD77C6"/>
    <w:rsid w:val="00FD7CC5"/>
    <w:rsid w:val="00FE0474"/>
    <w:rsid w:val="00FE049A"/>
    <w:rsid w:val="00FE216D"/>
    <w:rsid w:val="00FE2471"/>
    <w:rsid w:val="00FE29B0"/>
    <w:rsid w:val="00FE33AB"/>
    <w:rsid w:val="00FE48CF"/>
    <w:rsid w:val="00FE4B58"/>
    <w:rsid w:val="00FE75FC"/>
    <w:rsid w:val="00FF35AF"/>
    <w:rsid w:val="00FF6D47"/>
    <w:rsid w:val="184FBBAB"/>
    <w:rsid w:val="263F2E94"/>
    <w:rsid w:val="2929573A"/>
    <w:rsid w:val="2973C4D4"/>
    <w:rsid w:val="360E0BE8"/>
    <w:rsid w:val="49244794"/>
    <w:rsid w:val="4FA8E732"/>
    <w:rsid w:val="53BE9C41"/>
    <w:rsid w:val="5C6BB40D"/>
    <w:rsid w:val="648EA4D7"/>
    <w:rsid w:val="6E268FB3"/>
    <w:rsid w:val="73630301"/>
    <w:rsid w:val="7456180C"/>
    <w:rsid w:val="7C00F454"/>
    <w:rsid w:val="7C1A9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C7046"/>
  <w15:chartTrackingRefBased/>
  <w15:docId w15:val="{A7D7E6B6-A7DC-4700-A3AC-06EB78E9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98B"/>
  </w:style>
  <w:style w:type="paragraph" w:styleId="Heading1">
    <w:name w:val="heading 1"/>
    <w:basedOn w:val="Normal"/>
    <w:next w:val="Normal"/>
    <w:link w:val="Heading1Char"/>
    <w:uiPriority w:val="9"/>
    <w:qFormat/>
    <w:rsid w:val="00B41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1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1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1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1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1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1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1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Figures 1"/>
    <w:basedOn w:val="Normal"/>
    <w:next w:val="Normal"/>
    <w:uiPriority w:val="99"/>
    <w:unhideWhenUsed/>
    <w:rsid w:val="00A37999"/>
    <w:pPr>
      <w:spacing w:before="240" w:after="240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41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1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1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1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11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55C2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E7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40D9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0D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40D9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40D9"/>
    <w:rPr>
      <w:rFonts w:ascii="Aptos" w:hAnsi="Apto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6E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E68"/>
  </w:style>
  <w:style w:type="paragraph" w:styleId="Footer">
    <w:name w:val="footer"/>
    <w:basedOn w:val="Normal"/>
    <w:link w:val="FooterChar"/>
    <w:uiPriority w:val="99"/>
    <w:unhideWhenUsed/>
    <w:rsid w:val="00FD6E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E68"/>
  </w:style>
  <w:style w:type="paragraph" w:styleId="NormalWeb">
    <w:name w:val="Normal (Web)"/>
    <w:basedOn w:val="Normal"/>
    <w:uiPriority w:val="99"/>
    <w:semiHidden/>
    <w:unhideWhenUsed/>
    <w:rsid w:val="0045089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37F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F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1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A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A3D"/>
    <w:rPr>
      <w:b/>
      <w:bCs/>
      <w:sz w:val="20"/>
      <w:szCs w:val="20"/>
    </w:rPr>
  </w:style>
  <w:style w:type="paragraph" w:customStyle="1" w:styleId="p1">
    <w:name w:val="p1"/>
    <w:basedOn w:val="Normal"/>
    <w:rsid w:val="0091138E"/>
    <w:rPr>
      <w:rFonts w:ascii=".AppleSystemUIFont" w:eastAsiaTheme="minorEastAsia" w:hAnsi=".AppleSystemUIFont" w:cs="Times New Roman"/>
      <w:kern w:val="0"/>
      <w:sz w:val="26"/>
      <w:szCs w:val="26"/>
      <w14:ligatures w14:val="none"/>
    </w:rPr>
  </w:style>
  <w:style w:type="character" w:customStyle="1" w:styleId="s1">
    <w:name w:val="s1"/>
    <w:basedOn w:val="DefaultParagraphFont"/>
    <w:rsid w:val="0091138E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paragraph" w:styleId="Revision">
    <w:name w:val="Revision"/>
    <w:hidden/>
    <w:uiPriority w:val="99"/>
    <w:semiHidden/>
    <w:rsid w:val="00AF2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6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25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379831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845182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081049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57524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0082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71684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398983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35994312">
                  <w:marLeft w:val="15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350168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2117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0199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54732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4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4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795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766746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54483350">
                  <w:marLeft w:val="15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076189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3239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3744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941907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8531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479904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402380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1911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7313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018385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4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41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43789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54450778">
                  <w:marLeft w:val="15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172678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77661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485273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206097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45345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448153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907334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773057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9815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08366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9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092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886532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142080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64663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97200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0734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1682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1913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76440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62256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93413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883468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769758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0521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9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5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3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86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679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948156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6181886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895353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7690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805052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04631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703582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37540917">
                  <w:marLeft w:val="15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1556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6392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58846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215387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1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61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914549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373755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446194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48027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081047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948966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53369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617293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09652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0949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16108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20043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5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797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973459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86573215">
                  <w:marLeft w:val="15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33552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18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87526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544678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18371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0543936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08078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132760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58965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13509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7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1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22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69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_rels/data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iagram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D18F05E-078C-DB46-9E45-F475419003D4}" type="doc">
      <dgm:prSet loTypeId="urn:microsoft.com/office/officeart/2008/layout/PictureGrid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81A87E47-E077-954E-8487-AE8039C03142}">
      <dgm:prSet phldrT="[Text]" custT="1"/>
      <dgm:spPr/>
      <dgm:t>
        <a:bodyPr/>
        <a:lstStyle/>
        <a:p>
          <a:r>
            <a:rPr lang="en-GB" sz="1600">
              <a:latin typeface="Arial" panose="020B0604020202020204" pitchFamily="34" charset="0"/>
              <a:cs typeface="Arial" panose="020B0604020202020204" pitchFamily="34" charset="0"/>
            </a:rPr>
            <a:t>(A)</a:t>
          </a:r>
        </a:p>
      </dgm:t>
    </dgm:pt>
    <dgm:pt modelId="{5AB05B6F-A28F-1C4A-8C90-DE9AC13EA03F}" type="parTrans" cxnId="{D6CC52FF-BA2D-0A44-8B4E-198AEB5EE6B9}">
      <dgm:prSet/>
      <dgm:spPr/>
      <dgm:t>
        <a:bodyPr/>
        <a:lstStyle/>
        <a:p>
          <a:endParaRPr lang="en-GB"/>
        </a:p>
      </dgm:t>
    </dgm:pt>
    <dgm:pt modelId="{A538A5FF-EBD3-4248-BE8C-6124A33DD461}" type="sibTrans" cxnId="{D6CC52FF-BA2D-0A44-8B4E-198AEB5EE6B9}">
      <dgm:prSet/>
      <dgm:spPr/>
      <dgm:t>
        <a:bodyPr/>
        <a:lstStyle/>
        <a:p>
          <a:endParaRPr lang="en-GB"/>
        </a:p>
      </dgm:t>
    </dgm:pt>
    <dgm:pt modelId="{60F993DF-8CE6-D64B-98B6-AB76B50AAFBB}">
      <dgm:prSet phldrT="[Text]" custT="1"/>
      <dgm:spPr/>
      <dgm:t>
        <a:bodyPr/>
        <a:lstStyle/>
        <a:p>
          <a:r>
            <a:rPr lang="en-GB" sz="1600">
              <a:latin typeface="Arial" panose="020B0604020202020204" pitchFamily="34" charset="0"/>
              <a:cs typeface="Arial" panose="020B0604020202020204" pitchFamily="34" charset="0"/>
            </a:rPr>
            <a:t>(B)</a:t>
          </a:r>
        </a:p>
      </dgm:t>
    </dgm:pt>
    <dgm:pt modelId="{0885DB7A-0E4D-964A-811D-94F2FF097BA9}" type="parTrans" cxnId="{E7FE8085-CE2B-B94B-8F01-65CCA34B7766}">
      <dgm:prSet/>
      <dgm:spPr/>
      <dgm:t>
        <a:bodyPr/>
        <a:lstStyle/>
        <a:p>
          <a:endParaRPr lang="en-GB"/>
        </a:p>
      </dgm:t>
    </dgm:pt>
    <dgm:pt modelId="{2D5A627B-7CCD-2A4B-BAEB-36628B299B1F}" type="sibTrans" cxnId="{E7FE8085-CE2B-B94B-8F01-65CCA34B7766}">
      <dgm:prSet/>
      <dgm:spPr/>
      <dgm:t>
        <a:bodyPr/>
        <a:lstStyle/>
        <a:p>
          <a:endParaRPr lang="en-GB"/>
        </a:p>
      </dgm:t>
    </dgm:pt>
    <dgm:pt modelId="{F6F69F05-574E-B24D-B7AA-945259DF335E}" type="pres">
      <dgm:prSet presAssocID="{4D18F05E-078C-DB46-9E45-F475419003D4}" presName="Name0" presStyleCnt="0">
        <dgm:presLayoutVars>
          <dgm:dir/>
        </dgm:presLayoutVars>
      </dgm:prSet>
      <dgm:spPr/>
    </dgm:pt>
    <dgm:pt modelId="{C14CEE12-6C41-8D4A-A518-6E946D8B2053}" type="pres">
      <dgm:prSet presAssocID="{81A87E47-E077-954E-8487-AE8039C03142}" presName="composite" presStyleCnt="0"/>
      <dgm:spPr/>
    </dgm:pt>
    <dgm:pt modelId="{874BEF4C-72EE-0346-9739-521D5981232D}" type="pres">
      <dgm:prSet presAssocID="{81A87E47-E077-954E-8487-AE8039C03142}" presName="rect2" presStyleLbl="revTx" presStyleIdx="0" presStyleCnt="2" custScaleX="118030" custScaleY="66502" custLinFactNeighborX="-17774" custLinFactNeighborY="-27208">
        <dgm:presLayoutVars>
          <dgm:bulletEnabled val="1"/>
        </dgm:presLayoutVars>
      </dgm:prSet>
      <dgm:spPr/>
    </dgm:pt>
    <dgm:pt modelId="{D02B4AB0-5006-8E4B-B093-668CC8B9AA76}" type="pres">
      <dgm:prSet presAssocID="{81A87E47-E077-954E-8487-AE8039C03142}" presName="rect1" presStyleLbl="alignImgPlace1" presStyleIdx="0" presStyleCnt="2" custScaleX="156065" custScaleY="112995" custLinFactNeighborX="313" custLinFactNeighborY="255"/>
      <dgm:spPr>
        <a:blipFill>
          <a:blip xmlns:r="http://schemas.openxmlformats.org/officeDocument/2006/relationships" r:embed="rId1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2000" b="-2000"/>
          </a:stretch>
        </a:blipFill>
      </dgm:spPr>
    </dgm:pt>
    <dgm:pt modelId="{F405785C-AE6A-4E4D-A5DC-51CED12E3403}" type="pres">
      <dgm:prSet presAssocID="{A538A5FF-EBD3-4248-BE8C-6124A33DD461}" presName="sibTrans" presStyleCnt="0"/>
      <dgm:spPr/>
    </dgm:pt>
    <dgm:pt modelId="{7CBDFD49-1994-F543-9077-0699062A92EF}" type="pres">
      <dgm:prSet presAssocID="{60F993DF-8CE6-D64B-98B6-AB76B50AAFBB}" presName="composite" presStyleCnt="0"/>
      <dgm:spPr/>
    </dgm:pt>
    <dgm:pt modelId="{0F8A2EE0-6781-0A4D-8562-776A3234BC87}" type="pres">
      <dgm:prSet presAssocID="{60F993DF-8CE6-D64B-98B6-AB76B50AAFBB}" presName="rect2" presStyleLbl="revTx" presStyleIdx="1" presStyleCnt="2" custScaleX="118752" custScaleY="66502" custLinFactNeighborX="-15940" custLinFactNeighborY="-20804">
        <dgm:presLayoutVars>
          <dgm:bulletEnabled val="1"/>
        </dgm:presLayoutVars>
      </dgm:prSet>
      <dgm:spPr/>
    </dgm:pt>
    <dgm:pt modelId="{5C88EE50-A59C-6240-AB60-0F91E415F68A}" type="pres">
      <dgm:prSet presAssocID="{60F993DF-8CE6-D64B-98B6-AB76B50AAFBB}" presName="rect1" presStyleLbl="alignImgPlace1" presStyleIdx="1" presStyleCnt="2" custScaleX="156065" custScaleY="112995" custLinFactNeighborX="147" custLinFactNeighborY="-207"/>
      <dgm:spPr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2000" b="-2000"/>
          </a:stretch>
        </a:blipFill>
      </dgm:spPr>
    </dgm:pt>
  </dgm:ptLst>
  <dgm:cxnLst>
    <dgm:cxn modelId="{A4119216-3911-7940-9B16-07E902A2090F}" type="presOf" srcId="{60F993DF-8CE6-D64B-98B6-AB76B50AAFBB}" destId="{0F8A2EE0-6781-0A4D-8562-776A3234BC87}" srcOrd="0" destOrd="0" presId="urn:microsoft.com/office/officeart/2008/layout/PictureGrid"/>
    <dgm:cxn modelId="{E7FE8085-CE2B-B94B-8F01-65CCA34B7766}" srcId="{4D18F05E-078C-DB46-9E45-F475419003D4}" destId="{60F993DF-8CE6-D64B-98B6-AB76B50AAFBB}" srcOrd="1" destOrd="0" parTransId="{0885DB7A-0E4D-964A-811D-94F2FF097BA9}" sibTransId="{2D5A627B-7CCD-2A4B-BAEB-36628B299B1F}"/>
    <dgm:cxn modelId="{8771BFD2-3279-BE4D-8563-A4DF9BEF0B3A}" type="presOf" srcId="{4D18F05E-078C-DB46-9E45-F475419003D4}" destId="{F6F69F05-574E-B24D-B7AA-945259DF335E}" srcOrd="0" destOrd="0" presId="urn:microsoft.com/office/officeart/2008/layout/PictureGrid"/>
    <dgm:cxn modelId="{B45F4FF9-D2CB-BA4D-9325-F22469CA58E3}" type="presOf" srcId="{81A87E47-E077-954E-8487-AE8039C03142}" destId="{874BEF4C-72EE-0346-9739-521D5981232D}" srcOrd="0" destOrd="0" presId="urn:microsoft.com/office/officeart/2008/layout/PictureGrid"/>
    <dgm:cxn modelId="{D6CC52FF-BA2D-0A44-8B4E-198AEB5EE6B9}" srcId="{4D18F05E-078C-DB46-9E45-F475419003D4}" destId="{81A87E47-E077-954E-8487-AE8039C03142}" srcOrd="0" destOrd="0" parTransId="{5AB05B6F-A28F-1C4A-8C90-DE9AC13EA03F}" sibTransId="{A538A5FF-EBD3-4248-BE8C-6124A33DD461}"/>
    <dgm:cxn modelId="{543EE4A0-33B8-F141-B6BE-C3E3DDCC0A06}" type="presParOf" srcId="{F6F69F05-574E-B24D-B7AA-945259DF335E}" destId="{C14CEE12-6C41-8D4A-A518-6E946D8B2053}" srcOrd="0" destOrd="0" presId="urn:microsoft.com/office/officeart/2008/layout/PictureGrid"/>
    <dgm:cxn modelId="{8C2CC93E-4BFE-0745-88FD-92A59E18B4F9}" type="presParOf" srcId="{C14CEE12-6C41-8D4A-A518-6E946D8B2053}" destId="{874BEF4C-72EE-0346-9739-521D5981232D}" srcOrd="0" destOrd="0" presId="urn:microsoft.com/office/officeart/2008/layout/PictureGrid"/>
    <dgm:cxn modelId="{5AA057E9-7F28-0146-A6EE-194D99A7548E}" type="presParOf" srcId="{C14CEE12-6C41-8D4A-A518-6E946D8B2053}" destId="{D02B4AB0-5006-8E4B-B093-668CC8B9AA76}" srcOrd="1" destOrd="0" presId="urn:microsoft.com/office/officeart/2008/layout/PictureGrid"/>
    <dgm:cxn modelId="{12C5B3E1-64AD-2743-A12C-D07536E8826C}" type="presParOf" srcId="{F6F69F05-574E-B24D-B7AA-945259DF335E}" destId="{F405785C-AE6A-4E4D-A5DC-51CED12E3403}" srcOrd="1" destOrd="0" presId="urn:microsoft.com/office/officeart/2008/layout/PictureGrid"/>
    <dgm:cxn modelId="{52FF9017-CF09-984C-939B-17B7C8438336}" type="presParOf" srcId="{F6F69F05-574E-B24D-B7AA-945259DF335E}" destId="{7CBDFD49-1994-F543-9077-0699062A92EF}" srcOrd="2" destOrd="0" presId="urn:microsoft.com/office/officeart/2008/layout/PictureGrid"/>
    <dgm:cxn modelId="{7AE9EAF0-DE37-6E4C-928D-436B0A00442E}" type="presParOf" srcId="{7CBDFD49-1994-F543-9077-0699062A92EF}" destId="{0F8A2EE0-6781-0A4D-8562-776A3234BC87}" srcOrd="0" destOrd="0" presId="urn:microsoft.com/office/officeart/2008/layout/PictureGrid"/>
    <dgm:cxn modelId="{7D9866C3-6667-5E4A-A995-8E1C117AAC1B}" type="presParOf" srcId="{7CBDFD49-1994-F543-9077-0699062A92EF}" destId="{5C88EE50-A59C-6240-AB60-0F91E415F68A}" srcOrd="1" destOrd="0" presId="urn:microsoft.com/office/officeart/2008/layout/PictureGrid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74BEF4C-72EE-0346-9739-521D5981232D}">
      <dsp:nvSpPr>
        <dsp:cNvPr id="0" name=""/>
        <dsp:cNvSpPr/>
      </dsp:nvSpPr>
      <dsp:spPr>
        <a:xfrm>
          <a:off x="39858" y="316562"/>
          <a:ext cx="3384372" cy="28603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60960" rIns="60960" bIns="0" numCol="1" spcCol="1270" anchor="b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latin typeface="Arial" panose="020B0604020202020204" pitchFamily="34" charset="0"/>
              <a:cs typeface="Arial" panose="020B0604020202020204" pitchFamily="34" charset="0"/>
            </a:rPr>
            <a:t>(A)</a:t>
          </a:r>
        </a:p>
      </dsp:txBody>
      <dsp:txXfrm>
        <a:off x="39858" y="316562"/>
        <a:ext cx="3384372" cy="286030"/>
      </dsp:txXfrm>
    </dsp:sp>
    <dsp:sp modelId="{D02B4AB0-5006-8E4B-B093-668CC8B9AA76}">
      <dsp:nvSpPr>
        <dsp:cNvPr id="0" name=""/>
        <dsp:cNvSpPr/>
      </dsp:nvSpPr>
      <dsp:spPr>
        <a:xfrm>
          <a:off x="13177" y="697907"/>
          <a:ext cx="4474982" cy="3239999"/>
        </a:xfrm>
        <a:prstGeom prst="rect">
          <a:avLst/>
        </a:prstGeom>
        <a:blipFill>
          <a:blip xmlns:r="http://schemas.openxmlformats.org/officeDocument/2006/relationships" r:embed="rId1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2000" b="-2000"/>
          </a:stretch>
        </a:blip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0F8A2EE0-6781-0A4D-8562-776A3234BC87}">
      <dsp:nvSpPr>
        <dsp:cNvPr id="0" name=""/>
        <dsp:cNvSpPr/>
      </dsp:nvSpPr>
      <dsp:spPr>
        <a:xfrm>
          <a:off x="4860183" y="344106"/>
          <a:ext cx="3405075" cy="28603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60960" rIns="60960" bIns="0" numCol="1" spcCol="1270" anchor="b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latin typeface="Arial" panose="020B0604020202020204" pitchFamily="34" charset="0"/>
              <a:cs typeface="Arial" panose="020B0604020202020204" pitchFamily="34" charset="0"/>
            </a:rPr>
            <a:t>(B)</a:t>
          </a:r>
        </a:p>
      </dsp:txBody>
      <dsp:txXfrm>
        <a:off x="4860183" y="344106"/>
        <a:ext cx="3405075" cy="286030"/>
      </dsp:txXfrm>
    </dsp:sp>
    <dsp:sp modelId="{5C88EE50-A59C-6240-AB60-0F91E415F68A}">
      <dsp:nvSpPr>
        <dsp:cNvPr id="0" name=""/>
        <dsp:cNvSpPr/>
      </dsp:nvSpPr>
      <dsp:spPr>
        <a:xfrm>
          <a:off x="4786492" y="684660"/>
          <a:ext cx="4474982" cy="3239999"/>
        </a:xfrm>
        <a:prstGeom prst="rect">
          <a:avLst/>
        </a:prstGeom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2000" b="-2000"/>
          </a:stretch>
        </a:blip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PictureGrid">
  <dgm:title val=""/>
  <dgm:desc val=""/>
  <dgm:catLst>
    <dgm:cat type="picture" pri="11000"/>
    <dgm:cat type="pictureconvert" pri="110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Name0">
    <dgm:varLst>
      <dgm:dir/>
    </dgm:varLst>
    <dgm:choose name="Name1">
      <dgm:if name="Name2" axis="ch" ptType="node" func="cnt" op="lte" val="4">
        <dgm:choose name="Name3">
          <dgm:if name="Name4" func="var" arg="dir" op="equ" val="norm">
            <dgm:alg type="snake">
              <dgm:param type="off" val="ctr"/>
              <dgm:param type="bkpt" val="fixed"/>
              <dgm:param type="bkPtFixedVal" val="2"/>
            </dgm:alg>
          </dgm:if>
          <dgm:else name="Name5">
            <dgm:alg type="snake">
              <dgm:param type="off" val="ctr"/>
              <dgm:param type="grDir" val="tR"/>
              <dgm:param type="bkpt" val="fixed"/>
              <dgm:param type="bkPtFixedVal" val="2"/>
            </dgm:alg>
          </dgm:else>
        </dgm:choose>
      </dgm:if>
      <dgm:else name="Name6">
        <dgm:choose name="Name7">
          <dgm:if name="Name8" axis="ch" ptType="node" func="cnt" op="lte" val="9">
            <dgm:choose name="Name9">
              <dgm:if name="Name10" func="var" arg="dir" op="equ" val="norm">
                <dgm:alg type="snake">
                  <dgm:param type="off" val="ctr"/>
                  <dgm:param type="bkpt" val="fixed"/>
                  <dgm:param type="bkPtFixedVal" val="3"/>
                </dgm:alg>
              </dgm:if>
              <dgm:else name="Name11">
                <dgm:alg type="snake">
                  <dgm:param type="off" val="ctr"/>
                  <dgm:param type="grDir" val="tR"/>
                  <dgm:param type="bkpt" val="fixed"/>
                  <dgm:param type="bkPtFixedVal" val="3"/>
                </dgm:alg>
              </dgm:else>
            </dgm:choose>
          </dgm:if>
          <dgm:else name="Name12">
            <dgm:choose name="Name13">
              <dgm:if name="Name14" axis="ch" ptType="node" func="cnt" op="lte" val="16">
                <dgm:choose name="Name15">
                  <dgm:if name="Name16" func="var" arg="dir" op="equ" val="norm">
                    <dgm:alg type="snake">
                      <dgm:param type="off" val="ctr"/>
                      <dgm:param type="bkpt" val="fixed"/>
                      <dgm:param type="bkPtFixedVal" val="4"/>
                    </dgm:alg>
                  </dgm:if>
                  <dgm:else name="Name17">
                    <dgm:alg type="snake">
                      <dgm:param type="off" val="ctr"/>
                      <dgm:param type="grDir" val="tR"/>
                      <dgm:param type="bkpt" val="fixed"/>
                      <dgm:param type="bkPtFixedVal" val="4"/>
                    </dgm:alg>
                  </dgm:else>
                </dgm:choose>
              </dgm:if>
              <dgm:else name="Name18">
                <dgm:choose name="Name19">
                  <dgm:if name="Name20" axis="ch" ptType="node" func="cnt" op="lte" val="25">
                    <dgm:choose name="Name21">
                      <dgm:if name="Name22" func="var" arg="dir" op="equ" val="norm">
                        <dgm:alg type="snake">
                          <dgm:param type="off" val="ctr"/>
                          <dgm:param type="bkpt" val="fixed"/>
                          <dgm:param type="bkPtFixedVal" val="5"/>
                        </dgm:alg>
                      </dgm:if>
                      <dgm:else name="Name23">
                        <dgm:alg type="snake">
                          <dgm:param type="off" val="ctr"/>
                          <dgm:param type="grDir" val="tR"/>
                          <dgm:param type="bkpt" val="fixed"/>
                          <dgm:param type="bkPtFixedVal" val="5"/>
                        </dgm:alg>
                      </dgm:else>
                    </dgm:choose>
                  </dgm:if>
                  <dgm:else name="Name24">
                    <dgm:choose name="Name25">
                      <dgm:if name="Name26" func="var" arg="dir" op="equ" val="norm">
                        <dgm:alg type="snake">
                          <dgm:param type="off" val="ctr"/>
                        </dgm:alg>
                      </dgm:if>
                      <dgm:else name="Name27">
                        <dgm:alg type="snake">
                          <dgm:param type="off" val="ctr"/>
                          <dgm:param type="grDir" val="tR"/>
                        </dgm:alg>
                      </dgm:else>
                    </dgm:choose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constrLst>
      <dgm:constr type="primFontSz" for="des" ptType="node" op="equ" val="65"/>
      <dgm:constr type="w" for="ch" forName="composite" refType="h" fact="0.8"/>
      <dgm:constr type="h" for="ch" forName="composite" refType="h"/>
      <dgm:constr type="sp" refType="w" refFor="ch" refForName="composite" op="equ" fact="0.1"/>
      <dgm:constr type="w" for="ch" forName="sibTrans" refType="w" refFor="ch" refForName="composite" op="equ" fact="0.1"/>
      <dgm:constr type="h" for="ch" forName="sibTrans" refType="w" refFor="ch" refForName="sibTrans" op="equ"/>
    </dgm:constrLst>
    <dgm:forEach name="nodesForEach" axis="ch" ptType="node">
      <dgm:layoutNode name="composite">
        <dgm:alg type="composite">
          <dgm:param type="ar" val="0.7568"/>
        </dgm:alg>
        <dgm:shape xmlns:r="http://schemas.openxmlformats.org/officeDocument/2006/relationships" r:blip="">
          <dgm:adjLst/>
        </dgm:shape>
        <dgm:constrLst>
          <dgm:constr type="l" for="ch" forName="rect1" refType="w" fact="0"/>
          <dgm:constr type="t" for="ch" forName="rect1" refType="h" fact="0.15"/>
          <dgm:constr type="w" for="ch" forName="rect1" refType="w"/>
          <dgm:constr type="h" for="ch" forName="rect1" refType="w"/>
          <dgm:constr type="l" for="ch" forName="rect2" refType="w" fact="0"/>
          <dgm:constr type="t" for="ch" forName="rect2" refType="h" fact="0"/>
          <dgm:constr type="w" for="ch" forName="rect2" refType="w"/>
          <dgm:constr type="h" for="ch" forName="rect2" refType="w" fact="0.15"/>
        </dgm:constrLst>
        <dgm:layoutNode name="rect2" styleLbl="revTx">
          <dgm:varLst>
            <dgm:bulletEnabled val="1"/>
          </dgm:varLst>
          <dgm:alg type="tx">
            <dgm:param type="stBulletLvl" val="3"/>
            <dgm:param type="parTxLTRAlign" val="l"/>
            <dgm:param type="parTxRTLAlign" val="r"/>
            <dgm:param type="txAnchorVert" val="b"/>
            <dgm:param type="txAnchorVertCh" val="b"/>
          </dgm:alg>
          <dgm:shape xmlns:r="http://schemas.openxmlformats.org/officeDocument/2006/relationships" type="rect" r:blip="">
            <dgm:adjLst/>
          </dgm:shape>
          <dgm:presOf axis="desOrSelf" ptType="node"/>
          <dgm:constrLst>
            <dgm:constr type="lMarg" refType="primFontSz" fact="0"/>
            <dgm:constr type="rMarg" refType="primFontSz" fact="0.3"/>
            <dgm:constr type="tMarg" refType="primFontSz" fact="0.3"/>
            <dgm:constr type="bMarg" refType="primFontSz" fact="0"/>
            <dgm:constr type="secFontSz" refType="primFontSz" fact="0.8"/>
          </dgm:constrLst>
          <dgm:ruleLst>
            <dgm:rule type="primFontSz" val="5" fact="NaN" max="NaN"/>
          </dgm:ruleLst>
        </dgm:layoutNode>
        <dgm:layoutNode name="rect1" styleLbl="alignImgPlace1">
          <dgm:alg type="sp"/>
          <dgm:shape xmlns:r="http://schemas.openxmlformats.org/officeDocument/2006/relationships" type="rect" r:blip="" blipPhldr="1">
            <dgm:adjLst/>
          </dgm:shape>
          <dgm:presOf/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1999</Words>
  <Characters>1139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llihaibi</dc:creator>
  <cp:keywords/>
  <dc:description/>
  <cp:lastModifiedBy>Marwa Allihaibi</cp:lastModifiedBy>
  <cp:revision>5</cp:revision>
  <cp:lastPrinted>2024-11-08T15:00:00Z</cp:lastPrinted>
  <dcterms:created xsi:type="dcterms:W3CDTF">2025-01-27T14:34:00Z</dcterms:created>
  <dcterms:modified xsi:type="dcterms:W3CDTF">2025-03-24T11:06:00Z</dcterms:modified>
</cp:coreProperties>
</file>